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D32" w:rsidRPr="005B0C14" w:rsidRDefault="00E66D32" w:rsidP="00135D2C">
      <w:pPr>
        <w:spacing w:line="360" w:lineRule="auto"/>
        <w:jc w:val="both"/>
        <w:rPr>
          <w:b/>
          <w:lang w:val="en-US"/>
        </w:rPr>
      </w:pPr>
      <w:r w:rsidRPr="005B0C14">
        <w:rPr>
          <w:b/>
          <w:lang w:val="en-US"/>
        </w:rPr>
        <w:t>Neuromelanin organelles are specialized autolysosomes that accumulate undegraded proteins and lipids in aging human brain and are likely involved in Parkinson's disease</w:t>
      </w:r>
    </w:p>
    <w:p w:rsidR="00E66D32" w:rsidRPr="005B0C14" w:rsidRDefault="00E66D32" w:rsidP="00135D2C">
      <w:pPr>
        <w:spacing w:line="360" w:lineRule="auto"/>
        <w:jc w:val="both"/>
        <w:rPr>
          <w:lang w:val="en-US"/>
        </w:rPr>
      </w:pPr>
    </w:p>
    <w:p w:rsidR="00E66D32" w:rsidRPr="005B0C14" w:rsidRDefault="00580FEF" w:rsidP="00135D2C">
      <w:pPr>
        <w:spacing w:line="360" w:lineRule="auto"/>
        <w:jc w:val="both"/>
        <w:rPr>
          <w:sz w:val="20"/>
          <w:szCs w:val="20"/>
          <w:lang w:val="en-US"/>
        </w:rPr>
      </w:pPr>
      <w:r w:rsidRPr="005B0C14">
        <w:rPr>
          <w:sz w:val="20"/>
          <w:szCs w:val="20"/>
          <w:lang w:val="en-US"/>
        </w:rPr>
        <w:t>Fabio A. Zucca</w:t>
      </w:r>
      <w:r w:rsidRPr="005B0C14">
        <w:rPr>
          <w:sz w:val="20"/>
          <w:szCs w:val="20"/>
          <w:vertAlign w:val="superscript"/>
          <w:lang w:val="en-US"/>
        </w:rPr>
        <w:t>1*</w:t>
      </w:r>
      <w:r w:rsidRPr="005B0C14">
        <w:rPr>
          <w:sz w:val="20"/>
          <w:szCs w:val="20"/>
          <w:lang w:val="en-US"/>
        </w:rPr>
        <w:t>, Renzo Vanna</w:t>
      </w:r>
      <w:r w:rsidRPr="005B0C14">
        <w:rPr>
          <w:sz w:val="20"/>
          <w:szCs w:val="20"/>
          <w:vertAlign w:val="superscript"/>
          <w:lang w:val="en-US"/>
        </w:rPr>
        <w:t>1,2*</w:t>
      </w:r>
      <w:r w:rsidRPr="005B0C14">
        <w:rPr>
          <w:sz w:val="20"/>
          <w:szCs w:val="20"/>
          <w:lang w:val="en-US"/>
        </w:rPr>
        <w:t>, Francesca A. Cupaioli</w:t>
      </w:r>
      <w:r w:rsidRPr="005B0C14">
        <w:rPr>
          <w:sz w:val="20"/>
          <w:szCs w:val="20"/>
          <w:vertAlign w:val="superscript"/>
          <w:lang w:val="en-US"/>
        </w:rPr>
        <w:t>1</w:t>
      </w:r>
      <w:r w:rsidRPr="005B0C14">
        <w:rPr>
          <w:sz w:val="20"/>
          <w:szCs w:val="20"/>
          <w:lang w:val="en-US"/>
        </w:rPr>
        <w:t>, Chiara Bellei</w:t>
      </w:r>
      <w:r w:rsidRPr="005B0C14">
        <w:rPr>
          <w:sz w:val="20"/>
          <w:szCs w:val="20"/>
          <w:vertAlign w:val="superscript"/>
          <w:lang w:val="en-US"/>
        </w:rPr>
        <w:t>1</w:t>
      </w:r>
      <w:r w:rsidRPr="005B0C14">
        <w:rPr>
          <w:sz w:val="20"/>
          <w:szCs w:val="20"/>
          <w:lang w:val="en-US"/>
        </w:rPr>
        <w:t>, Antonella De Palma</w:t>
      </w:r>
      <w:r w:rsidRPr="005B0C14">
        <w:rPr>
          <w:sz w:val="20"/>
          <w:szCs w:val="20"/>
          <w:vertAlign w:val="superscript"/>
          <w:lang w:val="en-US"/>
        </w:rPr>
        <w:t>1</w:t>
      </w:r>
      <w:r w:rsidRPr="005B0C14">
        <w:rPr>
          <w:sz w:val="20"/>
          <w:szCs w:val="20"/>
          <w:lang w:val="en-US"/>
        </w:rPr>
        <w:t>, Dario Di Silvestre</w:t>
      </w:r>
      <w:r w:rsidRPr="005B0C14">
        <w:rPr>
          <w:sz w:val="20"/>
          <w:szCs w:val="20"/>
          <w:vertAlign w:val="superscript"/>
          <w:lang w:val="en-US"/>
        </w:rPr>
        <w:t>1</w:t>
      </w:r>
      <w:r w:rsidRPr="005B0C14">
        <w:rPr>
          <w:sz w:val="20"/>
          <w:szCs w:val="20"/>
          <w:lang w:val="en-US"/>
        </w:rPr>
        <w:t>, Pierluigi Mauri</w:t>
      </w:r>
      <w:r w:rsidRPr="005B0C14">
        <w:rPr>
          <w:sz w:val="20"/>
          <w:szCs w:val="20"/>
          <w:vertAlign w:val="superscript"/>
          <w:lang w:val="en-US"/>
        </w:rPr>
        <w:t>1</w:t>
      </w:r>
      <w:r w:rsidRPr="005B0C14">
        <w:rPr>
          <w:sz w:val="20"/>
          <w:szCs w:val="20"/>
          <w:lang w:val="en-US"/>
        </w:rPr>
        <w:t>, Sara Grassi</w:t>
      </w:r>
      <w:r w:rsidRPr="005B0C14">
        <w:rPr>
          <w:sz w:val="20"/>
          <w:szCs w:val="20"/>
          <w:vertAlign w:val="superscript"/>
          <w:lang w:val="en-US"/>
        </w:rPr>
        <w:t>3</w:t>
      </w:r>
      <w:r w:rsidRPr="005B0C14">
        <w:rPr>
          <w:sz w:val="20"/>
          <w:szCs w:val="20"/>
          <w:lang w:val="en-US"/>
        </w:rPr>
        <w:t>, Alessandro Prinetti</w:t>
      </w:r>
      <w:r w:rsidRPr="005B0C14">
        <w:rPr>
          <w:sz w:val="20"/>
          <w:szCs w:val="20"/>
          <w:vertAlign w:val="superscript"/>
          <w:lang w:val="en-US"/>
        </w:rPr>
        <w:t>3</w:t>
      </w:r>
      <w:r w:rsidRPr="005B0C14">
        <w:rPr>
          <w:sz w:val="20"/>
          <w:szCs w:val="20"/>
          <w:lang w:val="en-US"/>
        </w:rPr>
        <w:t>, Luigi Casella</w:t>
      </w:r>
      <w:r w:rsidRPr="005B0C14">
        <w:rPr>
          <w:sz w:val="20"/>
          <w:szCs w:val="20"/>
          <w:vertAlign w:val="superscript"/>
          <w:lang w:val="en-US"/>
        </w:rPr>
        <w:t>4</w:t>
      </w:r>
      <w:r w:rsidRPr="005B0C14">
        <w:rPr>
          <w:sz w:val="20"/>
          <w:szCs w:val="20"/>
          <w:lang w:val="en-US"/>
        </w:rPr>
        <w:t>, David Sulzer</w:t>
      </w:r>
      <w:r w:rsidRPr="005B0C14">
        <w:rPr>
          <w:sz w:val="20"/>
          <w:szCs w:val="20"/>
          <w:vertAlign w:val="superscript"/>
          <w:lang w:val="en-US"/>
        </w:rPr>
        <w:t>5,6,7</w:t>
      </w:r>
      <w:r w:rsidRPr="005B0C14">
        <w:rPr>
          <w:sz w:val="20"/>
          <w:szCs w:val="20"/>
          <w:lang w:val="en-US"/>
        </w:rPr>
        <w:t>, Luigi Zecca</w:t>
      </w:r>
      <w:r w:rsidRPr="005B0C14">
        <w:rPr>
          <w:sz w:val="20"/>
          <w:szCs w:val="20"/>
          <w:vertAlign w:val="superscript"/>
          <w:lang w:val="en-US"/>
        </w:rPr>
        <w:t>1,5#</w:t>
      </w:r>
    </w:p>
    <w:p w:rsidR="00E66D32" w:rsidRPr="005B0C14" w:rsidRDefault="00E66D32" w:rsidP="00135D2C">
      <w:pPr>
        <w:spacing w:line="360" w:lineRule="auto"/>
        <w:jc w:val="both"/>
        <w:rPr>
          <w:sz w:val="20"/>
          <w:szCs w:val="20"/>
          <w:lang w:val="en-US"/>
        </w:rPr>
      </w:pPr>
    </w:p>
    <w:p w:rsidR="00E66D32" w:rsidRPr="005B0C14" w:rsidRDefault="00E66D32" w:rsidP="00135D2C">
      <w:pPr>
        <w:spacing w:line="360" w:lineRule="auto"/>
        <w:jc w:val="both"/>
        <w:rPr>
          <w:sz w:val="20"/>
          <w:szCs w:val="20"/>
          <w:lang w:val="en-US"/>
        </w:rPr>
      </w:pPr>
      <w:r w:rsidRPr="005B0C14">
        <w:rPr>
          <w:sz w:val="20"/>
          <w:szCs w:val="20"/>
          <w:lang w:val="en-US"/>
        </w:rPr>
        <w:t>* These authors contributed equally to this work.</w:t>
      </w:r>
    </w:p>
    <w:p w:rsidR="00E66D32" w:rsidRPr="005B0C14" w:rsidRDefault="00E66D32" w:rsidP="00135D2C">
      <w:pPr>
        <w:spacing w:line="360" w:lineRule="auto"/>
        <w:jc w:val="both"/>
        <w:rPr>
          <w:sz w:val="20"/>
          <w:szCs w:val="20"/>
          <w:lang w:val="en-US"/>
        </w:rPr>
      </w:pPr>
    </w:p>
    <w:p w:rsidR="00E66D32" w:rsidRPr="005B0C14" w:rsidRDefault="00580FEF" w:rsidP="00135D2C">
      <w:pPr>
        <w:spacing w:line="360" w:lineRule="auto"/>
        <w:jc w:val="both"/>
        <w:rPr>
          <w:sz w:val="20"/>
          <w:szCs w:val="20"/>
          <w:lang w:val="en-US"/>
        </w:rPr>
      </w:pPr>
      <w:r w:rsidRPr="005B0C14">
        <w:rPr>
          <w:sz w:val="20"/>
          <w:szCs w:val="20"/>
          <w:vertAlign w:val="superscript"/>
          <w:lang w:val="en-US"/>
        </w:rPr>
        <w:t>1</w:t>
      </w:r>
      <w:r w:rsidRPr="005B0C14">
        <w:rPr>
          <w:sz w:val="20"/>
          <w:szCs w:val="20"/>
          <w:lang w:val="en-US"/>
        </w:rPr>
        <w:t xml:space="preserve"> Institute of Biomedical Technologies, National Research Council of Italy, Segrate (Milan), Italy; </w:t>
      </w:r>
      <w:r w:rsidRPr="005B0C14">
        <w:rPr>
          <w:sz w:val="20"/>
          <w:szCs w:val="20"/>
          <w:vertAlign w:val="superscript"/>
          <w:lang w:val="en-US"/>
        </w:rPr>
        <w:t>2</w:t>
      </w:r>
      <w:r w:rsidRPr="005B0C14">
        <w:rPr>
          <w:sz w:val="20"/>
          <w:szCs w:val="20"/>
          <w:lang w:val="en-US"/>
        </w:rPr>
        <w:t xml:space="preserve"> IRCCS Don Carlo Gnocchi ONLUS Foundation, Milan, Italy; </w:t>
      </w:r>
      <w:r w:rsidRPr="005B0C14">
        <w:rPr>
          <w:sz w:val="20"/>
          <w:szCs w:val="20"/>
          <w:vertAlign w:val="superscript"/>
          <w:lang w:val="en-US"/>
        </w:rPr>
        <w:t>3</w:t>
      </w:r>
      <w:r w:rsidRPr="005B0C14">
        <w:rPr>
          <w:sz w:val="20"/>
          <w:szCs w:val="20"/>
          <w:lang w:val="en-US"/>
        </w:rPr>
        <w:t xml:space="preserve"> Department of Medical Biotechnology and Translational Medicine, University of Milan, Segrate (Milan), Italy; </w:t>
      </w:r>
      <w:r w:rsidRPr="005B0C14">
        <w:rPr>
          <w:sz w:val="20"/>
          <w:szCs w:val="20"/>
          <w:vertAlign w:val="superscript"/>
          <w:lang w:val="en-US"/>
        </w:rPr>
        <w:t>4</w:t>
      </w:r>
      <w:r w:rsidRPr="005B0C14">
        <w:rPr>
          <w:sz w:val="20"/>
          <w:szCs w:val="20"/>
          <w:lang w:val="en-US"/>
        </w:rPr>
        <w:t xml:space="preserve"> Department of Chemistry, University of Pavia, Pavia, Italy; </w:t>
      </w:r>
      <w:r w:rsidRPr="005B0C14">
        <w:rPr>
          <w:sz w:val="20"/>
          <w:szCs w:val="20"/>
          <w:vertAlign w:val="superscript"/>
          <w:lang w:val="en-US"/>
        </w:rPr>
        <w:t>5</w:t>
      </w:r>
      <w:r w:rsidRPr="005B0C14">
        <w:rPr>
          <w:sz w:val="20"/>
          <w:szCs w:val="20"/>
          <w:lang w:val="en-US"/>
        </w:rPr>
        <w:t xml:space="preserve"> Department of Psychiatry, Columbia University Medical Center, New York State Psychiatric Institute, New York, NY, USA; </w:t>
      </w:r>
      <w:r w:rsidRPr="005B0C14">
        <w:rPr>
          <w:sz w:val="20"/>
          <w:szCs w:val="20"/>
          <w:vertAlign w:val="superscript"/>
          <w:lang w:val="en-US"/>
        </w:rPr>
        <w:t>6</w:t>
      </w:r>
      <w:r w:rsidRPr="005B0C14">
        <w:rPr>
          <w:sz w:val="20"/>
          <w:szCs w:val="20"/>
          <w:lang w:val="en-US"/>
        </w:rPr>
        <w:t xml:space="preserve"> Department of Neurology, Columbia University Medical Center, New York, NY, USA; </w:t>
      </w:r>
      <w:r w:rsidRPr="005B0C14">
        <w:rPr>
          <w:sz w:val="20"/>
          <w:szCs w:val="20"/>
          <w:vertAlign w:val="superscript"/>
          <w:lang w:val="en-US"/>
        </w:rPr>
        <w:t>7</w:t>
      </w:r>
      <w:r w:rsidRPr="005B0C14">
        <w:rPr>
          <w:sz w:val="20"/>
          <w:szCs w:val="20"/>
          <w:lang w:val="en-US"/>
        </w:rPr>
        <w:t xml:space="preserve"> Department of Pharmacology, Columbia University Medical Center, New York, NY, USA.</w:t>
      </w:r>
    </w:p>
    <w:p w:rsidR="00E66D32" w:rsidRPr="005B0C14" w:rsidRDefault="00E66D32" w:rsidP="00135D2C">
      <w:pPr>
        <w:spacing w:line="360" w:lineRule="auto"/>
        <w:jc w:val="both"/>
        <w:rPr>
          <w:sz w:val="20"/>
          <w:szCs w:val="20"/>
          <w:lang w:val="en-US"/>
        </w:rPr>
      </w:pPr>
    </w:p>
    <w:p w:rsidR="00580FEF" w:rsidRPr="005B0C14" w:rsidRDefault="00580FEF" w:rsidP="00135D2C">
      <w:pPr>
        <w:spacing w:line="360" w:lineRule="auto"/>
        <w:jc w:val="both"/>
        <w:rPr>
          <w:sz w:val="20"/>
          <w:szCs w:val="20"/>
          <w:lang w:val="en-US"/>
        </w:rPr>
      </w:pPr>
    </w:p>
    <w:p w:rsidR="00E66D32" w:rsidRPr="005B0C14" w:rsidRDefault="00830E86" w:rsidP="00135D2C">
      <w:pPr>
        <w:spacing w:line="360" w:lineRule="auto"/>
        <w:jc w:val="both"/>
        <w:rPr>
          <w:sz w:val="20"/>
          <w:szCs w:val="20"/>
          <w:lang w:val="en-US"/>
        </w:rPr>
      </w:pPr>
      <w:r w:rsidRPr="005B0C14">
        <w:rPr>
          <w:sz w:val="20"/>
          <w:szCs w:val="20"/>
          <w:lang w:val="en-US"/>
        </w:rPr>
        <w:t xml:space="preserve"># </w:t>
      </w:r>
      <w:r w:rsidR="00E66D32" w:rsidRPr="005B0C14">
        <w:rPr>
          <w:sz w:val="20"/>
          <w:szCs w:val="20"/>
          <w:lang w:val="en-US"/>
        </w:rPr>
        <w:t>Corresponding author:</w:t>
      </w:r>
    </w:p>
    <w:p w:rsidR="00E66D32" w:rsidRPr="005B0C14" w:rsidRDefault="00E66D32" w:rsidP="00135D2C">
      <w:pPr>
        <w:spacing w:line="360" w:lineRule="auto"/>
        <w:jc w:val="both"/>
        <w:rPr>
          <w:sz w:val="20"/>
          <w:szCs w:val="20"/>
          <w:lang w:val="en-US"/>
        </w:rPr>
      </w:pPr>
      <w:r w:rsidRPr="005B0C14">
        <w:rPr>
          <w:sz w:val="20"/>
          <w:szCs w:val="20"/>
          <w:lang w:val="en-US"/>
        </w:rPr>
        <w:t>Dr. Luigi Zecca</w:t>
      </w:r>
    </w:p>
    <w:p w:rsidR="00E66D32" w:rsidRPr="005B0C14" w:rsidRDefault="00E66D32" w:rsidP="00135D2C">
      <w:pPr>
        <w:spacing w:line="360" w:lineRule="auto"/>
        <w:jc w:val="both"/>
        <w:rPr>
          <w:sz w:val="20"/>
          <w:szCs w:val="20"/>
          <w:lang w:val="en-US"/>
        </w:rPr>
      </w:pPr>
      <w:r w:rsidRPr="005B0C14">
        <w:rPr>
          <w:sz w:val="20"/>
          <w:szCs w:val="20"/>
          <w:lang w:val="en-US"/>
        </w:rPr>
        <w:t>Institute of Biomedical Technologies - National Research Council of Italy</w:t>
      </w:r>
    </w:p>
    <w:p w:rsidR="00E66D32" w:rsidRPr="005B0C14" w:rsidRDefault="00E66D32" w:rsidP="00135D2C">
      <w:pPr>
        <w:spacing w:line="360" w:lineRule="auto"/>
        <w:jc w:val="both"/>
        <w:rPr>
          <w:sz w:val="20"/>
          <w:szCs w:val="20"/>
          <w:lang w:val="en-US"/>
        </w:rPr>
      </w:pPr>
      <w:r w:rsidRPr="005B0C14">
        <w:rPr>
          <w:sz w:val="20"/>
          <w:szCs w:val="20"/>
          <w:lang w:val="en-US"/>
        </w:rPr>
        <w:t xml:space="preserve">Via </w:t>
      </w:r>
      <w:proofErr w:type="spellStart"/>
      <w:r w:rsidRPr="005B0C14">
        <w:rPr>
          <w:sz w:val="20"/>
          <w:szCs w:val="20"/>
          <w:lang w:val="en-US"/>
        </w:rPr>
        <w:t>Cervi</w:t>
      </w:r>
      <w:proofErr w:type="spellEnd"/>
      <w:r w:rsidRPr="005B0C14">
        <w:rPr>
          <w:sz w:val="20"/>
          <w:szCs w:val="20"/>
          <w:lang w:val="en-US"/>
        </w:rPr>
        <w:t xml:space="preserve">, 93 - 20090 </w:t>
      </w:r>
      <w:proofErr w:type="spellStart"/>
      <w:r w:rsidRPr="005B0C14">
        <w:rPr>
          <w:sz w:val="20"/>
          <w:szCs w:val="20"/>
          <w:lang w:val="en-US"/>
        </w:rPr>
        <w:t>Segrate</w:t>
      </w:r>
      <w:proofErr w:type="spellEnd"/>
      <w:r w:rsidRPr="005B0C14">
        <w:rPr>
          <w:sz w:val="20"/>
          <w:szCs w:val="20"/>
          <w:lang w:val="en-US"/>
        </w:rPr>
        <w:t xml:space="preserve"> (MI), Italy</w:t>
      </w:r>
    </w:p>
    <w:p w:rsidR="00E66D32" w:rsidRPr="005B0C14" w:rsidRDefault="00E66D32" w:rsidP="00135D2C">
      <w:pPr>
        <w:spacing w:line="360" w:lineRule="auto"/>
        <w:jc w:val="both"/>
        <w:rPr>
          <w:sz w:val="20"/>
          <w:szCs w:val="20"/>
          <w:lang w:val="en-US"/>
        </w:rPr>
      </w:pPr>
      <w:r w:rsidRPr="005B0C14">
        <w:rPr>
          <w:sz w:val="20"/>
          <w:szCs w:val="20"/>
          <w:lang w:val="en-US"/>
        </w:rPr>
        <w:t>Tel. +39 02 26422616; Fax +39 02 26422660</w:t>
      </w:r>
    </w:p>
    <w:p w:rsidR="00E66D32" w:rsidRDefault="00E66D32" w:rsidP="00135D2C">
      <w:pPr>
        <w:spacing w:line="360" w:lineRule="auto"/>
        <w:jc w:val="both"/>
      </w:pPr>
      <w:r w:rsidRPr="005B0C14">
        <w:rPr>
          <w:sz w:val="20"/>
          <w:szCs w:val="20"/>
          <w:lang w:val="en-US"/>
        </w:rPr>
        <w:t>Email:</w:t>
      </w:r>
      <w:r w:rsidRPr="00906AC7">
        <w:rPr>
          <w:sz w:val="20"/>
          <w:szCs w:val="20"/>
          <w:lang w:val="en-US"/>
        </w:rPr>
        <w:t xml:space="preserve"> </w:t>
      </w:r>
      <w:hyperlink r:id="rId7" w:history="1">
        <w:r w:rsidRPr="00906AC7">
          <w:rPr>
            <w:rStyle w:val="Collegamentoipertestuale"/>
            <w:sz w:val="20"/>
            <w:szCs w:val="20"/>
            <w:lang w:val="en-US"/>
          </w:rPr>
          <w:t>luigi.zecca@itb.cnr.it</w:t>
        </w:r>
      </w:hyperlink>
    </w:p>
    <w:p w:rsidR="00E66D32" w:rsidRPr="005B0C14" w:rsidRDefault="00E66D32" w:rsidP="00135D2C">
      <w:pPr>
        <w:spacing w:line="360" w:lineRule="auto"/>
        <w:jc w:val="both"/>
        <w:rPr>
          <w:sz w:val="20"/>
          <w:szCs w:val="20"/>
        </w:rPr>
      </w:pPr>
    </w:p>
    <w:p w:rsidR="00E66D32" w:rsidRPr="005B0C14" w:rsidRDefault="00E66D32" w:rsidP="00135D2C">
      <w:pPr>
        <w:spacing w:line="360" w:lineRule="auto"/>
        <w:jc w:val="both"/>
        <w:rPr>
          <w:sz w:val="20"/>
          <w:szCs w:val="20"/>
        </w:rPr>
      </w:pPr>
    </w:p>
    <w:p w:rsidR="00A96BC3" w:rsidRPr="005B0C14" w:rsidRDefault="00A96BC3" w:rsidP="00135D2C">
      <w:pPr>
        <w:spacing w:line="360" w:lineRule="auto"/>
        <w:jc w:val="both"/>
        <w:rPr>
          <w:b/>
          <w:sz w:val="20"/>
          <w:szCs w:val="20"/>
          <w:lang w:val="en-US"/>
        </w:rPr>
      </w:pPr>
      <w:r w:rsidRPr="005B0C14">
        <w:rPr>
          <w:b/>
          <w:sz w:val="20"/>
          <w:szCs w:val="20"/>
          <w:lang w:val="en-US"/>
        </w:rPr>
        <w:t>This file includes:</w:t>
      </w:r>
    </w:p>
    <w:p w:rsidR="009C1122" w:rsidRPr="005B0C14" w:rsidRDefault="00A96BC3" w:rsidP="00135D2C">
      <w:pPr>
        <w:pStyle w:val="Paragrafoelenco"/>
        <w:numPr>
          <w:ilvl w:val="0"/>
          <w:numId w:val="1"/>
        </w:numPr>
        <w:spacing w:line="360" w:lineRule="auto"/>
        <w:ind w:left="426" w:hanging="284"/>
        <w:jc w:val="both"/>
        <w:rPr>
          <w:b/>
          <w:sz w:val="20"/>
          <w:szCs w:val="20"/>
          <w:lang w:val="en-US"/>
        </w:rPr>
      </w:pPr>
      <w:r w:rsidRPr="005B0C14">
        <w:rPr>
          <w:b/>
          <w:sz w:val="20"/>
          <w:szCs w:val="20"/>
          <w:lang w:val="en-US"/>
        </w:rPr>
        <w:t>Legends of Supplementary Data 1-3</w:t>
      </w:r>
      <w:r w:rsidR="00E85494" w:rsidRPr="005B0C14">
        <w:rPr>
          <w:b/>
          <w:sz w:val="20"/>
          <w:szCs w:val="20"/>
          <w:lang w:val="en-US"/>
        </w:rPr>
        <w:t>;</w:t>
      </w:r>
    </w:p>
    <w:p w:rsidR="00A96BC3" w:rsidRPr="005B0C14" w:rsidRDefault="009C1122" w:rsidP="00135D2C">
      <w:pPr>
        <w:pStyle w:val="Paragrafoelenco"/>
        <w:numPr>
          <w:ilvl w:val="0"/>
          <w:numId w:val="1"/>
        </w:numPr>
        <w:spacing w:line="360" w:lineRule="auto"/>
        <w:ind w:left="426" w:hanging="284"/>
        <w:jc w:val="both"/>
        <w:rPr>
          <w:b/>
          <w:lang w:val="en-US"/>
        </w:rPr>
      </w:pPr>
      <w:r w:rsidRPr="005B0C14">
        <w:rPr>
          <w:b/>
          <w:sz w:val="20"/>
          <w:szCs w:val="20"/>
          <w:lang w:val="en-US"/>
        </w:rPr>
        <w:t>Supplementary References</w:t>
      </w:r>
      <w:r w:rsidR="00A96BC3" w:rsidRPr="005B0C14">
        <w:rPr>
          <w:b/>
          <w:sz w:val="20"/>
          <w:szCs w:val="20"/>
          <w:lang w:val="en-US"/>
        </w:rPr>
        <w:t>.</w:t>
      </w:r>
      <w:r w:rsidR="00A96BC3" w:rsidRPr="005B0C14">
        <w:rPr>
          <w:b/>
          <w:lang w:val="en-US"/>
        </w:rPr>
        <w:br w:type="page"/>
      </w:r>
    </w:p>
    <w:p w:rsidR="004A36B3" w:rsidRPr="005B0C14" w:rsidRDefault="004818A1" w:rsidP="006C2268">
      <w:pPr>
        <w:spacing w:line="360" w:lineRule="auto"/>
        <w:jc w:val="both"/>
        <w:rPr>
          <w:sz w:val="20"/>
          <w:szCs w:val="20"/>
          <w:lang w:val="en-US"/>
        </w:rPr>
      </w:pPr>
      <w:r w:rsidRPr="005B0C14">
        <w:rPr>
          <w:b/>
          <w:sz w:val="20"/>
          <w:szCs w:val="20"/>
          <w:lang w:val="en-US"/>
        </w:rPr>
        <w:lastRenderedPageBreak/>
        <w:t xml:space="preserve">Supplementary </w:t>
      </w:r>
      <w:r w:rsidR="004A36B3" w:rsidRPr="005B0C14">
        <w:rPr>
          <w:b/>
          <w:sz w:val="20"/>
          <w:szCs w:val="20"/>
          <w:lang w:val="en-US"/>
        </w:rPr>
        <w:t>Data 1</w:t>
      </w:r>
      <w:r w:rsidR="008723D7" w:rsidRPr="005B0C14">
        <w:rPr>
          <w:b/>
          <w:sz w:val="20"/>
          <w:szCs w:val="20"/>
          <w:lang w:val="en-US"/>
        </w:rPr>
        <w:t>.</w:t>
      </w:r>
      <w:r w:rsidR="004A36B3" w:rsidRPr="005B0C14">
        <w:rPr>
          <w:b/>
          <w:sz w:val="20"/>
          <w:szCs w:val="20"/>
          <w:lang w:val="en-US"/>
        </w:rPr>
        <w:t xml:space="preserve"> </w:t>
      </w:r>
      <w:r w:rsidR="004A36B3" w:rsidRPr="005B0C14">
        <w:rPr>
          <w:sz w:val="20"/>
          <w:szCs w:val="20"/>
          <w:lang w:val="en-US"/>
        </w:rPr>
        <w:t>List of all proteins detected (1020 in total) in ORG, TIS-NM, and ORG-NM</w:t>
      </w:r>
      <w:r w:rsidR="00D51972" w:rsidRPr="005B0C14">
        <w:rPr>
          <w:sz w:val="20"/>
          <w:szCs w:val="20"/>
          <w:lang w:val="en-US"/>
        </w:rPr>
        <w:t xml:space="preserve"> samples</w:t>
      </w:r>
      <w:r w:rsidR="004A36B3" w:rsidRPr="005B0C14">
        <w:rPr>
          <w:sz w:val="20"/>
          <w:szCs w:val="20"/>
          <w:lang w:val="en-US"/>
        </w:rPr>
        <w:t xml:space="preserve">. Each type of sample was prepared in duplicate and then analyzed by multiple </w:t>
      </w:r>
      <w:r w:rsidR="00640B35" w:rsidRPr="005B0C14">
        <w:rPr>
          <w:sz w:val="20"/>
          <w:szCs w:val="20"/>
          <w:lang w:val="en-US"/>
        </w:rPr>
        <w:t xml:space="preserve">LC-MS </w:t>
      </w:r>
      <w:r w:rsidR="004A36B3" w:rsidRPr="005B0C14">
        <w:rPr>
          <w:sz w:val="20"/>
          <w:szCs w:val="20"/>
          <w:lang w:val="en-US"/>
        </w:rPr>
        <w:t xml:space="preserve">analyses. </w:t>
      </w:r>
      <w:r w:rsidR="00640B35" w:rsidRPr="005B0C14">
        <w:rPr>
          <w:sz w:val="20"/>
          <w:szCs w:val="20"/>
          <w:lang w:val="en-US"/>
        </w:rPr>
        <w:t xml:space="preserve">For details of subjects and preparation of samples for LC-MS analysis of proteins see Methods. </w:t>
      </w:r>
      <w:r w:rsidR="004A36B3" w:rsidRPr="005B0C14">
        <w:rPr>
          <w:sz w:val="20"/>
          <w:szCs w:val="20"/>
          <w:lang w:val="en-US"/>
        </w:rPr>
        <w:t xml:space="preserve">For each protein, NCBI accession (GI number), UniProt accession number, protein name, gene name, cellular location, and details of </w:t>
      </w:r>
      <w:r w:rsidR="00640B35" w:rsidRPr="005B0C14">
        <w:rPr>
          <w:sz w:val="20"/>
          <w:szCs w:val="20"/>
          <w:lang w:val="en-US"/>
        </w:rPr>
        <w:t xml:space="preserve">LC-MS </w:t>
      </w:r>
      <w:r w:rsidR="004A36B3" w:rsidRPr="005B0C14">
        <w:rPr>
          <w:sz w:val="20"/>
          <w:szCs w:val="20"/>
          <w:lang w:val="en-US"/>
        </w:rPr>
        <w:t xml:space="preserve">analyses are reported. </w:t>
      </w:r>
      <w:r w:rsidR="00640B35" w:rsidRPr="005B0C14">
        <w:rPr>
          <w:sz w:val="20"/>
          <w:szCs w:val="20"/>
          <w:lang w:val="en-US"/>
        </w:rPr>
        <w:t>A comparison of the list of proteins we detected with those previously reported by proteomic analyses on NM-containing organelles and human brain lysosomes</w:t>
      </w:r>
      <w:r w:rsidRPr="005B0C14">
        <w:rPr>
          <w:sz w:val="20"/>
          <w:szCs w:val="20"/>
          <w:lang w:val="en-US"/>
        </w:rPr>
        <w:t xml:space="preserve"> </w:t>
      </w:r>
      <w:r w:rsidR="00640B35" w:rsidRPr="005B0C14">
        <w:rPr>
          <w:sz w:val="20"/>
          <w:szCs w:val="20"/>
          <w:lang w:val="en-US"/>
        </w:rPr>
        <w:t>is summarized in the following columns: (</w:t>
      </w:r>
      <w:proofErr w:type="spellStart"/>
      <w:r w:rsidR="00640B35" w:rsidRPr="005B0C14">
        <w:rPr>
          <w:sz w:val="20"/>
          <w:szCs w:val="20"/>
          <w:lang w:val="en-US"/>
        </w:rPr>
        <w:t>i</w:t>
      </w:r>
      <w:proofErr w:type="spellEnd"/>
      <w:r w:rsidR="00640B35" w:rsidRPr="005B0C14">
        <w:rPr>
          <w:sz w:val="20"/>
          <w:szCs w:val="20"/>
          <w:lang w:val="en-US"/>
        </w:rPr>
        <w:t xml:space="preserve">) one column containing the proteins found also within the 72 proteins identified by </w:t>
      </w:r>
      <w:proofErr w:type="spellStart"/>
      <w:r w:rsidR="00640B35" w:rsidRPr="005B0C14">
        <w:rPr>
          <w:sz w:val="20"/>
          <w:szCs w:val="20"/>
          <w:lang w:val="en-US"/>
        </w:rPr>
        <w:t>Tribl</w:t>
      </w:r>
      <w:proofErr w:type="spellEnd"/>
      <w:r w:rsidR="00640B35" w:rsidRPr="005B0C14">
        <w:rPr>
          <w:sz w:val="20"/>
          <w:szCs w:val="20"/>
          <w:lang w:val="en-US"/>
        </w:rPr>
        <w:t xml:space="preserve"> and colleagues</w:t>
      </w:r>
      <w:r w:rsidR="00CD29C1" w:rsidRPr="005B0C14">
        <w:rPr>
          <w:sz w:val="20"/>
          <w:szCs w:val="20"/>
          <w:lang w:val="en-US"/>
        </w:rPr>
        <w:t>;</w:t>
      </w:r>
      <w:r w:rsidR="008723D7" w:rsidRPr="005B0C14">
        <w:rPr>
          <w:sz w:val="20"/>
          <w:szCs w:val="20"/>
          <w:vertAlign w:val="superscript"/>
          <w:lang w:val="en-US"/>
        </w:rPr>
        <w:t>1</w:t>
      </w:r>
      <w:r w:rsidR="00CD29C1" w:rsidRPr="005B0C14">
        <w:rPr>
          <w:sz w:val="20"/>
          <w:szCs w:val="20"/>
          <w:lang w:val="en-US"/>
        </w:rPr>
        <w:t xml:space="preserve"> two columns containing the proteins found also within 1000 proteins and within the 166 significantly overrepresented proteins, both reported by Plum and colleagues;</w:t>
      </w:r>
      <w:r w:rsidR="008723D7" w:rsidRPr="005B0C14">
        <w:rPr>
          <w:sz w:val="20"/>
          <w:szCs w:val="20"/>
          <w:vertAlign w:val="superscript"/>
          <w:lang w:val="en-US"/>
        </w:rPr>
        <w:t>2</w:t>
      </w:r>
      <w:r w:rsidR="00CD29C1" w:rsidRPr="005B0C14">
        <w:rPr>
          <w:sz w:val="20"/>
          <w:szCs w:val="20"/>
          <w:lang w:val="en-US"/>
        </w:rPr>
        <w:t xml:space="preserve"> the column containing proteins found also within 48 human soluble lysosomal proteins plus 43 novel and potential lysosomal proteins (the latter group indicated by "a" in superscript).</w:t>
      </w:r>
      <w:r w:rsidR="008723D7" w:rsidRPr="005B0C14">
        <w:rPr>
          <w:sz w:val="20"/>
          <w:szCs w:val="20"/>
          <w:vertAlign w:val="superscript"/>
          <w:lang w:val="en-US"/>
        </w:rPr>
        <w:t>3</w:t>
      </w:r>
      <w:r w:rsidR="00CD29C1" w:rsidRPr="005B0C14">
        <w:rPr>
          <w:sz w:val="20"/>
          <w:szCs w:val="20"/>
          <w:lang w:val="en-US"/>
        </w:rPr>
        <w:t xml:space="preserve"> For each protein the most typical and representative cellular location was assigned. The first 293 lines (marked with X in the "Representative proteins" column) correspond to representative proteins detected by SpC ≥ 2 as average value in at least one of the three types of samples. Full colored cells correspond to representative proteins, light colored cells are related to non-representative proteins. The "Average score" is the average of all score values obtained from each LC-MS analysis, while the "Average # SpC" is the average value of </w:t>
      </w:r>
      <w:r w:rsidR="00CD1AD2" w:rsidRPr="005B0C14">
        <w:rPr>
          <w:sz w:val="20"/>
          <w:szCs w:val="20"/>
          <w:lang w:val="en-US"/>
        </w:rPr>
        <w:t>total spectra identified for each protein</w:t>
      </w:r>
      <w:r w:rsidR="00CD29C1" w:rsidRPr="005B0C14">
        <w:rPr>
          <w:sz w:val="20"/>
          <w:szCs w:val="20"/>
          <w:lang w:val="en-US"/>
        </w:rPr>
        <w:t>. The column "Overall results" refers to overall proteins present in all three types of samples that are considered as a single dataset; the "Overall frequency" represents the number of sample types in which a specific protein was detected.</w:t>
      </w:r>
    </w:p>
    <w:p w:rsidR="00FC7DEA" w:rsidRPr="005B0C14" w:rsidRDefault="00FC7DEA" w:rsidP="006C2268">
      <w:pPr>
        <w:spacing w:line="360" w:lineRule="auto"/>
        <w:jc w:val="both"/>
        <w:rPr>
          <w:sz w:val="20"/>
          <w:szCs w:val="20"/>
          <w:lang w:val="en-US"/>
        </w:rPr>
      </w:pPr>
    </w:p>
    <w:p w:rsidR="00F8430E" w:rsidRPr="005B0C14" w:rsidRDefault="00CD29C1" w:rsidP="006C2268">
      <w:pPr>
        <w:spacing w:line="360" w:lineRule="auto"/>
        <w:jc w:val="both"/>
        <w:rPr>
          <w:sz w:val="20"/>
          <w:szCs w:val="20"/>
          <w:lang w:val="en-US"/>
        </w:rPr>
      </w:pPr>
      <w:r w:rsidRPr="005B0C14">
        <w:rPr>
          <w:b/>
          <w:sz w:val="20"/>
          <w:szCs w:val="20"/>
          <w:lang w:val="en-US"/>
        </w:rPr>
        <w:t>Supplementary Data 2.</w:t>
      </w:r>
      <w:r w:rsidR="0094313E" w:rsidRPr="005B0C14">
        <w:rPr>
          <w:b/>
          <w:sz w:val="20"/>
          <w:szCs w:val="20"/>
          <w:lang w:val="en-US"/>
        </w:rPr>
        <w:t xml:space="preserve"> </w:t>
      </w:r>
      <w:r w:rsidR="0094313E" w:rsidRPr="005B0C14">
        <w:rPr>
          <w:sz w:val="20"/>
          <w:szCs w:val="20"/>
          <w:lang w:val="en-US"/>
        </w:rPr>
        <w:t xml:space="preserve">List of all </w:t>
      </w:r>
      <w:r w:rsidR="00F41F90" w:rsidRPr="005B0C14">
        <w:rPr>
          <w:sz w:val="20"/>
          <w:szCs w:val="20"/>
          <w:lang w:val="en-US"/>
        </w:rPr>
        <w:t>HLA</w:t>
      </w:r>
      <w:r w:rsidR="0094313E" w:rsidRPr="005B0C14">
        <w:rPr>
          <w:sz w:val="20"/>
          <w:szCs w:val="20"/>
          <w:lang w:val="en-US"/>
        </w:rPr>
        <w:t xml:space="preserve"> proteins detected in the three types of samples (ORG, TIS-NM and ORG-NM). These data were obtained by matching experimental spectra to peptide sequences of an updated non-redundant human database specific for </w:t>
      </w:r>
      <w:r w:rsidRPr="009A754B">
        <w:rPr>
          <w:i/>
          <w:sz w:val="20"/>
          <w:szCs w:val="20"/>
          <w:lang w:val="en-US"/>
        </w:rPr>
        <w:t>HLA</w:t>
      </w:r>
      <w:r w:rsidRPr="005B0C14">
        <w:rPr>
          <w:sz w:val="20"/>
          <w:szCs w:val="20"/>
          <w:lang w:val="en-US"/>
        </w:rPr>
        <w:t xml:space="preserve"> isoform (</w:t>
      </w:r>
      <w:r w:rsidRPr="009A754B">
        <w:rPr>
          <w:i/>
          <w:sz w:val="20"/>
          <w:szCs w:val="20"/>
          <w:lang w:val="en-US"/>
        </w:rPr>
        <w:t>HLA</w:t>
      </w:r>
      <w:r w:rsidRPr="005B0C14">
        <w:rPr>
          <w:sz w:val="20"/>
          <w:szCs w:val="20"/>
          <w:lang w:val="en-US"/>
        </w:rPr>
        <w:t xml:space="preserve"> gene) </w:t>
      </w:r>
      <w:r w:rsidR="005E6F6F" w:rsidRPr="005B0C14">
        <w:rPr>
          <w:sz w:val="20"/>
          <w:szCs w:val="20"/>
          <w:lang w:val="en-US"/>
        </w:rPr>
        <w:t xml:space="preserve">downloaded </w:t>
      </w:r>
      <w:r w:rsidRPr="005B0C14">
        <w:rPr>
          <w:sz w:val="20"/>
          <w:szCs w:val="20"/>
          <w:lang w:val="en-US"/>
        </w:rPr>
        <w:t>from NCBI (</w:t>
      </w:r>
      <w:hyperlink r:id="rId8" w:history="1">
        <w:r w:rsidR="00BC0706" w:rsidRPr="009C1122">
          <w:rPr>
            <w:rStyle w:val="Collegamentoipertestuale"/>
            <w:sz w:val="20"/>
            <w:szCs w:val="20"/>
            <w:lang w:val="en-US"/>
          </w:rPr>
          <w:t>http://www.ncbi.nlm.nih.gov</w:t>
        </w:r>
      </w:hyperlink>
      <w:r w:rsidR="00BC0706" w:rsidRPr="005B0C14">
        <w:rPr>
          <w:sz w:val="20"/>
          <w:szCs w:val="20"/>
          <w:lang w:val="en-US"/>
        </w:rPr>
        <w:t>)</w:t>
      </w:r>
      <w:r w:rsidR="0094313E" w:rsidRPr="005B0C14">
        <w:rPr>
          <w:sz w:val="20"/>
          <w:szCs w:val="20"/>
          <w:lang w:val="en-US"/>
        </w:rPr>
        <w:t>. Detailed analyses of HLA-related genes and alleles have been recently reported.</w:t>
      </w:r>
      <w:r w:rsidR="008723D7" w:rsidRPr="005B0C14">
        <w:rPr>
          <w:sz w:val="20"/>
          <w:szCs w:val="20"/>
          <w:vertAlign w:val="superscript"/>
          <w:lang w:val="en-US"/>
        </w:rPr>
        <w:t>4</w:t>
      </w:r>
      <w:r w:rsidR="0094313E" w:rsidRPr="005B0C14">
        <w:rPr>
          <w:sz w:val="20"/>
          <w:szCs w:val="20"/>
          <w:lang w:val="en-US"/>
        </w:rPr>
        <w:t xml:space="preserve"> The "Average score" is the average of all score val</w:t>
      </w:r>
      <w:r w:rsidR="00834011" w:rsidRPr="005B0C14">
        <w:rPr>
          <w:sz w:val="20"/>
          <w:szCs w:val="20"/>
          <w:lang w:val="en-US"/>
        </w:rPr>
        <w:t xml:space="preserve">ues obtained from each </w:t>
      </w:r>
      <w:r w:rsidR="005B21C1" w:rsidRPr="005B0C14">
        <w:rPr>
          <w:sz w:val="20"/>
          <w:szCs w:val="20"/>
          <w:lang w:val="en-US"/>
        </w:rPr>
        <w:t xml:space="preserve">LC-MS </w:t>
      </w:r>
      <w:r w:rsidR="00834011" w:rsidRPr="005B0C14">
        <w:rPr>
          <w:sz w:val="20"/>
          <w:szCs w:val="20"/>
          <w:lang w:val="en-US"/>
        </w:rPr>
        <w:t xml:space="preserve">analysis, while the "Average # SpC" is the average value of </w:t>
      </w:r>
      <w:r w:rsidR="00E3260F" w:rsidRPr="005B0C14">
        <w:rPr>
          <w:sz w:val="20"/>
          <w:szCs w:val="20"/>
          <w:lang w:val="en-US"/>
        </w:rPr>
        <w:t>total spectra identified for each protein</w:t>
      </w:r>
      <w:r w:rsidR="00834011" w:rsidRPr="005B0C14">
        <w:rPr>
          <w:sz w:val="20"/>
          <w:szCs w:val="20"/>
          <w:lang w:val="en-US"/>
        </w:rPr>
        <w:t xml:space="preserve">. The column "Overall results" refers to overall </w:t>
      </w:r>
      <w:r w:rsidR="005B21C1" w:rsidRPr="005B0C14">
        <w:rPr>
          <w:sz w:val="20"/>
          <w:szCs w:val="20"/>
          <w:lang w:val="en-US"/>
        </w:rPr>
        <w:t>HLA</w:t>
      </w:r>
      <w:r w:rsidR="00834011" w:rsidRPr="005B0C14">
        <w:rPr>
          <w:sz w:val="20"/>
          <w:szCs w:val="20"/>
          <w:lang w:val="en-US"/>
        </w:rPr>
        <w:t xml:space="preserve"> proteins present in all three types of samples which are considered as a single dataset; the "Overall frequency" represents the number of</w:t>
      </w:r>
      <w:r w:rsidRPr="005B0C14">
        <w:rPr>
          <w:sz w:val="20"/>
          <w:szCs w:val="20"/>
          <w:lang w:val="en-US"/>
        </w:rPr>
        <w:t xml:space="preserve"> sample types in which a specific HLA protein was detected.</w:t>
      </w:r>
    </w:p>
    <w:p w:rsidR="000B2281" w:rsidRPr="005B0C14" w:rsidRDefault="000B2281" w:rsidP="006C2268">
      <w:pPr>
        <w:spacing w:line="360" w:lineRule="auto"/>
        <w:jc w:val="both"/>
        <w:rPr>
          <w:sz w:val="20"/>
          <w:szCs w:val="20"/>
          <w:lang w:val="en-US"/>
        </w:rPr>
      </w:pPr>
    </w:p>
    <w:p w:rsidR="008723D7" w:rsidRPr="005B0C14" w:rsidRDefault="00CD29C1" w:rsidP="00575C10">
      <w:pPr>
        <w:spacing w:line="360" w:lineRule="auto"/>
        <w:jc w:val="both"/>
        <w:rPr>
          <w:sz w:val="20"/>
          <w:szCs w:val="20"/>
          <w:lang w:val="en-US"/>
        </w:rPr>
      </w:pPr>
      <w:r w:rsidRPr="005B0C14">
        <w:rPr>
          <w:b/>
          <w:sz w:val="20"/>
          <w:szCs w:val="20"/>
          <w:lang w:val="en-US"/>
        </w:rPr>
        <w:t>Supplementary Data 3.</w:t>
      </w:r>
      <w:r w:rsidR="003C5EAA" w:rsidRPr="005B0C14">
        <w:rPr>
          <w:sz w:val="20"/>
          <w:szCs w:val="20"/>
          <w:lang w:val="en-US"/>
        </w:rPr>
        <w:t xml:space="preserve"> List of proteins detected by LC-MS in human brain lysosomes by purifying only the soluble resident lysosomal proteins using mannose 6-phosphate (Man-6-P) as an univocal lysosomal marker</w:t>
      </w:r>
      <w:r w:rsidR="008E142E" w:rsidRPr="005B0C14">
        <w:rPr>
          <w:sz w:val="20"/>
          <w:szCs w:val="20"/>
          <w:lang w:val="en-US"/>
        </w:rPr>
        <w:t xml:space="preserve">. </w:t>
      </w:r>
      <w:r w:rsidR="003C5EAA" w:rsidRPr="005B0C14">
        <w:rPr>
          <w:sz w:val="20"/>
          <w:szCs w:val="20"/>
          <w:lang w:val="en-US"/>
        </w:rPr>
        <w:t>The first 48 entries represent the known lysosomal proteins identified in lysosomes purified from human brain,</w:t>
      </w:r>
      <w:r w:rsidR="008723D7" w:rsidRPr="005B0C14">
        <w:rPr>
          <w:sz w:val="20"/>
          <w:szCs w:val="20"/>
          <w:vertAlign w:val="superscript"/>
          <w:lang w:val="en-US"/>
        </w:rPr>
        <w:t>3</w:t>
      </w:r>
      <w:r w:rsidR="003C5EAA" w:rsidRPr="005B0C14">
        <w:rPr>
          <w:sz w:val="20"/>
          <w:szCs w:val="20"/>
          <w:lang w:val="en-US"/>
        </w:rPr>
        <w:t xml:space="preserve"> with UniProt accession number, protein name and gene names up to date as of April 2017 from the UniProt repository, together with main E.C. classifications (data from Table 1 in </w:t>
      </w:r>
      <w:proofErr w:type="spellStart"/>
      <w:r w:rsidR="003C5EAA" w:rsidRPr="005B0C14">
        <w:rPr>
          <w:sz w:val="20"/>
          <w:szCs w:val="20"/>
          <w:lang w:val="en-US"/>
        </w:rPr>
        <w:t>Sleat</w:t>
      </w:r>
      <w:proofErr w:type="spellEnd"/>
      <w:r w:rsidR="003C5EAA" w:rsidRPr="005B0C14">
        <w:rPr>
          <w:sz w:val="20"/>
          <w:szCs w:val="20"/>
          <w:lang w:val="en-US"/>
        </w:rPr>
        <w:t xml:space="preserve"> and colleagues).</w:t>
      </w:r>
      <w:r w:rsidR="008723D7" w:rsidRPr="005B0C14">
        <w:rPr>
          <w:sz w:val="20"/>
          <w:szCs w:val="20"/>
          <w:vertAlign w:val="superscript"/>
          <w:lang w:val="en-US"/>
        </w:rPr>
        <w:t>3</w:t>
      </w:r>
      <w:r w:rsidR="003C5EAA" w:rsidRPr="005B0C14">
        <w:rPr>
          <w:sz w:val="20"/>
          <w:szCs w:val="20"/>
          <w:lang w:val="en-US"/>
        </w:rPr>
        <w:t xml:space="preserve"> Additionally, 43 proteins that were suggested as candidates of novel lysosomal proteins are indicated in the lower part of the list, updated in detail as previously described (data from Table 2 in </w:t>
      </w:r>
      <w:proofErr w:type="spellStart"/>
      <w:r w:rsidR="003C5EAA" w:rsidRPr="005B0C14">
        <w:rPr>
          <w:sz w:val="20"/>
          <w:szCs w:val="20"/>
          <w:lang w:val="en-US"/>
        </w:rPr>
        <w:t>Sleat</w:t>
      </w:r>
      <w:proofErr w:type="spellEnd"/>
      <w:r w:rsidR="003C5EAA" w:rsidRPr="005B0C14">
        <w:rPr>
          <w:sz w:val="20"/>
          <w:szCs w:val="20"/>
          <w:lang w:val="en-US"/>
        </w:rPr>
        <w:t xml:space="preserve"> and colleagues).</w:t>
      </w:r>
      <w:r w:rsidR="008723D7" w:rsidRPr="005B0C14">
        <w:rPr>
          <w:sz w:val="20"/>
          <w:szCs w:val="20"/>
          <w:vertAlign w:val="superscript"/>
          <w:lang w:val="en-US"/>
        </w:rPr>
        <w:t>3</w:t>
      </w:r>
      <w:r w:rsidR="003C5EAA" w:rsidRPr="005B0C14">
        <w:rPr>
          <w:sz w:val="20"/>
          <w:szCs w:val="20"/>
          <w:lang w:val="en-US"/>
        </w:rPr>
        <w:t xml:space="preserve"> The right part of the Data S3 table shows the proteins (with LC-MS details extrapolated from </w:t>
      </w:r>
      <w:r w:rsidR="005E11DD" w:rsidRPr="005B0C14">
        <w:rPr>
          <w:sz w:val="20"/>
          <w:szCs w:val="20"/>
          <w:lang w:val="en-US"/>
        </w:rPr>
        <w:t xml:space="preserve">Supplementary </w:t>
      </w:r>
      <w:r w:rsidR="003C5EAA" w:rsidRPr="005B0C14">
        <w:rPr>
          <w:sz w:val="20"/>
          <w:szCs w:val="20"/>
          <w:lang w:val="en-US"/>
        </w:rPr>
        <w:t xml:space="preserve">Data 1) we detected in each type of sample (ORG, TIS-NM, and ORG-NM), which were also identified by </w:t>
      </w:r>
      <w:proofErr w:type="spellStart"/>
      <w:r w:rsidR="003C5EAA" w:rsidRPr="005B0C14">
        <w:rPr>
          <w:sz w:val="20"/>
          <w:szCs w:val="20"/>
          <w:lang w:val="en-US"/>
        </w:rPr>
        <w:t>Sleat</w:t>
      </w:r>
      <w:proofErr w:type="spellEnd"/>
      <w:r w:rsidR="003C5EAA" w:rsidRPr="005B0C14">
        <w:rPr>
          <w:sz w:val="20"/>
          <w:szCs w:val="20"/>
          <w:lang w:val="en-US"/>
        </w:rPr>
        <w:t xml:space="preserve"> and colleagues</w:t>
      </w:r>
      <w:r w:rsidR="008723D7" w:rsidRPr="005B0C14">
        <w:rPr>
          <w:sz w:val="20"/>
          <w:szCs w:val="20"/>
          <w:lang w:val="en-US"/>
        </w:rPr>
        <w:t>.</w:t>
      </w:r>
      <w:r w:rsidR="008723D7" w:rsidRPr="005B0C14">
        <w:rPr>
          <w:sz w:val="20"/>
          <w:szCs w:val="20"/>
          <w:vertAlign w:val="superscript"/>
          <w:lang w:val="en-US"/>
        </w:rPr>
        <w:t>3</w:t>
      </w:r>
      <w:r w:rsidR="008723D7" w:rsidRPr="005B0C14">
        <w:rPr>
          <w:sz w:val="20"/>
          <w:szCs w:val="20"/>
          <w:lang w:val="en-US"/>
        </w:rPr>
        <w:br w:type="page"/>
      </w:r>
    </w:p>
    <w:p w:rsidR="009C1122" w:rsidRPr="005B0C14" w:rsidRDefault="009C1122" w:rsidP="006C2268">
      <w:pPr>
        <w:spacing w:line="360" w:lineRule="auto"/>
        <w:jc w:val="both"/>
        <w:rPr>
          <w:b/>
          <w:lang w:val="en-US"/>
        </w:rPr>
      </w:pPr>
      <w:r w:rsidRPr="005B0C14">
        <w:rPr>
          <w:b/>
          <w:lang w:val="en-US"/>
        </w:rPr>
        <w:lastRenderedPageBreak/>
        <w:t xml:space="preserve">Supplementary </w:t>
      </w:r>
      <w:r w:rsidR="00E85494" w:rsidRPr="005B0C14">
        <w:rPr>
          <w:b/>
          <w:lang w:val="en-US"/>
        </w:rPr>
        <w:t>References</w:t>
      </w:r>
    </w:p>
    <w:p w:rsidR="009C1122" w:rsidRPr="005B0C14" w:rsidRDefault="009C1122" w:rsidP="006C2268">
      <w:pPr>
        <w:pStyle w:val="Paragrafoelenco"/>
        <w:numPr>
          <w:ilvl w:val="0"/>
          <w:numId w:val="2"/>
        </w:numPr>
        <w:spacing w:before="120" w:after="120" w:line="360" w:lineRule="auto"/>
        <w:ind w:left="425" w:hanging="425"/>
        <w:contextualSpacing w:val="0"/>
        <w:jc w:val="both"/>
        <w:rPr>
          <w:sz w:val="20"/>
          <w:szCs w:val="20"/>
          <w:lang w:val="en-US"/>
        </w:rPr>
      </w:pPr>
      <w:proofErr w:type="spellStart"/>
      <w:r w:rsidRPr="005B0C14">
        <w:rPr>
          <w:sz w:val="20"/>
          <w:szCs w:val="20"/>
          <w:lang w:val="en-US"/>
        </w:rPr>
        <w:t>Tribl</w:t>
      </w:r>
      <w:proofErr w:type="spellEnd"/>
      <w:r w:rsidR="00EB2802" w:rsidRPr="005B0C14">
        <w:rPr>
          <w:sz w:val="20"/>
          <w:szCs w:val="20"/>
          <w:lang w:val="en-US"/>
        </w:rPr>
        <w:t>,</w:t>
      </w:r>
      <w:r w:rsidRPr="005B0C14">
        <w:rPr>
          <w:sz w:val="20"/>
          <w:szCs w:val="20"/>
          <w:lang w:val="en-US"/>
        </w:rPr>
        <w:t xml:space="preserve"> F</w:t>
      </w:r>
      <w:r w:rsidR="00EB2802" w:rsidRPr="005B0C14">
        <w:rPr>
          <w:sz w:val="20"/>
          <w:szCs w:val="20"/>
          <w:lang w:val="en-US"/>
        </w:rPr>
        <w:t>. et al.</w:t>
      </w:r>
      <w:r w:rsidRPr="005B0C14">
        <w:rPr>
          <w:sz w:val="20"/>
          <w:szCs w:val="20"/>
          <w:lang w:val="en-US"/>
        </w:rPr>
        <w:t xml:space="preserve"> "Subcellular proteomics" of neuromelanin granules isolated from the human brain. </w:t>
      </w:r>
      <w:r w:rsidRPr="005B0C14">
        <w:rPr>
          <w:i/>
          <w:sz w:val="20"/>
          <w:szCs w:val="20"/>
          <w:lang w:val="en-US"/>
        </w:rPr>
        <w:t>Mol</w:t>
      </w:r>
      <w:r w:rsidR="00EB2802" w:rsidRPr="005B0C14">
        <w:rPr>
          <w:i/>
          <w:sz w:val="20"/>
          <w:szCs w:val="20"/>
          <w:lang w:val="en-US"/>
        </w:rPr>
        <w:t>.</w:t>
      </w:r>
      <w:r w:rsidRPr="005B0C14">
        <w:rPr>
          <w:i/>
          <w:sz w:val="20"/>
          <w:szCs w:val="20"/>
          <w:lang w:val="en-US"/>
        </w:rPr>
        <w:t xml:space="preserve"> Cell</w:t>
      </w:r>
      <w:r w:rsidR="00EB2802" w:rsidRPr="005B0C14">
        <w:rPr>
          <w:i/>
          <w:sz w:val="20"/>
          <w:szCs w:val="20"/>
          <w:lang w:val="en-US"/>
        </w:rPr>
        <w:t>.</w:t>
      </w:r>
      <w:r w:rsidRPr="005B0C14">
        <w:rPr>
          <w:i/>
          <w:sz w:val="20"/>
          <w:szCs w:val="20"/>
          <w:lang w:val="en-US"/>
        </w:rPr>
        <w:t xml:space="preserve"> Proteomics</w:t>
      </w:r>
      <w:r w:rsidR="00EB2802" w:rsidRPr="005B0C14">
        <w:rPr>
          <w:i/>
          <w:sz w:val="20"/>
          <w:szCs w:val="20"/>
          <w:lang w:val="en-US"/>
        </w:rPr>
        <w:t>.</w:t>
      </w:r>
      <w:r w:rsidRPr="005B0C14">
        <w:rPr>
          <w:sz w:val="20"/>
          <w:szCs w:val="20"/>
          <w:lang w:val="en-US"/>
        </w:rPr>
        <w:t xml:space="preserve"> </w:t>
      </w:r>
      <w:r w:rsidRPr="005B0C14">
        <w:rPr>
          <w:b/>
          <w:sz w:val="20"/>
          <w:szCs w:val="20"/>
          <w:lang w:val="en-US"/>
        </w:rPr>
        <w:t>4</w:t>
      </w:r>
      <w:r w:rsidR="00EB2802" w:rsidRPr="005B0C14">
        <w:rPr>
          <w:sz w:val="20"/>
          <w:szCs w:val="20"/>
          <w:lang w:val="en-US"/>
        </w:rPr>
        <w:t xml:space="preserve">, </w:t>
      </w:r>
      <w:r w:rsidRPr="005B0C14">
        <w:rPr>
          <w:sz w:val="20"/>
          <w:szCs w:val="20"/>
          <w:lang w:val="en-US"/>
        </w:rPr>
        <w:t>945-</w:t>
      </w:r>
      <w:r w:rsidR="00E85494" w:rsidRPr="005B0C14">
        <w:rPr>
          <w:sz w:val="20"/>
          <w:szCs w:val="20"/>
          <w:lang w:val="en-US"/>
        </w:rPr>
        <w:t>9</w:t>
      </w:r>
      <w:r w:rsidRPr="005B0C14">
        <w:rPr>
          <w:sz w:val="20"/>
          <w:szCs w:val="20"/>
          <w:lang w:val="en-US"/>
        </w:rPr>
        <w:t>57</w:t>
      </w:r>
      <w:r w:rsidR="00EB2802" w:rsidRPr="005B0C14">
        <w:rPr>
          <w:sz w:val="20"/>
          <w:szCs w:val="20"/>
          <w:lang w:val="en-US"/>
        </w:rPr>
        <w:t xml:space="preserve"> (2005)</w:t>
      </w:r>
      <w:r w:rsidRPr="005B0C14">
        <w:rPr>
          <w:sz w:val="20"/>
          <w:szCs w:val="20"/>
          <w:lang w:val="en-US"/>
        </w:rPr>
        <w:t xml:space="preserve">. </w:t>
      </w:r>
    </w:p>
    <w:p w:rsidR="009C1122" w:rsidRPr="005B0C14" w:rsidRDefault="009C1122" w:rsidP="006C2268">
      <w:pPr>
        <w:pStyle w:val="Paragrafoelenco"/>
        <w:numPr>
          <w:ilvl w:val="0"/>
          <w:numId w:val="2"/>
        </w:numPr>
        <w:spacing w:before="120" w:after="120" w:line="360" w:lineRule="auto"/>
        <w:ind w:left="425" w:hanging="425"/>
        <w:contextualSpacing w:val="0"/>
        <w:jc w:val="both"/>
        <w:rPr>
          <w:sz w:val="20"/>
          <w:szCs w:val="20"/>
          <w:lang w:val="en-US"/>
        </w:rPr>
      </w:pPr>
      <w:r w:rsidRPr="005B0C14">
        <w:rPr>
          <w:sz w:val="20"/>
          <w:szCs w:val="20"/>
          <w:lang w:val="en-US"/>
        </w:rPr>
        <w:t>Plum</w:t>
      </w:r>
      <w:r w:rsidR="00E85494" w:rsidRPr="005B0C14">
        <w:rPr>
          <w:sz w:val="20"/>
          <w:szCs w:val="20"/>
          <w:lang w:val="en-US"/>
        </w:rPr>
        <w:t>,</w:t>
      </w:r>
      <w:r w:rsidRPr="005B0C14">
        <w:rPr>
          <w:sz w:val="20"/>
          <w:szCs w:val="20"/>
          <w:lang w:val="en-US"/>
        </w:rPr>
        <w:t xml:space="preserve"> S</w:t>
      </w:r>
      <w:r w:rsidR="00E85494" w:rsidRPr="005B0C14">
        <w:rPr>
          <w:sz w:val="20"/>
          <w:szCs w:val="20"/>
          <w:lang w:val="en-US"/>
        </w:rPr>
        <w:t xml:space="preserve">. </w:t>
      </w:r>
      <w:r w:rsidRPr="005B0C14">
        <w:rPr>
          <w:sz w:val="20"/>
          <w:szCs w:val="20"/>
          <w:lang w:val="en-US"/>
        </w:rPr>
        <w:t xml:space="preserve">et al. Proteomic characterization of neuromelanin granules isolated from human substantia nigra by laser-microdissection. </w:t>
      </w:r>
      <w:r w:rsidRPr="005B0C14">
        <w:rPr>
          <w:i/>
          <w:sz w:val="20"/>
          <w:szCs w:val="20"/>
          <w:lang w:val="en-US"/>
        </w:rPr>
        <w:t>Sci</w:t>
      </w:r>
      <w:r w:rsidR="00E85494" w:rsidRPr="005B0C14">
        <w:rPr>
          <w:i/>
          <w:sz w:val="20"/>
          <w:szCs w:val="20"/>
          <w:lang w:val="en-US"/>
        </w:rPr>
        <w:t>.</w:t>
      </w:r>
      <w:r w:rsidRPr="005B0C14">
        <w:rPr>
          <w:i/>
          <w:sz w:val="20"/>
          <w:szCs w:val="20"/>
          <w:lang w:val="en-US"/>
        </w:rPr>
        <w:t xml:space="preserve"> Rep</w:t>
      </w:r>
      <w:r w:rsidR="00E85494" w:rsidRPr="005B0C14">
        <w:rPr>
          <w:i/>
          <w:sz w:val="20"/>
          <w:szCs w:val="20"/>
          <w:lang w:val="en-US"/>
        </w:rPr>
        <w:t>.</w:t>
      </w:r>
      <w:r w:rsidRPr="005B0C14">
        <w:rPr>
          <w:sz w:val="20"/>
          <w:szCs w:val="20"/>
          <w:lang w:val="en-US"/>
        </w:rPr>
        <w:t xml:space="preserve"> </w:t>
      </w:r>
      <w:r w:rsidRPr="005B0C14">
        <w:rPr>
          <w:b/>
          <w:sz w:val="20"/>
          <w:szCs w:val="20"/>
          <w:lang w:val="en-US"/>
        </w:rPr>
        <w:t>6</w:t>
      </w:r>
      <w:r w:rsidR="00E85494" w:rsidRPr="005B0C14">
        <w:rPr>
          <w:sz w:val="20"/>
          <w:szCs w:val="20"/>
          <w:lang w:val="en-US"/>
        </w:rPr>
        <w:t xml:space="preserve">, </w:t>
      </w:r>
      <w:r w:rsidRPr="005B0C14">
        <w:rPr>
          <w:sz w:val="20"/>
          <w:szCs w:val="20"/>
          <w:lang w:val="en-US"/>
        </w:rPr>
        <w:t>37139</w:t>
      </w:r>
      <w:r w:rsidR="00E85494" w:rsidRPr="005B0C14">
        <w:rPr>
          <w:sz w:val="20"/>
          <w:szCs w:val="20"/>
          <w:lang w:val="en-US"/>
        </w:rPr>
        <w:t xml:space="preserve"> (2016)</w:t>
      </w:r>
      <w:r w:rsidRPr="005B0C14">
        <w:rPr>
          <w:sz w:val="20"/>
          <w:szCs w:val="20"/>
          <w:lang w:val="en-US"/>
        </w:rPr>
        <w:t xml:space="preserve">. </w:t>
      </w:r>
    </w:p>
    <w:p w:rsidR="009C1122" w:rsidRPr="005B0C14" w:rsidRDefault="009C1122" w:rsidP="006C2268">
      <w:pPr>
        <w:pStyle w:val="Paragrafoelenco"/>
        <w:numPr>
          <w:ilvl w:val="0"/>
          <w:numId w:val="2"/>
        </w:numPr>
        <w:spacing w:before="120" w:after="120" w:line="360" w:lineRule="auto"/>
        <w:ind w:left="425" w:hanging="425"/>
        <w:contextualSpacing w:val="0"/>
        <w:jc w:val="both"/>
        <w:rPr>
          <w:sz w:val="20"/>
          <w:szCs w:val="20"/>
          <w:lang w:val="en-US"/>
        </w:rPr>
      </w:pPr>
      <w:proofErr w:type="spellStart"/>
      <w:r w:rsidRPr="005B0C14">
        <w:rPr>
          <w:sz w:val="20"/>
          <w:szCs w:val="20"/>
          <w:lang w:val="en-US"/>
        </w:rPr>
        <w:t>Sleat</w:t>
      </w:r>
      <w:proofErr w:type="spellEnd"/>
      <w:r w:rsidR="00E85494" w:rsidRPr="005B0C14">
        <w:rPr>
          <w:sz w:val="20"/>
          <w:szCs w:val="20"/>
          <w:lang w:val="en-US"/>
        </w:rPr>
        <w:t>,</w:t>
      </w:r>
      <w:r w:rsidRPr="005B0C14">
        <w:rPr>
          <w:sz w:val="20"/>
          <w:szCs w:val="20"/>
          <w:lang w:val="en-US"/>
        </w:rPr>
        <w:t xml:space="preserve"> D</w:t>
      </w:r>
      <w:r w:rsidR="00E85494" w:rsidRPr="005B0C14">
        <w:rPr>
          <w:sz w:val="20"/>
          <w:szCs w:val="20"/>
          <w:lang w:val="en-US"/>
        </w:rPr>
        <w:t xml:space="preserve">. </w:t>
      </w:r>
      <w:r w:rsidRPr="005B0C14">
        <w:rPr>
          <w:sz w:val="20"/>
          <w:szCs w:val="20"/>
          <w:lang w:val="en-US"/>
        </w:rPr>
        <w:t>E</w:t>
      </w:r>
      <w:r w:rsidR="00E85494" w:rsidRPr="005B0C14">
        <w:rPr>
          <w:sz w:val="20"/>
          <w:szCs w:val="20"/>
          <w:lang w:val="en-US"/>
        </w:rPr>
        <w:t>.</w:t>
      </w:r>
      <w:r w:rsidRPr="005B0C14">
        <w:rPr>
          <w:sz w:val="20"/>
          <w:szCs w:val="20"/>
          <w:lang w:val="en-US"/>
        </w:rPr>
        <w:t xml:space="preserve">, </w:t>
      </w:r>
      <w:proofErr w:type="spellStart"/>
      <w:r w:rsidRPr="005B0C14">
        <w:rPr>
          <w:sz w:val="20"/>
          <w:szCs w:val="20"/>
          <w:lang w:val="en-US"/>
        </w:rPr>
        <w:t>Zheng</w:t>
      </w:r>
      <w:proofErr w:type="spellEnd"/>
      <w:r w:rsidR="00E85494" w:rsidRPr="005B0C14">
        <w:rPr>
          <w:sz w:val="20"/>
          <w:szCs w:val="20"/>
          <w:lang w:val="en-US"/>
        </w:rPr>
        <w:t>,</w:t>
      </w:r>
      <w:r w:rsidRPr="005B0C14">
        <w:rPr>
          <w:sz w:val="20"/>
          <w:szCs w:val="20"/>
          <w:lang w:val="en-US"/>
        </w:rPr>
        <w:t xml:space="preserve"> H</w:t>
      </w:r>
      <w:r w:rsidR="00E85494" w:rsidRPr="005B0C14">
        <w:rPr>
          <w:sz w:val="20"/>
          <w:szCs w:val="20"/>
          <w:lang w:val="en-US"/>
        </w:rPr>
        <w:t>.</w:t>
      </w:r>
      <w:r w:rsidRPr="005B0C14">
        <w:rPr>
          <w:sz w:val="20"/>
          <w:szCs w:val="20"/>
          <w:lang w:val="en-US"/>
        </w:rPr>
        <w:t xml:space="preserve">, </w:t>
      </w:r>
      <w:proofErr w:type="spellStart"/>
      <w:r w:rsidRPr="005B0C14">
        <w:rPr>
          <w:sz w:val="20"/>
          <w:szCs w:val="20"/>
          <w:lang w:val="en-US"/>
        </w:rPr>
        <w:t>Qian</w:t>
      </w:r>
      <w:proofErr w:type="spellEnd"/>
      <w:r w:rsidR="00E85494" w:rsidRPr="005B0C14">
        <w:rPr>
          <w:sz w:val="20"/>
          <w:szCs w:val="20"/>
          <w:lang w:val="en-US"/>
        </w:rPr>
        <w:t>,</w:t>
      </w:r>
      <w:r w:rsidRPr="005B0C14">
        <w:rPr>
          <w:sz w:val="20"/>
          <w:szCs w:val="20"/>
          <w:lang w:val="en-US"/>
        </w:rPr>
        <w:t xml:space="preserve"> M</w:t>
      </w:r>
      <w:r w:rsidR="00E85494" w:rsidRPr="005B0C14">
        <w:rPr>
          <w:sz w:val="20"/>
          <w:szCs w:val="20"/>
          <w:lang w:val="en-US"/>
        </w:rPr>
        <w:t>.</w:t>
      </w:r>
      <w:r w:rsidRPr="005B0C14">
        <w:rPr>
          <w:sz w:val="20"/>
          <w:szCs w:val="20"/>
          <w:lang w:val="en-US"/>
        </w:rPr>
        <w:t>,</w:t>
      </w:r>
      <w:r w:rsidR="00E85494" w:rsidRPr="005B0C14">
        <w:rPr>
          <w:sz w:val="20"/>
          <w:szCs w:val="20"/>
          <w:lang w:val="en-US"/>
        </w:rPr>
        <w:t xml:space="preserve"> &amp;</w:t>
      </w:r>
      <w:r w:rsidRPr="005B0C14">
        <w:rPr>
          <w:sz w:val="20"/>
          <w:szCs w:val="20"/>
          <w:lang w:val="en-US"/>
        </w:rPr>
        <w:t xml:space="preserve"> </w:t>
      </w:r>
      <w:proofErr w:type="spellStart"/>
      <w:r w:rsidRPr="005B0C14">
        <w:rPr>
          <w:sz w:val="20"/>
          <w:szCs w:val="20"/>
          <w:lang w:val="en-US"/>
        </w:rPr>
        <w:t>Lobel</w:t>
      </w:r>
      <w:proofErr w:type="spellEnd"/>
      <w:r w:rsidR="00E85494" w:rsidRPr="005B0C14">
        <w:rPr>
          <w:sz w:val="20"/>
          <w:szCs w:val="20"/>
          <w:lang w:val="en-US"/>
        </w:rPr>
        <w:t>,</w:t>
      </w:r>
      <w:r w:rsidRPr="005B0C14">
        <w:rPr>
          <w:sz w:val="20"/>
          <w:szCs w:val="20"/>
          <w:lang w:val="en-US"/>
        </w:rPr>
        <w:t xml:space="preserve"> P</w:t>
      </w:r>
      <w:r w:rsidR="00E85494" w:rsidRPr="005B0C14">
        <w:rPr>
          <w:sz w:val="20"/>
          <w:szCs w:val="20"/>
          <w:lang w:val="en-US"/>
        </w:rPr>
        <w:t>.</w:t>
      </w:r>
      <w:r w:rsidRPr="005B0C14">
        <w:rPr>
          <w:sz w:val="20"/>
          <w:szCs w:val="20"/>
          <w:lang w:val="en-US"/>
        </w:rPr>
        <w:t xml:space="preserve"> Identification of sites of mannose 6-phosphorylation on lysosomal proteins. </w:t>
      </w:r>
      <w:r w:rsidRPr="005B0C14">
        <w:rPr>
          <w:i/>
          <w:sz w:val="20"/>
          <w:szCs w:val="20"/>
          <w:lang w:val="en-US"/>
        </w:rPr>
        <w:t>Mol</w:t>
      </w:r>
      <w:r w:rsidR="00E85494" w:rsidRPr="005B0C14">
        <w:rPr>
          <w:i/>
          <w:sz w:val="20"/>
          <w:szCs w:val="20"/>
          <w:lang w:val="en-US"/>
        </w:rPr>
        <w:t>.</w:t>
      </w:r>
      <w:r w:rsidRPr="005B0C14">
        <w:rPr>
          <w:i/>
          <w:sz w:val="20"/>
          <w:szCs w:val="20"/>
          <w:lang w:val="en-US"/>
        </w:rPr>
        <w:t xml:space="preserve"> Cell</w:t>
      </w:r>
      <w:r w:rsidR="00E85494" w:rsidRPr="005B0C14">
        <w:rPr>
          <w:i/>
          <w:sz w:val="20"/>
          <w:szCs w:val="20"/>
          <w:lang w:val="en-US"/>
        </w:rPr>
        <w:t>.</w:t>
      </w:r>
      <w:r w:rsidRPr="005B0C14">
        <w:rPr>
          <w:i/>
          <w:sz w:val="20"/>
          <w:szCs w:val="20"/>
          <w:lang w:val="en-US"/>
        </w:rPr>
        <w:t xml:space="preserve"> Proteomics</w:t>
      </w:r>
      <w:r w:rsidRPr="005B0C14">
        <w:rPr>
          <w:sz w:val="20"/>
          <w:szCs w:val="20"/>
          <w:lang w:val="en-US"/>
        </w:rPr>
        <w:t xml:space="preserve"> </w:t>
      </w:r>
      <w:r w:rsidRPr="005B0C14">
        <w:rPr>
          <w:b/>
          <w:sz w:val="20"/>
          <w:szCs w:val="20"/>
          <w:lang w:val="en-US"/>
        </w:rPr>
        <w:t>5</w:t>
      </w:r>
      <w:r w:rsidR="00E85494" w:rsidRPr="005B0C14">
        <w:rPr>
          <w:sz w:val="20"/>
          <w:szCs w:val="20"/>
          <w:lang w:val="en-US"/>
        </w:rPr>
        <w:t xml:space="preserve">, </w:t>
      </w:r>
      <w:r w:rsidRPr="005B0C14">
        <w:rPr>
          <w:sz w:val="20"/>
          <w:szCs w:val="20"/>
          <w:lang w:val="en-US"/>
        </w:rPr>
        <w:t>686-701</w:t>
      </w:r>
      <w:r w:rsidR="00E85494" w:rsidRPr="005B0C14">
        <w:rPr>
          <w:sz w:val="20"/>
          <w:szCs w:val="20"/>
          <w:lang w:val="en-US"/>
        </w:rPr>
        <w:t xml:space="preserve"> (2006)</w:t>
      </w:r>
      <w:r w:rsidRPr="005B0C14">
        <w:rPr>
          <w:sz w:val="20"/>
          <w:szCs w:val="20"/>
          <w:lang w:val="en-US"/>
        </w:rPr>
        <w:t xml:space="preserve">. </w:t>
      </w:r>
    </w:p>
    <w:p w:rsidR="000B2281" w:rsidRPr="005B0C14" w:rsidRDefault="00BF2D7E" w:rsidP="006C2268">
      <w:pPr>
        <w:pStyle w:val="Paragrafoelenco"/>
        <w:numPr>
          <w:ilvl w:val="0"/>
          <w:numId w:val="2"/>
        </w:numPr>
        <w:spacing w:before="120" w:after="120" w:line="360" w:lineRule="auto"/>
        <w:ind w:left="425" w:hanging="425"/>
        <w:contextualSpacing w:val="0"/>
        <w:jc w:val="both"/>
        <w:rPr>
          <w:sz w:val="20"/>
          <w:szCs w:val="20"/>
          <w:lang w:val="en-US"/>
        </w:rPr>
      </w:pPr>
      <w:proofErr w:type="spellStart"/>
      <w:r w:rsidRPr="005B0C14">
        <w:rPr>
          <w:sz w:val="20"/>
          <w:szCs w:val="20"/>
          <w:lang w:val="en-US"/>
        </w:rPr>
        <w:t>Cebrián</w:t>
      </w:r>
      <w:proofErr w:type="spellEnd"/>
      <w:r w:rsidR="00E85494" w:rsidRPr="005B0C14">
        <w:rPr>
          <w:sz w:val="20"/>
          <w:szCs w:val="20"/>
          <w:lang w:val="en-US"/>
        </w:rPr>
        <w:t>,</w:t>
      </w:r>
      <w:r w:rsidRPr="005B0C14">
        <w:rPr>
          <w:sz w:val="20"/>
          <w:szCs w:val="20"/>
          <w:lang w:val="en-US"/>
        </w:rPr>
        <w:t xml:space="preserve"> C</w:t>
      </w:r>
      <w:r w:rsidR="00E85494" w:rsidRPr="005B0C14">
        <w:rPr>
          <w:sz w:val="20"/>
          <w:szCs w:val="20"/>
          <w:lang w:val="en-US"/>
        </w:rPr>
        <w:t>. et al.</w:t>
      </w:r>
      <w:r w:rsidRPr="005B0C14">
        <w:rPr>
          <w:sz w:val="20"/>
          <w:szCs w:val="20"/>
          <w:lang w:val="en-US"/>
        </w:rPr>
        <w:t xml:space="preserve"> MHC-I expression renders catecholaminergic neurons susceptible to T-cell-mediated degeneration. </w:t>
      </w:r>
      <w:r w:rsidRPr="005B0C14">
        <w:rPr>
          <w:i/>
          <w:sz w:val="20"/>
          <w:szCs w:val="20"/>
          <w:lang w:val="en-US"/>
        </w:rPr>
        <w:t>Nat</w:t>
      </w:r>
      <w:r w:rsidR="00E85494" w:rsidRPr="005B0C14">
        <w:rPr>
          <w:i/>
          <w:sz w:val="20"/>
          <w:szCs w:val="20"/>
          <w:lang w:val="en-US"/>
        </w:rPr>
        <w:t>.</w:t>
      </w:r>
      <w:r w:rsidRPr="005B0C14">
        <w:rPr>
          <w:i/>
          <w:sz w:val="20"/>
          <w:szCs w:val="20"/>
          <w:lang w:val="en-US"/>
        </w:rPr>
        <w:t xml:space="preserve"> </w:t>
      </w:r>
      <w:proofErr w:type="spellStart"/>
      <w:r w:rsidRPr="005B0C14">
        <w:rPr>
          <w:i/>
          <w:sz w:val="20"/>
          <w:szCs w:val="20"/>
          <w:lang w:val="en-US"/>
        </w:rPr>
        <w:t>Commun</w:t>
      </w:r>
      <w:proofErr w:type="spellEnd"/>
      <w:r w:rsidR="00E85494" w:rsidRPr="005B0C14">
        <w:rPr>
          <w:i/>
          <w:sz w:val="20"/>
          <w:szCs w:val="20"/>
          <w:lang w:val="en-US"/>
        </w:rPr>
        <w:t>.</w:t>
      </w:r>
      <w:r w:rsidRPr="005B0C14">
        <w:rPr>
          <w:sz w:val="20"/>
          <w:szCs w:val="20"/>
          <w:lang w:val="en-US"/>
        </w:rPr>
        <w:t xml:space="preserve"> </w:t>
      </w:r>
      <w:r w:rsidRPr="005B0C14">
        <w:rPr>
          <w:b/>
          <w:sz w:val="20"/>
          <w:szCs w:val="20"/>
          <w:lang w:val="en-US"/>
        </w:rPr>
        <w:t>5</w:t>
      </w:r>
      <w:r w:rsidR="00E85494" w:rsidRPr="005B0C14">
        <w:rPr>
          <w:sz w:val="20"/>
          <w:szCs w:val="20"/>
          <w:lang w:val="en-US"/>
        </w:rPr>
        <w:t xml:space="preserve">, </w:t>
      </w:r>
      <w:r w:rsidRPr="005B0C14">
        <w:rPr>
          <w:sz w:val="20"/>
          <w:szCs w:val="20"/>
          <w:lang w:val="en-US"/>
        </w:rPr>
        <w:t>3633</w:t>
      </w:r>
      <w:r w:rsidR="00E85494" w:rsidRPr="005B0C14">
        <w:rPr>
          <w:sz w:val="20"/>
          <w:szCs w:val="20"/>
          <w:lang w:val="en-US"/>
        </w:rPr>
        <w:t xml:space="preserve"> (2014)</w:t>
      </w:r>
      <w:r w:rsidRPr="005B0C14">
        <w:rPr>
          <w:sz w:val="20"/>
          <w:szCs w:val="20"/>
          <w:lang w:val="en-US"/>
        </w:rPr>
        <w:t>.</w:t>
      </w:r>
    </w:p>
    <w:sectPr w:rsidR="000B2281" w:rsidRPr="005B0C14" w:rsidSect="00135D2C"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2272" w:rsidRDefault="00A32272" w:rsidP="00A15BB7">
      <w:r>
        <w:separator/>
      </w:r>
    </w:p>
  </w:endnote>
  <w:endnote w:type="continuationSeparator" w:id="0">
    <w:p w:rsidR="00A32272" w:rsidRDefault="00A32272" w:rsidP="00A15B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746043"/>
      <w:docPartObj>
        <w:docPartGallery w:val="Page Numbers (Bottom of Page)"/>
        <w:docPartUnique/>
      </w:docPartObj>
    </w:sdtPr>
    <w:sdtContent>
      <w:p w:rsidR="00A15BB7" w:rsidRDefault="00FE0B83">
        <w:pPr>
          <w:pStyle w:val="Pidipagina"/>
          <w:jc w:val="right"/>
        </w:pPr>
        <w:r>
          <w:fldChar w:fldCharType="begin"/>
        </w:r>
        <w:r w:rsidR="00A15BB7">
          <w:instrText xml:space="preserve"> PAGE   \* MERGEFORMAT </w:instrText>
        </w:r>
        <w:r>
          <w:fldChar w:fldCharType="separate"/>
        </w:r>
        <w:r w:rsidR="009A754B">
          <w:rPr>
            <w:noProof/>
          </w:rPr>
          <w:t>2</w:t>
        </w:r>
        <w:r>
          <w:fldChar w:fldCharType="end"/>
        </w:r>
      </w:p>
    </w:sdtContent>
  </w:sdt>
  <w:p w:rsidR="00A15BB7" w:rsidRDefault="00A15BB7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2272" w:rsidRDefault="00A32272" w:rsidP="00A15BB7">
      <w:r>
        <w:separator/>
      </w:r>
    </w:p>
  </w:footnote>
  <w:footnote w:type="continuationSeparator" w:id="0">
    <w:p w:rsidR="00A32272" w:rsidRDefault="00A32272" w:rsidP="00A15BB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307516"/>
    <w:multiLevelType w:val="hybridMultilevel"/>
    <w:tmpl w:val="711EFC6C"/>
    <w:lvl w:ilvl="0" w:tplc="733680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9B7B70"/>
    <w:multiLevelType w:val="hybridMultilevel"/>
    <w:tmpl w:val="967EDF1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08"/>
  <w:hyphenationZone w:val="283"/>
  <w:drawingGridHorizontalSpacing w:val="120"/>
  <w:displayHorizontalDrawingGridEvery w:val="2"/>
  <w:characterSpacingControl w:val="doNotCompress"/>
  <w:hdrShapeDefaults>
    <o:shapedefaults v:ext="edit" spidmax="141314"/>
  </w:hdrShapeDefaults>
  <w:footnotePr>
    <w:footnote w:id="-1"/>
    <w:footnote w:id="0"/>
  </w:footnotePr>
  <w:endnotePr>
    <w:endnote w:id="-1"/>
    <w:endnote w:id="0"/>
  </w:endnotePr>
  <w:compat/>
  <w:rsids>
    <w:rsidRoot w:val="00343DFC"/>
    <w:rsid w:val="000001A7"/>
    <w:rsid w:val="0000051D"/>
    <w:rsid w:val="00001FD8"/>
    <w:rsid w:val="00002B45"/>
    <w:rsid w:val="00002D05"/>
    <w:rsid w:val="00002ED4"/>
    <w:rsid w:val="00003401"/>
    <w:rsid w:val="0000347B"/>
    <w:rsid w:val="00004408"/>
    <w:rsid w:val="00005081"/>
    <w:rsid w:val="000064EF"/>
    <w:rsid w:val="00007648"/>
    <w:rsid w:val="00007818"/>
    <w:rsid w:val="00010FB9"/>
    <w:rsid w:val="00011728"/>
    <w:rsid w:val="0001226E"/>
    <w:rsid w:val="00012380"/>
    <w:rsid w:val="00012910"/>
    <w:rsid w:val="00012BEE"/>
    <w:rsid w:val="00012FD5"/>
    <w:rsid w:val="000148B6"/>
    <w:rsid w:val="00014A61"/>
    <w:rsid w:val="00015E9D"/>
    <w:rsid w:val="00020264"/>
    <w:rsid w:val="00022721"/>
    <w:rsid w:val="00022FD5"/>
    <w:rsid w:val="00023345"/>
    <w:rsid w:val="0002373D"/>
    <w:rsid w:val="0002450B"/>
    <w:rsid w:val="00027400"/>
    <w:rsid w:val="0003098E"/>
    <w:rsid w:val="00031BFC"/>
    <w:rsid w:val="00033611"/>
    <w:rsid w:val="00033B96"/>
    <w:rsid w:val="0003450F"/>
    <w:rsid w:val="00034DC9"/>
    <w:rsid w:val="00035A59"/>
    <w:rsid w:val="00036949"/>
    <w:rsid w:val="00037D01"/>
    <w:rsid w:val="00040E5F"/>
    <w:rsid w:val="00041674"/>
    <w:rsid w:val="00041E90"/>
    <w:rsid w:val="000421E2"/>
    <w:rsid w:val="000422BE"/>
    <w:rsid w:val="000422CF"/>
    <w:rsid w:val="00043E20"/>
    <w:rsid w:val="00043F5E"/>
    <w:rsid w:val="00045501"/>
    <w:rsid w:val="00052C1A"/>
    <w:rsid w:val="00053DFB"/>
    <w:rsid w:val="000541EA"/>
    <w:rsid w:val="00055062"/>
    <w:rsid w:val="00056176"/>
    <w:rsid w:val="00056943"/>
    <w:rsid w:val="00056D76"/>
    <w:rsid w:val="000574A8"/>
    <w:rsid w:val="0006003A"/>
    <w:rsid w:val="00060467"/>
    <w:rsid w:val="000618B5"/>
    <w:rsid w:val="00061F00"/>
    <w:rsid w:val="0006202D"/>
    <w:rsid w:val="00062A60"/>
    <w:rsid w:val="00062B24"/>
    <w:rsid w:val="00063489"/>
    <w:rsid w:val="0006348F"/>
    <w:rsid w:val="000640BD"/>
    <w:rsid w:val="000644A4"/>
    <w:rsid w:val="00064AC5"/>
    <w:rsid w:val="0006581F"/>
    <w:rsid w:val="000671EB"/>
    <w:rsid w:val="00070FB5"/>
    <w:rsid w:val="000712AB"/>
    <w:rsid w:val="0007149A"/>
    <w:rsid w:val="0007310D"/>
    <w:rsid w:val="00073204"/>
    <w:rsid w:val="00073574"/>
    <w:rsid w:val="00073F2B"/>
    <w:rsid w:val="00075E39"/>
    <w:rsid w:val="000770BA"/>
    <w:rsid w:val="00077883"/>
    <w:rsid w:val="00082493"/>
    <w:rsid w:val="00082D1E"/>
    <w:rsid w:val="00083458"/>
    <w:rsid w:val="00083B7E"/>
    <w:rsid w:val="00084DA7"/>
    <w:rsid w:val="00084EFB"/>
    <w:rsid w:val="000854B5"/>
    <w:rsid w:val="000856F3"/>
    <w:rsid w:val="000873D1"/>
    <w:rsid w:val="00090808"/>
    <w:rsid w:val="00090D97"/>
    <w:rsid w:val="000916F9"/>
    <w:rsid w:val="00091A55"/>
    <w:rsid w:val="00091C09"/>
    <w:rsid w:val="00092FB8"/>
    <w:rsid w:val="00094134"/>
    <w:rsid w:val="000947A9"/>
    <w:rsid w:val="000951B3"/>
    <w:rsid w:val="00096107"/>
    <w:rsid w:val="00096249"/>
    <w:rsid w:val="00096498"/>
    <w:rsid w:val="000966B8"/>
    <w:rsid w:val="000A1C80"/>
    <w:rsid w:val="000A32C6"/>
    <w:rsid w:val="000A3C8D"/>
    <w:rsid w:val="000A5A7D"/>
    <w:rsid w:val="000A654D"/>
    <w:rsid w:val="000A6B86"/>
    <w:rsid w:val="000A72A9"/>
    <w:rsid w:val="000A7CF1"/>
    <w:rsid w:val="000B07C6"/>
    <w:rsid w:val="000B08C1"/>
    <w:rsid w:val="000B17DF"/>
    <w:rsid w:val="000B1B97"/>
    <w:rsid w:val="000B2281"/>
    <w:rsid w:val="000B3CCE"/>
    <w:rsid w:val="000B4356"/>
    <w:rsid w:val="000B651B"/>
    <w:rsid w:val="000B70B4"/>
    <w:rsid w:val="000B7A57"/>
    <w:rsid w:val="000B7D37"/>
    <w:rsid w:val="000C054A"/>
    <w:rsid w:val="000C2DE7"/>
    <w:rsid w:val="000C3348"/>
    <w:rsid w:val="000C3D1B"/>
    <w:rsid w:val="000C49B4"/>
    <w:rsid w:val="000C5184"/>
    <w:rsid w:val="000C5759"/>
    <w:rsid w:val="000C5DDE"/>
    <w:rsid w:val="000C623A"/>
    <w:rsid w:val="000D2B5B"/>
    <w:rsid w:val="000D2BBE"/>
    <w:rsid w:val="000D31B9"/>
    <w:rsid w:val="000D4585"/>
    <w:rsid w:val="000D46FC"/>
    <w:rsid w:val="000D4A23"/>
    <w:rsid w:val="000D4A96"/>
    <w:rsid w:val="000D57E4"/>
    <w:rsid w:val="000D5E57"/>
    <w:rsid w:val="000D6CED"/>
    <w:rsid w:val="000E144E"/>
    <w:rsid w:val="000E245F"/>
    <w:rsid w:val="000E28EA"/>
    <w:rsid w:val="000E4741"/>
    <w:rsid w:val="000E4994"/>
    <w:rsid w:val="000E4BE7"/>
    <w:rsid w:val="000E4D76"/>
    <w:rsid w:val="000E4F22"/>
    <w:rsid w:val="000E51BB"/>
    <w:rsid w:val="000E5AC6"/>
    <w:rsid w:val="000E5D2C"/>
    <w:rsid w:val="000E60AD"/>
    <w:rsid w:val="000E682A"/>
    <w:rsid w:val="000E6F2C"/>
    <w:rsid w:val="000E7C71"/>
    <w:rsid w:val="000F047F"/>
    <w:rsid w:val="000F065A"/>
    <w:rsid w:val="000F0C06"/>
    <w:rsid w:val="000F17FC"/>
    <w:rsid w:val="000F2180"/>
    <w:rsid w:val="000F23FE"/>
    <w:rsid w:val="000F33D1"/>
    <w:rsid w:val="000F344C"/>
    <w:rsid w:val="000F3DE9"/>
    <w:rsid w:val="000F4B82"/>
    <w:rsid w:val="000F5627"/>
    <w:rsid w:val="000F6408"/>
    <w:rsid w:val="000F7106"/>
    <w:rsid w:val="000F7B12"/>
    <w:rsid w:val="00100103"/>
    <w:rsid w:val="001017D1"/>
    <w:rsid w:val="00101ACD"/>
    <w:rsid w:val="00101ECF"/>
    <w:rsid w:val="00101FAF"/>
    <w:rsid w:val="0010305D"/>
    <w:rsid w:val="00103CA3"/>
    <w:rsid w:val="00105B37"/>
    <w:rsid w:val="0010617C"/>
    <w:rsid w:val="00106A20"/>
    <w:rsid w:val="00106A67"/>
    <w:rsid w:val="00106C56"/>
    <w:rsid w:val="00106E52"/>
    <w:rsid w:val="00107439"/>
    <w:rsid w:val="00107842"/>
    <w:rsid w:val="00107A52"/>
    <w:rsid w:val="00107CC9"/>
    <w:rsid w:val="0011222C"/>
    <w:rsid w:val="001137BB"/>
    <w:rsid w:val="001138D6"/>
    <w:rsid w:val="001139E0"/>
    <w:rsid w:val="00113B6D"/>
    <w:rsid w:val="0011421E"/>
    <w:rsid w:val="001147E3"/>
    <w:rsid w:val="00114918"/>
    <w:rsid w:val="00115CA3"/>
    <w:rsid w:val="00115D93"/>
    <w:rsid w:val="0011602A"/>
    <w:rsid w:val="001162D8"/>
    <w:rsid w:val="00120B0B"/>
    <w:rsid w:val="001210EA"/>
    <w:rsid w:val="001215A7"/>
    <w:rsid w:val="001220E5"/>
    <w:rsid w:val="001222E2"/>
    <w:rsid w:val="0012414E"/>
    <w:rsid w:val="00124E8D"/>
    <w:rsid w:val="00125412"/>
    <w:rsid w:val="001256D6"/>
    <w:rsid w:val="00125FE2"/>
    <w:rsid w:val="001267F4"/>
    <w:rsid w:val="001271B5"/>
    <w:rsid w:val="001273B3"/>
    <w:rsid w:val="001273B8"/>
    <w:rsid w:val="00127638"/>
    <w:rsid w:val="001301CD"/>
    <w:rsid w:val="001302AD"/>
    <w:rsid w:val="00130381"/>
    <w:rsid w:val="0013064F"/>
    <w:rsid w:val="00131187"/>
    <w:rsid w:val="001319DA"/>
    <w:rsid w:val="00132D57"/>
    <w:rsid w:val="0013390C"/>
    <w:rsid w:val="001347BE"/>
    <w:rsid w:val="00134B9C"/>
    <w:rsid w:val="00135A1C"/>
    <w:rsid w:val="00135D2C"/>
    <w:rsid w:val="00136256"/>
    <w:rsid w:val="001367CF"/>
    <w:rsid w:val="001369C3"/>
    <w:rsid w:val="001378FF"/>
    <w:rsid w:val="00137D79"/>
    <w:rsid w:val="00140D8D"/>
    <w:rsid w:val="00140FAF"/>
    <w:rsid w:val="0014102C"/>
    <w:rsid w:val="0014197F"/>
    <w:rsid w:val="00142057"/>
    <w:rsid w:val="00142587"/>
    <w:rsid w:val="0014287F"/>
    <w:rsid w:val="0014307C"/>
    <w:rsid w:val="00143096"/>
    <w:rsid w:val="0014311D"/>
    <w:rsid w:val="00143B5C"/>
    <w:rsid w:val="00143FA5"/>
    <w:rsid w:val="00145038"/>
    <w:rsid w:val="001457DF"/>
    <w:rsid w:val="001461DE"/>
    <w:rsid w:val="00146C71"/>
    <w:rsid w:val="0014706C"/>
    <w:rsid w:val="00152988"/>
    <w:rsid w:val="001538BA"/>
    <w:rsid w:val="00153B53"/>
    <w:rsid w:val="001549AE"/>
    <w:rsid w:val="001572E1"/>
    <w:rsid w:val="00157908"/>
    <w:rsid w:val="00157D23"/>
    <w:rsid w:val="00157ED3"/>
    <w:rsid w:val="001607AB"/>
    <w:rsid w:val="001615F1"/>
    <w:rsid w:val="001618AF"/>
    <w:rsid w:val="001626E6"/>
    <w:rsid w:val="00162AAD"/>
    <w:rsid w:val="00163180"/>
    <w:rsid w:val="00164259"/>
    <w:rsid w:val="0016572F"/>
    <w:rsid w:val="00165D68"/>
    <w:rsid w:val="001703D0"/>
    <w:rsid w:val="001714DB"/>
    <w:rsid w:val="00172A84"/>
    <w:rsid w:val="00173127"/>
    <w:rsid w:val="0017367C"/>
    <w:rsid w:val="00173925"/>
    <w:rsid w:val="00173975"/>
    <w:rsid w:val="0017459A"/>
    <w:rsid w:val="00175258"/>
    <w:rsid w:val="001758BF"/>
    <w:rsid w:val="00176AC0"/>
    <w:rsid w:val="00177965"/>
    <w:rsid w:val="00180985"/>
    <w:rsid w:val="001818BD"/>
    <w:rsid w:val="00181BA3"/>
    <w:rsid w:val="00182AB0"/>
    <w:rsid w:val="0018327F"/>
    <w:rsid w:val="00183B13"/>
    <w:rsid w:val="0018454B"/>
    <w:rsid w:val="001851BB"/>
    <w:rsid w:val="001855F0"/>
    <w:rsid w:val="0018588B"/>
    <w:rsid w:val="001868A9"/>
    <w:rsid w:val="0018765C"/>
    <w:rsid w:val="001912ED"/>
    <w:rsid w:val="0019143E"/>
    <w:rsid w:val="00191D2A"/>
    <w:rsid w:val="00193DF7"/>
    <w:rsid w:val="00194890"/>
    <w:rsid w:val="001A02C8"/>
    <w:rsid w:val="001A030F"/>
    <w:rsid w:val="001A0480"/>
    <w:rsid w:val="001A0535"/>
    <w:rsid w:val="001A0A3C"/>
    <w:rsid w:val="001A104E"/>
    <w:rsid w:val="001A1746"/>
    <w:rsid w:val="001A233A"/>
    <w:rsid w:val="001A29A1"/>
    <w:rsid w:val="001A305D"/>
    <w:rsid w:val="001A39A8"/>
    <w:rsid w:val="001A4157"/>
    <w:rsid w:val="001A45CC"/>
    <w:rsid w:val="001A511A"/>
    <w:rsid w:val="001A5D00"/>
    <w:rsid w:val="001A61A4"/>
    <w:rsid w:val="001A6521"/>
    <w:rsid w:val="001A79B4"/>
    <w:rsid w:val="001A7BAA"/>
    <w:rsid w:val="001B030F"/>
    <w:rsid w:val="001B046A"/>
    <w:rsid w:val="001B1767"/>
    <w:rsid w:val="001B1910"/>
    <w:rsid w:val="001B55E3"/>
    <w:rsid w:val="001B5963"/>
    <w:rsid w:val="001B5B28"/>
    <w:rsid w:val="001B6702"/>
    <w:rsid w:val="001C169C"/>
    <w:rsid w:val="001C18FF"/>
    <w:rsid w:val="001C2530"/>
    <w:rsid w:val="001C2D54"/>
    <w:rsid w:val="001C3F50"/>
    <w:rsid w:val="001C42C9"/>
    <w:rsid w:val="001C447D"/>
    <w:rsid w:val="001C47C8"/>
    <w:rsid w:val="001C5075"/>
    <w:rsid w:val="001C5471"/>
    <w:rsid w:val="001C5607"/>
    <w:rsid w:val="001C62A2"/>
    <w:rsid w:val="001C6375"/>
    <w:rsid w:val="001C64B6"/>
    <w:rsid w:val="001C7183"/>
    <w:rsid w:val="001C7339"/>
    <w:rsid w:val="001C76C7"/>
    <w:rsid w:val="001C7EFB"/>
    <w:rsid w:val="001D0FEF"/>
    <w:rsid w:val="001D2D6D"/>
    <w:rsid w:val="001D2FC8"/>
    <w:rsid w:val="001D4022"/>
    <w:rsid w:val="001D6713"/>
    <w:rsid w:val="001D6B82"/>
    <w:rsid w:val="001D71DC"/>
    <w:rsid w:val="001D7550"/>
    <w:rsid w:val="001D7D8C"/>
    <w:rsid w:val="001E1AAF"/>
    <w:rsid w:val="001E1C78"/>
    <w:rsid w:val="001E52E1"/>
    <w:rsid w:val="001E5979"/>
    <w:rsid w:val="001E739A"/>
    <w:rsid w:val="001E7ADD"/>
    <w:rsid w:val="001E7C86"/>
    <w:rsid w:val="001F0638"/>
    <w:rsid w:val="001F0847"/>
    <w:rsid w:val="001F27B6"/>
    <w:rsid w:val="001F4160"/>
    <w:rsid w:val="001F4169"/>
    <w:rsid w:val="001F49CB"/>
    <w:rsid w:val="001F4C5B"/>
    <w:rsid w:val="001F509D"/>
    <w:rsid w:val="001F555B"/>
    <w:rsid w:val="001F597C"/>
    <w:rsid w:val="001F5A7B"/>
    <w:rsid w:val="001F5DA3"/>
    <w:rsid w:val="001F607D"/>
    <w:rsid w:val="001F7EB8"/>
    <w:rsid w:val="00200026"/>
    <w:rsid w:val="00201FD2"/>
    <w:rsid w:val="002020F6"/>
    <w:rsid w:val="00202BB3"/>
    <w:rsid w:val="00203B18"/>
    <w:rsid w:val="00203D8C"/>
    <w:rsid w:val="00204098"/>
    <w:rsid w:val="00204468"/>
    <w:rsid w:val="00204B35"/>
    <w:rsid w:val="00204E3F"/>
    <w:rsid w:val="00205718"/>
    <w:rsid w:val="00205C8A"/>
    <w:rsid w:val="00206651"/>
    <w:rsid w:val="00210274"/>
    <w:rsid w:val="00212AB2"/>
    <w:rsid w:val="002139EB"/>
    <w:rsid w:val="00213DC5"/>
    <w:rsid w:val="002140B9"/>
    <w:rsid w:val="00217216"/>
    <w:rsid w:val="002173E1"/>
    <w:rsid w:val="00220342"/>
    <w:rsid w:val="0022069C"/>
    <w:rsid w:val="00221644"/>
    <w:rsid w:val="00221FB9"/>
    <w:rsid w:val="002223F4"/>
    <w:rsid w:val="0022292E"/>
    <w:rsid w:val="00223354"/>
    <w:rsid w:val="0022416F"/>
    <w:rsid w:val="0022435C"/>
    <w:rsid w:val="002245ED"/>
    <w:rsid w:val="00224B28"/>
    <w:rsid w:val="00225015"/>
    <w:rsid w:val="0022513B"/>
    <w:rsid w:val="002251EB"/>
    <w:rsid w:val="0022591B"/>
    <w:rsid w:val="00227234"/>
    <w:rsid w:val="0022725D"/>
    <w:rsid w:val="00227463"/>
    <w:rsid w:val="00227824"/>
    <w:rsid w:val="00230638"/>
    <w:rsid w:val="002309F3"/>
    <w:rsid w:val="002317C2"/>
    <w:rsid w:val="00234086"/>
    <w:rsid w:val="002347E1"/>
    <w:rsid w:val="00235226"/>
    <w:rsid w:val="0023637F"/>
    <w:rsid w:val="00237B2E"/>
    <w:rsid w:val="00240D24"/>
    <w:rsid w:val="002410DD"/>
    <w:rsid w:val="00241C77"/>
    <w:rsid w:val="0024233F"/>
    <w:rsid w:val="00242FF3"/>
    <w:rsid w:val="00243098"/>
    <w:rsid w:val="0024362D"/>
    <w:rsid w:val="00243A71"/>
    <w:rsid w:val="002441F2"/>
    <w:rsid w:val="00245112"/>
    <w:rsid w:val="00245DDC"/>
    <w:rsid w:val="00245FCF"/>
    <w:rsid w:val="00247D95"/>
    <w:rsid w:val="00250B04"/>
    <w:rsid w:val="0025143D"/>
    <w:rsid w:val="00251EFE"/>
    <w:rsid w:val="002523C8"/>
    <w:rsid w:val="0025240E"/>
    <w:rsid w:val="00252DEF"/>
    <w:rsid w:val="00253347"/>
    <w:rsid w:val="002535A5"/>
    <w:rsid w:val="00253A02"/>
    <w:rsid w:val="00255021"/>
    <w:rsid w:val="0025514D"/>
    <w:rsid w:val="00255887"/>
    <w:rsid w:val="00255AE6"/>
    <w:rsid w:val="00257379"/>
    <w:rsid w:val="00257F53"/>
    <w:rsid w:val="00260A03"/>
    <w:rsid w:val="00260DDA"/>
    <w:rsid w:val="0026115C"/>
    <w:rsid w:val="00261A91"/>
    <w:rsid w:val="0026391A"/>
    <w:rsid w:val="00263B78"/>
    <w:rsid w:val="00265109"/>
    <w:rsid w:val="00265454"/>
    <w:rsid w:val="0026592A"/>
    <w:rsid w:val="002659E2"/>
    <w:rsid w:val="002660E4"/>
    <w:rsid w:val="002665B1"/>
    <w:rsid w:val="002708ED"/>
    <w:rsid w:val="00270E6C"/>
    <w:rsid w:val="00271034"/>
    <w:rsid w:val="002727D4"/>
    <w:rsid w:val="0027284E"/>
    <w:rsid w:val="002729A8"/>
    <w:rsid w:val="00272BD3"/>
    <w:rsid w:val="0027514B"/>
    <w:rsid w:val="002758CD"/>
    <w:rsid w:val="002758FB"/>
    <w:rsid w:val="00276556"/>
    <w:rsid w:val="00276A08"/>
    <w:rsid w:val="00277843"/>
    <w:rsid w:val="00280031"/>
    <w:rsid w:val="00280248"/>
    <w:rsid w:val="00280C48"/>
    <w:rsid w:val="002813C8"/>
    <w:rsid w:val="002814D4"/>
    <w:rsid w:val="00281864"/>
    <w:rsid w:val="002820DE"/>
    <w:rsid w:val="00282917"/>
    <w:rsid w:val="002832E8"/>
    <w:rsid w:val="0028338A"/>
    <w:rsid w:val="00283648"/>
    <w:rsid w:val="00283C55"/>
    <w:rsid w:val="00283FC8"/>
    <w:rsid w:val="0028602C"/>
    <w:rsid w:val="002863DB"/>
    <w:rsid w:val="00286F13"/>
    <w:rsid w:val="00286FAE"/>
    <w:rsid w:val="00287A37"/>
    <w:rsid w:val="00287A61"/>
    <w:rsid w:val="0029136F"/>
    <w:rsid w:val="00291A5C"/>
    <w:rsid w:val="00292062"/>
    <w:rsid w:val="002921FB"/>
    <w:rsid w:val="0029252C"/>
    <w:rsid w:val="00293780"/>
    <w:rsid w:val="00293DE9"/>
    <w:rsid w:val="00293F16"/>
    <w:rsid w:val="00294A00"/>
    <w:rsid w:val="0029569D"/>
    <w:rsid w:val="002969B7"/>
    <w:rsid w:val="002973FF"/>
    <w:rsid w:val="00297793"/>
    <w:rsid w:val="002A1BB5"/>
    <w:rsid w:val="002A2A1A"/>
    <w:rsid w:val="002A2BCE"/>
    <w:rsid w:val="002A3284"/>
    <w:rsid w:val="002A34B0"/>
    <w:rsid w:val="002A3E48"/>
    <w:rsid w:val="002A3E78"/>
    <w:rsid w:val="002A4787"/>
    <w:rsid w:val="002A51CC"/>
    <w:rsid w:val="002A52B1"/>
    <w:rsid w:val="002A5761"/>
    <w:rsid w:val="002A580C"/>
    <w:rsid w:val="002A58AF"/>
    <w:rsid w:val="002A5AD1"/>
    <w:rsid w:val="002A60D3"/>
    <w:rsid w:val="002A6658"/>
    <w:rsid w:val="002A6978"/>
    <w:rsid w:val="002A6F0B"/>
    <w:rsid w:val="002B1225"/>
    <w:rsid w:val="002B1A90"/>
    <w:rsid w:val="002B20B2"/>
    <w:rsid w:val="002B2536"/>
    <w:rsid w:val="002B3E23"/>
    <w:rsid w:val="002B3F15"/>
    <w:rsid w:val="002B4295"/>
    <w:rsid w:val="002B43C1"/>
    <w:rsid w:val="002B5275"/>
    <w:rsid w:val="002B579F"/>
    <w:rsid w:val="002B5B92"/>
    <w:rsid w:val="002B68B3"/>
    <w:rsid w:val="002B777A"/>
    <w:rsid w:val="002B7AB3"/>
    <w:rsid w:val="002B7B9A"/>
    <w:rsid w:val="002C0139"/>
    <w:rsid w:val="002C1995"/>
    <w:rsid w:val="002C2B98"/>
    <w:rsid w:val="002C2C46"/>
    <w:rsid w:val="002C2D3D"/>
    <w:rsid w:val="002C3A0D"/>
    <w:rsid w:val="002C3F13"/>
    <w:rsid w:val="002C4547"/>
    <w:rsid w:val="002C5200"/>
    <w:rsid w:val="002C6033"/>
    <w:rsid w:val="002C646F"/>
    <w:rsid w:val="002C6C0D"/>
    <w:rsid w:val="002C6E72"/>
    <w:rsid w:val="002C7753"/>
    <w:rsid w:val="002D006B"/>
    <w:rsid w:val="002D01A6"/>
    <w:rsid w:val="002D04A2"/>
    <w:rsid w:val="002D245A"/>
    <w:rsid w:val="002D3F35"/>
    <w:rsid w:val="002D46AF"/>
    <w:rsid w:val="002D47A1"/>
    <w:rsid w:val="002E09C2"/>
    <w:rsid w:val="002E0DAE"/>
    <w:rsid w:val="002E12E6"/>
    <w:rsid w:val="002E1607"/>
    <w:rsid w:val="002E3013"/>
    <w:rsid w:val="002E5B36"/>
    <w:rsid w:val="002E5C2D"/>
    <w:rsid w:val="002E5FEE"/>
    <w:rsid w:val="002E66D4"/>
    <w:rsid w:val="002E7CBF"/>
    <w:rsid w:val="002F015D"/>
    <w:rsid w:val="002F08DB"/>
    <w:rsid w:val="002F73E7"/>
    <w:rsid w:val="002F7AAD"/>
    <w:rsid w:val="002F7B24"/>
    <w:rsid w:val="002F7B79"/>
    <w:rsid w:val="00300A6F"/>
    <w:rsid w:val="00300CA6"/>
    <w:rsid w:val="0030246D"/>
    <w:rsid w:val="00302589"/>
    <w:rsid w:val="00302929"/>
    <w:rsid w:val="00303353"/>
    <w:rsid w:val="0030366E"/>
    <w:rsid w:val="00304622"/>
    <w:rsid w:val="003055D4"/>
    <w:rsid w:val="00305DA0"/>
    <w:rsid w:val="00310938"/>
    <w:rsid w:val="00310EB2"/>
    <w:rsid w:val="00311B3E"/>
    <w:rsid w:val="00313618"/>
    <w:rsid w:val="00314118"/>
    <w:rsid w:val="003153A2"/>
    <w:rsid w:val="00315501"/>
    <w:rsid w:val="003163D0"/>
    <w:rsid w:val="0031655C"/>
    <w:rsid w:val="00316614"/>
    <w:rsid w:val="003169CE"/>
    <w:rsid w:val="003176DC"/>
    <w:rsid w:val="00320CB2"/>
    <w:rsid w:val="003216B6"/>
    <w:rsid w:val="0032185A"/>
    <w:rsid w:val="00322BB1"/>
    <w:rsid w:val="00322FB3"/>
    <w:rsid w:val="00323FC4"/>
    <w:rsid w:val="003243A7"/>
    <w:rsid w:val="0032614B"/>
    <w:rsid w:val="00326805"/>
    <w:rsid w:val="00326D0E"/>
    <w:rsid w:val="00326EE0"/>
    <w:rsid w:val="003271D9"/>
    <w:rsid w:val="0033017E"/>
    <w:rsid w:val="0033123F"/>
    <w:rsid w:val="00333652"/>
    <w:rsid w:val="00333C4A"/>
    <w:rsid w:val="003350CF"/>
    <w:rsid w:val="003352D6"/>
    <w:rsid w:val="00335872"/>
    <w:rsid w:val="00335948"/>
    <w:rsid w:val="00335A13"/>
    <w:rsid w:val="0033769C"/>
    <w:rsid w:val="00337892"/>
    <w:rsid w:val="00337A5A"/>
    <w:rsid w:val="00337DEC"/>
    <w:rsid w:val="00340674"/>
    <w:rsid w:val="0034190B"/>
    <w:rsid w:val="00341D00"/>
    <w:rsid w:val="00342309"/>
    <w:rsid w:val="00342C85"/>
    <w:rsid w:val="00343DFC"/>
    <w:rsid w:val="00344D9F"/>
    <w:rsid w:val="003451B9"/>
    <w:rsid w:val="0034696B"/>
    <w:rsid w:val="00347884"/>
    <w:rsid w:val="00350BE5"/>
    <w:rsid w:val="0035221E"/>
    <w:rsid w:val="0035267F"/>
    <w:rsid w:val="00353744"/>
    <w:rsid w:val="003547A6"/>
    <w:rsid w:val="00354AB2"/>
    <w:rsid w:val="00355344"/>
    <w:rsid w:val="00355702"/>
    <w:rsid w:val="00356BD8"/>
    <w:rsid w:val="00357693"/>
    <w:rsid w:val="0036042C"/>
    <w:rsid w:val="003616B4"/>
    <w:rsid w:val="003617A5"/>
    <w:rsid w:val="00361858"/>
    <w:rsid w:val="00361F37"/>
    <w:rsid w:val="00362657"/>
    <w:rsid w:val="0036267F"/>
    <w:rsid w:val="00364495"/>
    <w:rsid w:val="00365648"/>
    <w:rsid w:val="00366DF6"/>
    <w:rsid w:val="00370776"/>
    <w:rsid w:val="0037226D"/>
    <w:rsid w:val="003726F3"/>
    <w:rsid w:val="00373712"/>
    <w:rsid w:val="0037390C"/>
    <w:rsid w:val="00373ACE"/>
    <w:rsid w:val="00374BD4"/>
    <w:rsid w:val="00375CCE"/>
    <w:rsid w:val="00376072"/>
    <w:rsid w:val="00376BE8"/>
    <w:rsid w:val="003773AB"/>
    <w:rsid w:val="00377579"/>
    <w:rsid w:val="003777A3"/>
    <w:rsid w:val="003779B1"/>
    <w:rsid w:val="0038090C"/>
    <w:rsid w:val="00380C32"/>
    <w:rsid w:val="003819A2"/>
    <w:rsid w:val="00381D3B"/>
    <w:rsid w:val="0038476A"/>
    <w:rsid w:val="00384D12"/>
    <w:rsid w:val="00386185"/>
    <w:rsid w:val="003907CF"/>
    <w:rsid w:val="003910BF"/>
    <w:rsid w:val="003917BE"/>
    <w:rsid w:val="00391C87"/>
    <w:rsid w:val="00392407"/>
    <w:rsid w:val="00396041"/>
    <w:rsid w:val="00396205"/>
    <w:rsid w:val="00396567"/>
    <w:rsid w:val="003971C9"/>
    <w:rsid w:val="0039788D"/>
    <w:rsid w:val="003A152D"/>
    <w:rsid w:val="003A23DB"/>
    <w:rsid w:val="003A2849"/>
    <w:rsid w:val="003A28E9"/>
    <w:rsid w:val="003A5654"/>
    <w:rsid w:val="003A6978"/>
    <w:rsid w:val="003A69B4"/>
    <w:rsid w:val="003B0F75"/>
    <w:rsid w:val="003B1027"/>
    <w:rsid w:val="003B111B"/>
    <w:rsid w:val="003B1EF8"/>
    <w:rsid w:val="003B38BB"/>
    <w:rsid w:val="003B3D5D"/>
    <w:rsid w:val="003B3E62"/>
    <w:rsid w:val="003B4B81"/>
    <w:rsid w:val="003B5A04"/>
    <w:rsid w:val="003B5CB1"/>
    <w:rsid w:val="003B7104"/>
    <w:rsid w:val="003B72DC"/>
    <w:rsid w:val="003B79E8"/>
    <w:rsid w:val="003B7A1A"/>
    <w:rsid w:val="003C0E7D"/>
    <w:rsid w:val="003C1EFE"/>
    <w:rsid w:val="003C200F"/>
    <w:rsid w:val="003C2973"/>
    <w:rsid w:val="003C5EAA"/>
    <w:rsid w:val="003C69C2"/>
    <w:rsid w:val="003D0D4B"/>
    <w:rsid w:val="003D0EC3"/>
    <w:rsid w:val="003D12FF"/>
    <w:rsid w:val="003D1654"/>
    <w:rsid w:val="003D1738"/>
    <w:rsid w:val="003D1C77"/>
    <w:rsid w:val="003D21BE"/>
    <w:rsid w:val="003D439B"/>
    <w:rsid w:val="003D4553"/>
    <w:rsid w:val="003D4767"/>
    <w:rsid w:val="003D531D"/>
    <w:rsid w:val="003D5C8F"/>
    <w:rsid w:val="003D63F4"/>
    <w:rsid w:val="003D7DC2"/>
    <w:rsid w:val="003E094E"/>
    <w:rsid w:val="003E1035"/>
    <w:rsid w:val="003E1506"/>
    <w:rsid w:val="003E24F9"/>
    <w:rsid w:val="003E3821"/>
    <w:rsid w:val="003E44F5"/>
    <w:rsid w:val="003E4792"/>
    <w:rsid w:val="003E48E9"/>
    <w:rsid w:val="003E5EB2"/>
    <w:rsid w:val="003E6677"/>
    <w:rsid w:val="003E690A"/>
    <w:rsid w:val="003E6D4D"/>
    <w:rsid w:val="003E72A3"/>
    <w:rsid w:val="003E736F"/>
    <w:rsid w:val="003E7C10"/>
    <w:rsid w:val="003F00CB"/>
    <w:rsid w:val="003F0816"/>
    <w:rsid w:val="003F1086"/>
    <w:rsid w:val="003F1090"/>
    <w:rsid w:val="003F165D"/>
    <w:rsid w:val="003F3107"/>
    <w:rsid w:val="003F3135"/>
    <w:rsid w:val="003F3681"/>
    <w:rsid w:val="003F3893"/>
    <w:rsid w:val="003F41C8"/>
    <w:rsid w:val="003F4521"/>
    <w:rsid w:val="003F4AA6"/>
    <w:rsid w:val="003F5AFE"/>
    <w:rsid w:val="003F623C"/>
    <w:rsid w:val="003F6659"/>
    <w:rsid w:val="003F6AF8"/>
    <w:rsid w:val="003F7E11"/>
    <w:rsid w:val="004013B9"/>
    <w:rsid w:val="004014ED"/>
    <w:rsid w:val="00401D12"/>
    <w:rsid w:val="00402E1D"/>
    <w:rsid w:val="00403888"/>
    <w:rsid w:val="00404964"/>
    <w:rsid w:val="00405166"/>
    <w:rsid w:val="0040526D"/>
    <w:rsid w:val="0040542F"/>
    <w:rsid w:val="0040649D"/>
    <w:rsid w:val="00407BCA"/>
    <w:rsid w:val="00407CE8"/>
    <w:rsid w:val="004100EB"/>
    <w:rsid w:val="0041030B"/>
    <w:rsid w:val="0041035A"/>
    <w:rsid w:val="00411870"/>
    <w:rsid w:val="00411F25"/>
    <w:rsid w:val="00412F27"/>
    <w:rsid w:val="00413437"/>
    <w:rsid w:val="00414443"/>
    <w:rsid w:val="00414BEB"/>
    <w:rsid w:val="00414EAD"/>
    <w:rsid w:val="00415069"/>
    <w:rsid w:val="004152D7"/>
    <w:rsid w:val="004153EE"/>
    <w:rsid w:val="004155DB"/>
    <w:rsid w:val="004160AF"/>
    <w:rsid w:val="00421884"/>
    <w:rsid w:val="00422D4C"/>
    <w:rsid w:val="004230FE"/>
    <w:rsid w:val="00423112"/>
    <w:rsid w:val="00423B74"/>
    <w:rsid w:val="00424657"/>
    <w:rsid w:val="00424803"/>
    <w:rsid w:val="0042570D"/>
    <w:rsid w:val="00425774"/>
    <w:rsid w:val="00425BF2"/>
    <w:rsid w:val="004266D2"/>
    <w:rsid w:val="00430566"/>
    <w:rsid w:val="00431265"/>
    <w:rsid w:val="00431C5D"/>
    <w:rsid w:val="00431E15"/>
    <w:rsid w:val="00432028"/>
    <w:rsid w:val="004323A9"/>
    <w:rsid w:val="004333E3"/>
    <w:rsid w:val="0043438E"/>
    <w:rsid w:val="004344A5"/>
    <w:rsid w:val="004348FC"/>
    <w:rsid w:val="00434B7F"/>
    <w:rsid w:val="0043631A"/>
    <w:rsid w:val="00436396"/>
    <w:rsid w:val="00437098"/>
    <w:rsid w:val="004372CF"/>
    <w:rsid w:val="004400BC"/>
    <w:rsid w:val="004400CD"/>
    <w:rsid w:val="00440B21"/>
    <w:rsid w:val="00441971"/>
    <w:rsid w:val="004435D9"/>
    <w:rsid w:val="004442E2"/>
    <w:rsid w:val="00446123"/>
    <w:rsid w:val="004470DF"/>
    <w:rsid w:val="00447223"/>
    <w:rsid w:val="00447B4C"/>
    <w:rsid w:val="00447DA2"/>
    <w:rsid w:val="0045086A"/>
    <w:rsid w:val="00450BCB"/>
    <w:rsid w:val="00450E23"/>
    <w:rsid w:val="0045196D"/>
    <w:rsid w:val="00452092"/>
    <w:rsid w:val="0045289F"/>
    <w:rsid w:val="0045300F"/>
    <w:rsid w:val="004532C9"/>
    <w:rsid w:val="00454358"/>
    <w:rsid w:val="004554DB"/>
    <w:rsid w:val="004556C0"/>
    <w:rsid w:val="0045593E"/>
    <w:rsid w:val="004569AB"/>
    <w:rsid w:val="00457D98"/>
    <w:rsid w:val="0046061C"/>
    <w:rsid w:val="00460636"/>
    <w:rsid w:val="00461230"/>
    <w:rsid w:val="004612CF"/>
    <w:rsid w:val="00461FEE"/>
    <w:rsid w:val="0046258B"/>
    <w:rsid w:val="00462E81"/>
    <w:rsid w:val="0046324B"/>
    <w:rsid w:val="00463679"/>
    <w:rsid w:val="004642F6"/>
    <w:rsid w:val="00464FB1"/>
    <w:rsid w:val="0046529C"/>
    <w:rsid w:val="00465FCF"/>
    <w:rsid w:val="0046633D"/>
    <w:rsid w:val="004677FB"/>
    <w:rsid w:val="00467863"/>
    <w:rsid w:val="00470106"/>
    <w:rsid w:val="004707B0"/>
    <w:rsid w:val="00471329"/>
    <w:rsid w:val="00471636"/>
    <w:rsid w:val="00472625"/>
    <w:rsid w:val="00472CEA"/>
    <w:rsid w:val="004738A6"/>
    <w:rsid w:val="00473A0A"/>
    <w:rsid w:val="00473CD3"/>
    <w:rsid w:val="00475291"/>
    <w:rsid w:val="0047549D"/>
    <w:rsid w:val="00475E28"/>
    <w:rsid w:val="00476244"/>
    <w:rsid w:val="00476BD5"/>
    <w:rsid w:val="00476EE2"/>
    <w:rsid w:val="004776B3"/>
    <w:rsid w:val="004805F2"/>
    <w:rsid w:val="0048124B"/>
    <w:rsid w:val="004818A1"/>
    <w:rsid w:val="0048222D"/>
    <w:rsid w:val="00482510"/>
    <w:rsid w:val="00482586"/>
    <w:rsid w:val="00484830"/>
    <w:rsid w:val="00484CA3"/>
    <w:rsid w:val="00484F6B"/>
    <w:rsid w:val="004858D8"/>
    <w:rsid w:val="004863BB"/>
    <w:rsid w:val="0048699A"/>
    <w:rsid w:val="00486F48"/>
    <w:rsid w:val="004906FC"/>
    <w:rsid w:val="00490C9D"/>
    <w:rsid w:val="00492BC2"/>
    <w:rsid w:val="00492BCC"/>
    <w:rsid w:val="004930C2"/>
    <w:rsid w:val="004931E2"/>
    <w:rsid w:val="00493646"/>
    <w:rsid w:val="00495E09"/>
    <w:rsid w:val="00496329"/>
    <w:rsid w:val="00496EFA"/>
    <w:rsid w:val="004976F8"/>
    <w:rsid w:val="00497C57"/>
    <w:rsid w:val="004A197C"/>
    <w:rsid w:val="004A20E1"/>
    <w:rsid w:val="004A2C2B"/>
    <w:rsid w:val="004A2C84"/>
    <w:rsid w:val="004A331F"/>
    <w:rsid w:val="004A36B3"/>
    <w:rsid w:val="004A393A"/>
    <w:rsid w:val="004A4322"/>
    <w:rsid w:val="004A51CF"/>
    <w:rsid w:val="004A580B"/>
    <w:rsid w:val="004A5E2B"/>
    <w:rsid w:val="004A60BF"/>
    <w:rsid w:val="004A6A9B"/>
    <w:rsid w:val="004A6D42"/>
    <w:rsid w:val="004A77D8"/>
    <w:rsid w:val="004A7822"/>
    <w:rsid w:val="004B018C"/>
    <w:rsid w:val="004B069D"/>
    <w:rsid w:val="004B0A5B"/>
    <w:rsid w:val="004B0DA8"/>
    <w:rsid w:val="004B0ECE"/>
    <w:rsid w:val="004B11C4"/>
    <w:rsid w:val="004B187B"/>
    <w:rsid w:val="004B199D"/>
    <w:rsid w:val="004B1FCB"/>
    <w:rsid w:val="004B2342"/>
    <w:rsid w:val="004B3DC0"/>
    <w:rsid w:val="004B4011"/>
    <w:rsid w:val="004B4B2C"/>
    <w:rsid w:val="004B5D73"/>
    <w:rsid w:val="004B791A"/>
    <w:rsid w:val="004B7CBE"/>
    <w:rsid w:val="004C07B1"/>
    <w:rsid w:val="004C0E6A"/>
    <w:rsid w:val="004C0EA5"/>
    <w:rsid w:val="004C153A"/>
    <w:rsid w:val="004C3015"/>
    <w:rsid w:val="004C31A4"/>
    <w:rsid w:val="004C3668"/>
    <w:rsid w:val="004C40E1"/>
    <w:rsid w:val="004C41DD"/>
    <w:rsid w:val="004C506D"/>
    <w:rsid w:val="004C5234"/>
    <w:rsid w:val="004C5357"/>
    <w:rsid w:val="004C676B"/>
    <w:rsid w:val="004C6B47"/>
    <w:rsid w:val="004C7704"/>
    <w:rsid w:val="004C7C47"/>
    <w:rsid w:val="004C7DD7"/>
    <w:rsid w:val="004C7FD0"/>
    <w:rsid w:val="004D045F"/>
    <w:rsid w:val="004D1EB3"/>
    <w:rsid w:val="004D1F1C"/>
    <w:rsid w:val="004D2109"/>
    <w:rsid w:val="004D2DA7"/>
    <w:rsid w:val="004D3BD5"/>
    <w:rsid w:val="004D40BB"/>
    <w:rsid w:val="004D42D2"/>
    <w:rsid w:val="004D51FA"/>
    <w:rsid w:val="004D607B"/>
    <w:rsid w:val="004D65EA"/>
    <w:rsid w:val="004D6768"/>
    <w:rsid w:val="004D6A5A"/>
    <w:rsid w:val="004D7696"/>
    <w:rsid w:val="004D77F1"/>
    <w:rsid w:val="004D7B74"/>
    <w:rsid w:val="004E00A2"/>
    <w:rsid w:val="004E02BE"/>
    <w:rsid w:val="004E08FB"/>
    <w:rsid w:val="004E1BFE"/>
    <w:rsid w:val="004E2277"/>
    <w:rsid w:val="004E4108"/>
    <w:rsid w:val="004E5F28"/>
    <w:rsid w:val="004E6D39"/>
    <w:rsid w:val="004F035C"/>
    <w:rsid w:val="004F0878"/>
    <w:rsid w:val="004F1CB4"/>
    <w:rsid w:val="004F2684"/>
    <w:rsid w:val="004F3259"/>
    <w:rsid w:val="004F4DC8"/>
    <w:rsid w:val="004F51C9"/>
    <w:rsid w:val="00500576"/>
    <w:rsid w:val="00500CEE"/>
    <w:rsid w:val="00501DD4"/>
    <w:rsid w:val="0050303E"/>
    <w:rsid w:val="00503CBE"/>
    <w:rsid w:val="005053FC"/>
    <w:rsid w:val="005063DB"/>
    <w:rsid w:val="00506A8C"/>
    <w:rsid w:val="00506C51"/>
    <w:rsid w:val="00510C20"/>
    <w:rsid w:val="0051107F"/>
    <w:rsid w:val="00511E98"/>
    <w:rsid w:val="00512AEC"/>
    <w:rsid w:val="00514E7A"/>
    <w:rsid w:val="00515137"/>
    <w:rsid w:val="00515218"/>
    <w:rsid w:val="00516D09"/>
    <w:rsid w:val="00520217"/>
    <w:rsid w:val="00521664"/>
    <w:rsid w:val="00522175"/>
    <w:rsid w:val="005226F8"/>
    <w:rsid w:val="00522AC5"/>
    <w:rsid w:val="00522BEA"/>
    <w:rsid w:val="00522C2F"/>
    <w:rsid w:val="0052335A"/>
    <w:rsid w:val="00524170"/>
    <w:rsid w:val="00524826"/>
    <w:rsid w:val="00525DAC"/>
    <w:rsid w:val="00526F94"/>
    <w:rsid w:val="0052742A"/>
    <w:rsid w:val="005300B6"/>
    <w:rsid w:val="005308B9"/>
    <w:rsid w:val="005313AB"/>
    <w:rsid w:val="00532676"/>
    <w:rsid w:val="00533456"/>
    <w:rsid w:val="005343E7"/>
    <w:rsid w:val="00534BD3"/>
    <w:rsid w:val="005358D1"/>
    <w:rsid w:val="00535B5A"/>
    <w:rsid w:val="005376D5"/>
    <w:rsid w:val="00540C94"/>
    <w:rsid w:val="0054109D"/>
    <w:rsid w:val="005410CD"/>
    <w:rsid w:val="00541747"/>
    <w:rsid w:val="00542EED"/>
    <w:rsid w:val="00544523"/>
    <w:rsid w:val="00544B7B"/>
    <w:rsid w:val="0054583E"/>
    <w:rsid w:val="00545B51"/>
    <w:rsid w:val="00546DC1"/>
    <w:rsid w:val="005474AB"/>
    <w:rsid w:val="005507A6"/>
    <w:rsid w:val="00550C0F"/>
    <w:rsid w:val="00551BE2"/>
    <w:rsid w:val="00551CFE"/>
    <w:rsid w:val="00551F67"/>
    <w:rsid w:val="005535EF"/>
    <w:rsid w:val="00553829"/>
    <w:rsid w:val="00554199"/>
    <w:rsid w:val="0055432B"/>
    <w:rsid w:val="0055601F"/>
    <w:rsid w:val="00556090"/>
    <w:rsid w:val="00556E12"/>
    <w:rsid w:val="0055715B"/>
    <w:rsid w:val="00560D14"/>
    <w:rsid w:val="00561257"/>
    <w:rsid w:val="00561E5E"/>
    <w:rsid w:val="00561F1F"/>
    <w:rsid w:val="0056308B"/>
    <w:rsid w:val="00563C53"/>
    <w:rsid w:val="00565013"/>
    <w:rsid w:val="00565323"/>
    <w:rsid w:val="005653B2"/>
    <w:rsid w:val="00565B35"/>
    <w:rsid w:val="00566091"/>
    <w:rsid w:val="00566203"/>
    <w:rsid w:val="005665AB"/>
    <w:rsid w:val="00567ADC"/>
    <w:rsid w:val="00567BA1"/>
    <w:rsid w:val="00570328"/>
    <w:rsid w:val="00570D3C"/>
    <w:rsid w:val="00570FBF"/>
    <w:rsid w:val="005713D0"/>
    <w:rsid w:val="005714C9"/>
    <w:rsid w:val="005714F3"/>
    <w:rsid w:val="0057289F"/>
    <w:rsid w:val="00573D19"/>
    <w:rsid w:val="00574208"/>
    <w:rsid w:val="00574996"/>
    <w:rsid w:val="00574E3A"/>
    <w:rsid w:val="00575C10"/>
    <w:rsid w:val="0058032B"/>
    <w:rsid w:val="0058064C"/>
    <w:rsid w:val="00580FEF"/>
    <w:rsid w:val="005819EB"/>
    <w:rsid w:val="00583BAF"/>
    <w:rsid w:val="005841D4"/>
    <w:rsid w:val="00584E19"/>
    <w:rsid w:val="005862C7"/>
    <w:rsid w:val="005864D4"/>
    <w:rsid w:val="005879A2"/>
    <w:rsid w:val="005879C4"/>
    <w:rsid w:val="00587F7F"/>
    <w:rsid w:val="005907C1"/>
    <w:rsid w:val="00590AFD"/>
    <w:rsid w:val="00591179"/>
    <w:rsid w:val="00591571"/>
    <w:rsid w:val="005921E4"/>
    <w:rsid w:val="00593B29"/>
    <w:rsid w:val="005942A6"/>
    <w:rsid w:val="00596AC7"/>
    <w:rsid w:val="00596FF2"/>
    <w:rsid w:val="0059700E"/>
    <w:rsid w:val="0059761C"/>
    <w:rsid w:val="005A0A21"/>
    <w:rsid w:val="005A177B"/>
    <w:rsid w:val="005A3135"/>
    <w:rsid w:val="005A35CA"/>
    <w:rsid w:val="005A3753"/>
    <w:rsid w:val="005A3EFE"/>
    <w:rsid w:val="005A4029"/>
    <w:rsid w:val="005A48F7"/>
    <w:rsid w:val="005A4E07"/>
    <w:rsid w:val="005A53AD"/>
    <w:rsid w:val="005A72C8"/>
    <w:rsid w:val="005B020A"/>
    <w:rsid w:val="005B04E3"/>
    <w:rsid w:val="005B0C14"/>
    <w:rsid w:val="005B1D65"/>
    <w:rsid w:val="005B21C1"/>
    <w:rsid w:val="005B37F8"/>
    <w:rsid w:val="005B3D84"/>
    <w:rsid w:val="005B4716"/>
    <w:rsid w:val="005B5CD1"/>
    <w:rsid w:val="005B5DED"/>
    <w:rsid w:val="005B6FC4"/>
    <w:rsid w:val="005B7222"/>
    <w:rsid w:val="005B7851"/>
    <w:rsid w:val="005C1042"/>
    <w:rsid w:val="005C1726"/>
    <w:rsid w:val="005C19BF"/>
    <w:rsid w:val="005C2A58"/>
    <w:rsid w:val="005C2CE3"/>
    <w:rsid w:val="005C5460"/>
    <w:rsid w:val="005C60D4"/>
    <w:rsid w:val="005C6F57"/>
    <w:rsid w:val="005C74A1"/>
    <w:rsid w:val="005D01A6"/>
    <w:rsid w:val="005D1004"/>
    <w:rsid w:val="005D1756"/>
    <w:rsid w:val="005D2087"/>
    <w:rsid w:val="005D2174"/>
    <w:rsid w:val="005D2D56"/>
    <w:rsid w:val="005D3628"/>
    <w:rsid w:val="005D5FDC"/>
    <w:rsid w:val="005D7D75"/>
    <w:rsid w:val="005E0D88"/>
    <w:rsid w:val="005E11DD"/>
    <w:rsid w:val="005E129E"/>
    <w:rsid w:val="005E1CD2"/>
    <w:rsid w:val="005E252A"/>
    <w:rsid w:val="005E3861"/>
    <w:rsid w:val="005E3F0F"/>
    <w:rsid w:val="005E3FB7"/>
    <w:rsid w:val="005E4035"/>
    <w:rsid w:val="005E4342"/>
    <w:rsid w:val="005E4AD9"/>
    <w:rsid w:val="005E507B"/>
    <w:rsid w:val="005E5300"/>
    <w:rsid w:val="005E68BD"/>
    <w:rsid w:val="005E6F6F"/>
    <w:rsid w:val="005F0777"/>
    <w:rsid w:val="005F1323"/>
    <w:rsid w:val="005F2427"/>
    <w:rsid w:val="005F26EA"/>
    <w:rsid w:val="005F2863"/>
    <w:rsid w:val="005F2B07"/>
    <w:rsid w:val="005F3709"/>
    <w:rsid w:val="005F3E2C"/>
    <w:rsid w:val="005F4BA0"/>
    <w:rsid w:val="005F56E1"/>
    <w:rsid w:val="005F6282"/>
    <w:rsid w:val="005F7491"/>
    <w:rsid w:val="00601409"/>
    <w:rsid w:val="00601D96"/>
    <w:rsid w:val="00603590"/>
    <w:rsid w:val="006035AC"/>
    <w:rsid w:val="00603686"/>
    <w:rsid w:val="0060656D"/>
    <w:rsid w:val="00606A39"/>
    <w:rsid w:val="00606BC0"/>
    <w:rsid w:val="00606DA2"/>
    <w:rsid w:val="00607C65"/>
    <w:rsid w:val="00610216"/>
    <w:rsid w:val="00610C8A"/>
    <w:rsid w:val="00612E48"/>
    <w:rsid w:val="0061376C"/>
    <w:rsid w:val="00613FA5"/>
    <w:rsid w:val="006153DB"/>
    <w:rsid w:val="00616812"/>
    <w:rsid w:val="00616BC1"/>
    <w:rsid w:val="0062048D"/>
    <w:rsid w:val="0062057F"/>
    <w:rsid w:val="0062067D"/>
    <w:rsid w:val="00620BB0"/>
    <w:rsid w:val="006213D4"/>
    <w:rsid w:val="00622020"/>
    <w:rsid w:val="006230D1"/>
    <w:rsid w:val="00623384"/>
    <w:rsid w:val="00623C06"/>
    <w:rsid w:val="00624CD6"/>
    <w:rsid w:val="00624E07"/>
    <w:rsid w:val="00624EF1"/>
    <w:rsid w:val="006250FC"/>
    <w:rsid w:val="00625216"/>
    <w:rsid w:val="006252F2"/>
    <w:rsid w:val="006254ED"/>
    <w:rsid w:val="00625543"/>
    <w:rsid w:val="00627357"/>
    <w:rsid w:val="00630885"/>
    <w:rsid w:val="00631A57"/>
    <w:rsid w:val="00632057"/>
    <w:rsid w:val="00635B43"/>
    <w:rsid w:val="00636282"/>
    <w:rsid w:val="00636616"/>
    <w:rsid w:val="00637BFE"/>
    <w:rsid w:val="00637EB4"/>
    <w:rsid w:val="00640B35"/>
    <w:rsid w:val="00640EC0"/>
    <w:rsid w:val="00641784"/>
    <w:rsid w:val="00641EC2"/>
    <w:rsid w:val="00642C2B"/>
    <w:rsid w:val="00643A97"/>
    <w:rsid w:val="0064553B"/>
    <w:rsid w:val="0064586B"/>
    <w:rsid w:val="00646B95"/>
    <w:rsid w:val="00646D94"/>
    <w:rsid w:val="00647718"/>
    <w:rsid w:val="006477A7"/>
    <w:rsid w:val="00647BEF"/>
    <w:rsid w:val="00651221"/>
    <w:rsid w:val="006512DB"/>
    <w:rsid w:val="00651433"/>
    <w:rsid w:val="00651465"/>
    <w:rsid w:val="00652066"/>
    <w:rsid w:val="0065274C"/>
    <w:rsid w:val="0065500B"/>
    <w:rsid w:val="006558B2"/>
    <w:rsid w:val="00657485"/>
    <w:rsid w:val="00657A5E"/>
    <w:rsid w:val="0066055A"/>
    <w:rsid w:val="00660713"/>
    <w:rsid w:val="0066089A"/>
    <w:rsid w:val="00660C75"/>
    <w:rsid w:val="00661A38"/>
    <w:rsid w:val="006633D8"/>
    <w:rsid w:val="006633DB"/>
    <w:rsid w:val="006634BE"/>
    <w:rsid w:val="00663747"/>
    <w:rsid w:val="006644F1"/>
    <w:rsid w:val="00664824"/>
    <w:rsid w:val="00664BCE"/>
    <w:rsid w:val="00665133"/>
    <w:rsid w:val="00665DBF"/>
    <w:rsid w:val="00665DC9"/>
    <w:rsid w:val="00666092"/>
    <w:rsid w:val="00667812"/>
    <w:rsid w:val="006701C1"/>
    <w:rsid w:val="006711E3"/>
    <w:rsid w:val="006718BD"/>
    <w:rsid w:val="00671AE3"/>
    <w:rsid w:val="00672016"/>
    <w:rsid w:val="00672855"/>
    <w:rsid w:val="00672A6A"/>
    <w:rsid w:val="0067323F"/>
    <w:rsid w:val="00673E6A"/>
    <w:rsid w:val="00674424"/>
    <w:rsid w:val="00674BF6"/>
    <w:rsid w:val="00674CA3"/>
    <w:rsid w:val="00674F6D"/>
    <w:rsid w:val="006756D7"/>
    <w:rsid w:val="00676291"/>
    <w:rsid w:val="006765D6"/>
    <w:rsid w:val="006765F3"/>
    <w:rsid w:val="00676E62"/>
    <w:rsid w:val="006778FE"/>
    <w:rsid w:val="00680904"/>
    <w:rsid w:val="00680E7B"/>
    <w:rsid w:val="00681059"/>
    <w:rsid w:val="006811B6"/>
    <w:rsid w:val="00681B67"/>
    <w:rsid w:val="00682E10"/>
    <w:rsid w:val="00682F6F"/>
    <w:rsid w:val="006830F4"/>
    <w:rsid w:val="00684A6F"/>
    <w:rsid w:val="00685473"/>
    <w:rsid w:val="00685665"/>
    <w:rsid w:val="00686DBE"/>
    <w:rsid w:val="0068709A"/>
    <w:rsid w:val="0069099F"/>
    <w:rsid w:val="00691180"/>
    <w:rsid w:val="00691A59"/>
    <w:rsid w:val="00692958"/>
    <w:rsid w:val="006944B7"/>
    <w:rsid w:val="006946B6"/>
    <w:rsid w:val="00694934"/>
    <w:rsid w:val="00694B7C"/>
    <w:rsid w:val="00694DA0"/>
    <w:rsid w:val="00696267"/>
    <w:rsid w:val="00696573"/>
    <w:rsid w:val="006978E6"/>
    <w:rsid w:val="006A212A"/>
    <w:rsid w:val="006A23B7"/>
    <w:rsid w:val="006A2D0F"/>
    <w:rsid w:val="006A2EAF"/>
    <w:rsid w:val="006A3960"/>
    <w:rsid w:val="006A5141"/>
    <w:rsid w:val="006A5D8D"/>
    <w:rsid w:val="006A6A8D"/>
    <w:rsid w:val="006A7B5C"/>
    <w:rsid w:val="006B14B5"/>
    <w:rsid w:val="006B1AA6"/>
    <w:rsid w:val="006B3390"/>
    <w:rsid w:val="006C2268"/>
    <w:rsid w:val="006C2300"/>
    <w:rsid w:val="006C237A"/>
    <w:rsid w:val="006C265E"/>
    <w:rsid w:val="006C2C63"/>
    <w:rsid w:val="006C2C6D"/>
    <w:rsid w:val="006C3356"/>
    <w:rsid w:val="006C3AA6"/>
    <w:rsid w:val="006C3E1B"/>
    <w:rsid w:val="006C544C"/>
    <w:rsid w:val="006C61FD"/>
    <w:rsid w:val="006C6251"/>
    <w:rsid w:val="006C68DD"/>
    <w:rsid w:val="006C6B9E"/>
    <w:rsid w:val="006D03D0"/>
    <w:rsid w:val="006D1523"/>
    <w:rsid w:val="006D16B0"/>
    <w:rsid w:val="006D268D"/>
    <w:rsid w:val="006D2AAD"/>
    <w:rsid w:val="006D2F84"/>
    <w:rsid w:val="006D35C1"/>
    <w:rsid w:val="006D35C6"/>
    <w:rsid w:val="006D3915"/>
    <w:rsid w:val="006D3F8E"/>
    <w:rsid w:val="006D472F"/>
    <w:rsid w:val="006D5534"/>
    <w:rsid w:val="006D5619"/>
    <w:rsid w:val="006D5858"/>
    <w:rsid w:val="006D5B91"/>
    <w:rsid w:val="006D5C3B"/>
    <w:rsid w:val="006D5D21"/>
    <w:rsid w:val="006D64D0"/>
    <w:rsid w:val="006D6990"/>
    <w:rsid w:val="006D7189"/>
    <w:rsid w:val="006D71D1"/>
    <w:rsid w:val="006E0532"/>
    <w:rsid w:val="006E0B54"/>
    <w:rsid w:val="006E0F18"/>
    <w:rsid w:val="006E0FAB"/>
    <w:rsid w:val="006E217E"/>
    <w:rsid w:val="006E21AA"/>
    <w:rsid w:val="006E37A2"/>
    <w:rsid w:val="006E38A0"/>
    <w:rsid w:val="006E40A3"/>
    <w:rsid w:val="006E41E2"/>
    <w:rsid w:val="006E469F"/>
    <w:rsid w:val="006E62BF"/>
    <w:rsid w:val="006E7B5E"/>
    <w:rsid w:val="006F0436"/>
    <w:rsid w:val="006F087F"/>
    <w:rsid w:val="006F0A45"/>
    <w:rsid w:val="006F40A8"/>
    <w:rsid w:val="006F475F"/>
    <w:rsid w:val="006F4CDE"/>
    <w:rsid w:val="006F5689"/>
    <w:rsid w:val="0070078F"/>
    <w:rsid w:val="007007BF"/>
    <w:rsid w:val="007009C3"/>
    <w:rsid w:val="00700B34"/>
    <w:rsid w:val="00700CAC"/>
    <w:rsid w:val="00701127"/>
    <w:rsid w:val="00701458"/>
    <w:rsid w:val="00701BD4"/>
    <w:rsid w:val="0070262C"/>
    <w:rsid w:val="00703A67"/>
    <w:rsid w:val="007051BE"/>
    <w:rsid w:val="0070543D"/>
    <w:rsid w:val="0070645F"/>
    <w:rsid w:val="00707342"/>
    <w:rsid w:val="007110BE"/>
    <w:rsid w:val="007117A2"/>
    <w:rsid w:val="0071227F"/>
    <w:rsid w:val="00712C26"/>
    <w:rsid w:val="00713088"/>
    <w:rsid w:val="007131FA"/>
    <w:rsid w:val="00713AFD"/>
    <w:rsid w:val="00714881"/>
    <w:rsid w:val="00714A6B"/>
    <w:rsid w:val="00714BFB"/>
    <w:rsid w:val="00714EC7"/>
    <w:rsid w:val="007150FC"/>
    <w:rsid w:val="00716100"/>
    <w:rsid w:val="0071623F"/>
    <w:rsid w:val="007168EF"/>
    <w:rsid w:val="00717343"/>
    <w:rsid w:val="0071758D"/>
    <w:rsid w:val="00717641"/>
    <w:rsid w:val="007208E7"/>
    <w:rsid w:val="00720FF0"/>
    <w:rsid w:val="00722DCB"/>
    <w:rsid w:val="00722FCB"/>
    <w:rsid w:val="00722FEA"/>
    <w:rsid w:val="0072333B"/>
    <w:rsid w:val="00723688"/>
    <w:rsid w:val="00723D67"/>
    <w:rsid w:val="00725280"/>
    <w:rsid w:val="00725AA3"/>
    <w:rsid w:val="00726066"/>
    <w:rsid w:val="007260B5"/>
    <w:rsid w:val="00726450"/>
    <w:rsid w:val="007270D7"/>
    <w:rsid w:val="00730E90"/>
    <w:rsid w:val="0073200D"/>
    <w:rsid w:val="007325BD"/>
    <w:rsid w:val="007334F7"/>
    <w:rsid w:val="00734D1D"/>
    <w:rsid w:val="0073508E"/>
    <w:rsid w:val="00736DF1"/>
    <w:rsid w:val="007372B6"/>
    <w:rsid w:val="00737BEC"/>
    <w:rsid w:val="00737D22"/>
    <w:rsid w:val="007420DD"/>
    <w:rsid w:val="00742B9A"/>
    <w:rsid w:val="00742CE3"/>
    <w:rsid w:val="00743269"/>
    <w:rsid w:val="007434DA"/>
    <w:rsid w:val="0074361D"/>
    <w:rsid w:val="00743E6C"/>
    <w:rsid w:val="0074591B"/>
    <w:rsid w:val="00745EC1"/>
    <w:rsid w:val="007462AB"/>
    <w:rsid w:val="00746520"/>
    <w:rsid w:val="0074781D"/>
    <w:rsid w:val="00750CBB"/>
    <w:rsid w:val="007525E9"/>
    <w:rsid w:val="0075423F"/>
    <w:rsid w:val="0075434A"/>
    <w:rsid w:val="0075465F"/>
    <w:rsid w:val="0075552F"/>
    <w:rsid w:val="007558B6"/>
    <w:rsid w:val="007560F9"/>
    <w:rsid w:val="007567F9"/>
    <w:rsid w:val="00756803"/>
    <w:rsid w:val="007569E6"/>
    <w:rsid w:val="00757BD3"/>
    <w:rsid w:val="007617D1"/>
    <w:rsid w:val="00762141"/>
    <w:rsid w:val="0076284F"/>
    <w:rsid w:val="007637D7"/>
    <w:rsid w:val="00764DE0"/>
    <w:rsid w:val="007656B9"/>
    <w:rsid w:val="00765A26"/>
    <w:rsid w:val="00765A28"/>
    <w:rsid w:val="00767C1C"/>
    <w:rsid w:val="007701B3"/>
    <w:rsid w:val="0077138C"/>
    <w:rsid w:val="00772399"/>
    <w:rsid w:val="00773097"/>
    <w:rsid w:val="0077375A"/>
    <w:rsid w:val="0077395A"/>
    <w:rsid w:val="00774797"/>
    <w:rsid w:val="00775018"/>
    <w:rsid w:val="007766DF"/>
    <w:rsid w:val="007768B3"/>
    <w:rsid w:val="00777270"/>
    <w:rsid w:val="00777631"/>
    <w:rsid w:val="0078013C"/>
    <w:rsid w:val="00780DBF"/>
    <w:rsid w:val="00780F8B"/>
    <w:rsid w:val="007810AF"/>
    <w:rsid w:val="007815C6"/>
    <w:rsid w:val="007815D0"/>
    <w:rsid w:val="007828C5"/>
    <w:rsid w:val="007832C4"/>
    <w:rsid w:val="007843F1"/>
    <w:rsid w:val="00784A73"/>
    <w:rsid w:val="00785DF6"/>
    <w:rsid w:val="0078607B"/>
    <w:rsid w:val="007860EA"/>
    <w:rsid w:val="0078643D"/>
    <w:rsid w:val="0078722B"/>
    <w:rsid w:val="00790421"/>
    <w:rsid w:val="0079096E"/>
    <w:rsid w:val="00790F77"/>
    <w:rsid w:val="00791F1A"/>
    <w:rsid w:val="00791F38"/>
    <w:rsid w:val="00793A55"/>
    <w:rsid w:val="0079444B"/>
    <w:rsid w:val="0079583D"/>
    <w:rsid w:val="00795FFD"/>
    <w:rsid w:val="00796753"/>
    <w:rsid w:val="00796A70"/>
    <w:rsid w:val="007975F5"/>
    <w:rsid w:val="00797654"/>
    <w:rsid w:val="007979C9"/>
    <w:rsid w:val="007A0946"/>
    <w:rsid w:val="007A0C4D"/>
    <w:rsid w:val="007A0EC0"/>
    <w:rsid w:val="007A1049"/>
    <w:rsid w:val="007A1435"/>
    <w:rsid w:val="007A155B"/>
    <w:rsid w:val="007A1743"/>
    <w:rsid w:val="007A314E"/>
    <w:rsid w:val="007A3C82"/>
    <w:rsid w:val="007A4166"/>
    <w:rsid w:val="007A45CF"/>
    <w:rsid w:val="007A4B65"/>
    <w:rsid w:val="007A4BD1"/>
    <w:rsid w:val="007A6BD0"/>
    <w:rsid w:val="007A71A6"/>
    <w:rsid w:val="007A7241"/>
    <w:rsid w:val="007A7599"/>
    <w:rsid w:val="007A7DDE"/>
    <w:rsid w:val="007B0F1B"/>
    <w:rsid w:val="007B0F74"/>
    <w:rsid w:val="007B170F"/>
    <w:rsid w:val="007B2205"/>
    <w:rsid w:val="007B3104"/>
    <w:rsid w:val="007B3D81"/>
    <w:rsid w:val="007B3DEB"/>
    <w:rsid w:val="007B493C"/>
    <w:rsid w:val="007B5549"/>
    <w:rsid w:val="007B5E35"/>
    <w:rsid w:val="007B600B"/>
    <w:rsid w:val="007B6AA7"/>
    <w:rsid w:val="007B6B24"/>
    <w:rsid w:val="007B6CE8"/>
    <w:rsid w:val="007B73C3"/>
    <w:rsid w:val="007C0C91"/>
    <w:rsid w:val="007C10AE"/>
    <w:rsid w:val="007C197B"/>
    <w:rsid w:val="007C1DBB"/>
    <w:rsid w:val="007C35EB"/>
    <w:rsid w:val="007C39E4"/>
    <w:rsid w:val="007C4122"/>
    <w:rsid w:val="007C5758"/>
    <w:rsid w:val="007C67AC"/>
    <w:rsid w:val="007C72BE"/>
    <w:rsid w:val="007D08C3"/>
    <w:rsid w:val="007D28C0"/>
    <w:rsid w:val="007D292B"/>
    <w:rsid w:val="007D3647"/>
    <w:rsid w:val="007D37CD"/>
    <w:rsid w:val="007D3A57"/>
    <w:rsid w:val="007D3A97"/>
    <w:rsid w:val="007D66D7"/>
    <w:rsid w:val="007D7596"/>
    <w:rsid w:val="007D7A62"/>
    <w:rsid w:val="007E0242"/>
    <w:rsid w:val="007E06EF"/>
    <w:rsid w:val="007E13D0"/>
    <w:rsid w:val="007E19DE"/>
    <w:rsid w:val="007E20F6"/>
    <w:rsid w:val="007E30AF"/>
    <w:rsid w:val="007E3743"/>
    <w:rsid w:val="007E4895"/>
    <w:rsid w:val="007E5C03"/>
    <w:rsid w:val="007E6C44"/>
    <w:rsid w:val="007E6C8B"/>
    <w:rsid w:val="007E7A2A"/>
    <w:rsid w:val="007F0E08"/>
    <w:rsid w:val="007F0E87"/>
    <w:rsid w:val="007F263B"/>
    <w:rsid w:val="007F2982"/>
    <w:rsid w:val="007F2AFA"/>
    <w:rsid w:val="007F32EF"/>
    <w:rsid w:val="007F3718"/>
    <w:rsid w:val="007F3E10"/>
    <w:rsid w:val="007F3E4D"/>
    <w:rsid w:val="007F4287"/>
    <w:rsid w:val="007F473C"/>
    <w:rsid w:val="007F48D0"/>
    <w:rsid w:val="007F49A8"/>
    <w:rsid w:val="007F4A4E"/>
    <w:rsid w:val="007F4B89"/>
    <w:rsid w:val="007F51AC"/>
    <w:rsid w:val="007F543F"/>
    <w:rsid w:val="007F5723"/>
    <w:rsid w:val="007F68D8"/>
    <w:rsid w:val="007F6C90"/>
    <w:rsid w:val="007F7F31"/>
    <w:rsid w:val="0080003C"/>
    <w:rsid w:val="00801839"/>
    <w:rsid w:val="008020DB"/>
    <w:rsid w:val="00803A6F"/>
    <w:rsid w:val="00803FF8"/>
    <w:rsid w:val="0080407D"/>
    <w:rsid w:val="00804416"/>
    <w:rsid w:val="00804F25"/>
    <w:rsid w:val="008053D2"/>
    <w:rsid w:val="00805D7E"/>
    <w:rsid w:val="00805EDD"/>
    <w:rsid w:val="008075F8"/>
    <w:rsid w:val="00811276"/>
    <w:rsid w:val="00811A08"/>
    <w:rsid w:val="00811A77"/>
    <w:rsid w:val="0081225A"/>
    <w:rsid w:val="00812466"/>
    <w:rsid w:val="00812D65"/>
    <w:rsid w:val="00813806"/>
    <w:rsid w:val="00813815"/>
    <w:rsid w:val="00815263"/>
    <w:rsid w:val="00815FE8"/>
    <w:rsid w:val="00816BFF"/>
    <w:rsid w:val="00816F55"/>
    <w:rsid w:val="00820409"/>
    <w:rsid w:val="00821475"/>
    <w:rsid w:val="00821B95"/>
    <w:rsid w:val="00821C22"/>
    <w:rsid w:val="00821CDB"/>
    <w:rsid w:val="0082208A"/>
    <w:rsid w:val="00822C2F"/>
    <w:rsid w:val="00822EE8"/>
    <w:rsid w:val="00822F77"/>
    <w:rsid w:val="0082329D"/>
    <w:rsid w:val="00823E18"/>
    <w:rsid w:val="00823FB3"/>
    <w:rsid w:val="00825437"/>
    <w:rsid w:val="008257B1"/>
    <w:rsid w:val="008263C5"/>
    <w:rsid w:val="00826619"/>
    <w:rsid w:val="00826B30"/>
    <w:rsid w:val="0082707C"/>
    <w:rsid w:val="00827082"/>
    <w:rsid w:val="00827E1B"/>
    <w:rsid w:val="00830014"/>
    <w:rsid w:val="008303C0"/>
    <w:rsid w:val="00830E86"/>
    <w:rsid w:val="00831700"/>
    <w:rsid w:val="00831BD9"/>
    <w:rsid w:val="008328E9"/>
    <w:rsid w:val="008331CE"/>
    <w:rsid w:val="00834011"/>
    <w:rsid w:val="008346B0"/>
    <w:rsid w:val="00834C3A"/>
    <w:rsid w:val="00834C80"/>
    <w:rsid w:val="00837076"/>
    <w:rsid w:val="00837135"/>
    <w:rsid w:val="008422E4"/>
    <w:rsid w:val="0084266B"/>
    <w:rsid w:val="008430FF"/>
    <w:rsid w:val="00843383"/>
    <w:rsid w:val="0084356D"/>
    <w:rsid w:val="00843805"/>
    <w:rsid w:val="00843B38"/>
    <w:rsid w:val="00843BFF"/>
    <w:rsid w:val="0084467B"/>
    <w:rsid w:val="00844695"/>
    <w:rsid w:val="00844709"/>
    <w:rsid w:val="00844AAE"/>
    <w:rsid w:val="00844D25"/>
    <w:rsid w:val="00844FCB"/>
    <w:rsid w:val="00845BF3"/>
    <w:rsid w:val="00845F23"/>
    <w:rsid w:val="00846BB9"/>
    <w:rsid w:val="008473AF"/>
    <w:rsid w:val="00847459"/>
    <w:rsid w:val="00847853"/>
    <w:rsid w:val="0085142F"/>
    <w:rsid w:val="0085241D"/>
    <w:rsid w:val="00852778"/>
    <w:rsid w:val="00853BA1"/>
    <w:rsid w:val="00854281"/>
    <w:rsid w:val="00854637"/>
    <w:rsid w:val="00854696"/>
    <w:rsid w:val="00854CD1"/>
    <w:rsid w:val="008564EB"/>
    <w:rsid w:val="00857DB5"/>
    <w:rsid w:val="00860707"/>
    <w:rsid w:val="00860936"/>
    <w:rsid w:val="00861C81"/>
    <w:rsid w:val="008621A6"/>
    <w:rsid w:val="00862461"/>
    <w:rsid w:val="008629CE"/>
    <w:rsid w:val="008631C2"/>
    <w:rsid w:val="00863ADC"/>
    <w:rsid w:val="00863CE0"/>
    <w:rsid w:val="0086450D"/>
    <w:rsid w:val="0086472B"/>
    <w:rsid w:val="00864798"/>
    <w:rsid w:val="008648E8"/>
    <w:rsid w:val="008657FC"/>
    <w:rsid w:val="00867AAD"/>
    <w:rsid w:val="00867FB4"/>
    <w:rsid w:val="0087042A"/>
    <w:rsid w:val="008710BC"/>
    <w:rsid w:val="00871A18"/>
    <w:rsid w:val="008723D7"/>
    <w:rsid w:val="00872CF8"/>
    <w:rsid w:val="00873075"/>
    <w:rsid w:val="00873CB1"/>
    <w:rsid w:val="00874981"/>
    <w:rsid w:val="00874AB1"/>
    <w:rsid w:val="0087559A"/>
    <w:rsid w:val="00875D5A"/>
    <w:rsid w:val="00875E36"/>
    <w:rsid w:val="008766EE"/>
    <w:rsid w:val="00876CBF"/>
    <w:rsid w:val="008775E6"/>
    <w:rsid w:val="00877C28"/>
    <w:rsid w:val="00877D3E"/>
    <w:rsid w:val="008807D9"/>
    <w:rsid w:val="008807E4"/>
    <w:rsid w:val="008826D1"/>
    <w:rsid w:val="0088279C"/>
    <w:rsid w:val="008852AD"/>
    <w:rsid w:val="008857DB"/>
    <w:rsid w:val="008867A1"/>
    <w:rsid w:val="00887A6A"/>
    <w:rsid w:val="00887AAF"/>
    <w:rsid w:val="00887F7D"/>
    <w:rsid w:val="008900E9"/>
    <w:rsid w:val="00890321"/>
    <w:rsid w:val="00890499"/>
    <w:rsid w:val="008910D1"/>
    <w:rsid w:val="008917BE"/>
    <w:rsid w:val="008918BF"/>
    <w:rsid w:val="00892670"/>
    <w:rsid w:val="0089278D"/>
    <w:rsid w:val="00893130"/>
    <w:rsid w:val="00893422"/>
    <w:rsid w:val="00893ABC"/>
    <w:rsid w:val="008941EF"/>
    <w:rsid w:val="00894559"/>
    <w:rsid w:val="008962DF"/>
    <w:rsid w:val="00896A79"/>
    <w:rsid w:val="00897080"/>
    <w:rsid w:val="008978D7"/>
    <w:rsid w:val="00897F01"/>
    <w:rsid w:val="008A03EC"/>
    <w:rsid w:val="008A0618"/>
    <w:rsid w:val="008A1C7B"/>
    <w:rsid w:val="008A58D5"/>
    <w:rsid w:val="008A6B1A"/>
    <w:rsid w:val="008A7117"/>
    <w:rsid w:val="008A7CEA"/>
    <w:rsid w:val="008A7ED2"/>
    <w:rsid w:val="008B05AB"/>
    <w:rsid w:val="008B08A5"/>
    <w:rsid w:val="008B0C05"/>
    <w:rsid w:val="008B1D7F"/>
    <w:rsid w:val="008B2936"/>
    <w:rsid w:val="008B3997"/>
    <w:rsid w:val="008B41C6"/>
    <w:rsid w:val="008B5E4D"/>
    <w:rsid w:val="008B6A42"/>
    <w:rsid w:val="008B6F99"/>
    <w:rsid w:val="008B76AC"/>
    <w:rsid w:val="008B7A84"/>
    <w:rsid w:val="008C3CD9"/>
    <w:rsid w:val="008C40CD"/>
    <w:rsid w:val="008C4221"/>
    <w:rsid w:val="008C45FD"/>
    <w:rsid w:val="008C51EC"/>
    <w:rsid w:val="008C6A2B"/>
    <w:rsid w:val="008C7D2B"/>
    <w:rsid w:val="008D1FC0"/>
    <w:rsid w:val="008D224A"/>
    <w:rsid w:val="008D2A44"/>
    <w:rsid w:val="008D2AC4"/>
    <w:rsid w:val="008D2DBB"/>
    <w:rsid w:val="008D3960"/>
    <w:rsid w:val="008D3EBC"/>
    <w:rsid w:val="008D4748"/>
    <w:rsid w:val="008D4F4C"/>
    <w:rsid w:val="008D643C"/>
    <w:rsid w:val="008D768F"/>
    <w:rsid w:val="008E0186"/>
    <w:rsid w:val="008E142E"/>
    <w:rsid w:val="008E191F"/>
    <w:rsid w:val="008E19CE"/>
    <w:rsid w:val="008E1C7E"/>
    <w:rsid w:val="008E30C6"/>
    <w:rsid w:val="008E30FE"/>
    <w:rsid w:val="008E35A5"/>
    <w:rsid w:val="008E3BCC"/>
    <w:rsid w:val="008E4182"/>
    <w:rsid w:val="008E47A8"/>
    <w:rsid w:val="008E556A"/>
    <w:rsid w:val="008E66D0"/>
    <w:rsid w:val="008E76E4"/>
    <w:rsid w:val="008F077C"/>
    <w:rsid w:val="008F1BA6"/>
    <w:rsid w:val="008F1E16"/>
    <w:rsid w:val="008F22FF"/>
    <w:rsid w:val="008F243F"/>
    <w:rsid w:val="008F2DE9"/>
    <w:rsid w:val="008F2FAE"/>
    <w:rsid w:val="008F3207"/>
    <w:rsid w:val="008F3AAC"/>
    <w:rsid w:val="008F3E09"/>
    <w:rsid w:val="008F42CC"/>
    <w:rsid w:val="008F6263"/>
    <w:rsid w:val="008F72E1"/>
    <w:rsid w:val="0090013C"/>
    <w:rsid w:val="00900217"/>
    <w:rsid w:val="00900411"/>
    <w:rsid w:val="00900454"/>
    <w:rsid w:val="0090046E"/>
    <w:rsid w:val="009008A0"/>
    <w:rsid w:val="009011AF"/>
    <w:rsid w:val="0090380A"/>
    <w:rsid w:val="00903FA3"/>
    <w:rsid w:val="00905449"/>
    <w:rsid w:val="009108C7"/>
    <w:rsid w:val="00910DAD"/>
    <w:rsid w:val="00912407"/>
    <w:rsid w:val="00912E5A"/>
    <w:rsid w:val="00913003"/>
    <w:rsid w:val="009137A6"/>
    <w:rsid w:val="00916554"/>
    <w:rsid w:val="00916584"/>
    <w:rsid w:val="009165FB"/>
    <w:rsid w:val="00916D69"/>
    <w:rsid w:val="0091741C"/>
    <w:rsid w:val="0091758C"/>
    <w:rsid w:val="0091761F"/>
    <w:rsid w:val="0092056B"/>
    <w:rsid w:val="00921521"/>
    <w:rsid w:val="00921E41"/>
    <w:rsid w:val="009220FF"/>
    <w:rsid w:val="00922BE0"/>
    <w:rsid w:val="00923900"/>
    <w:rsid w:val="00923AD6"/>
    <w:rsid w:val="00923C69"/>
    <w:rsid w:val="00923CC0"/>
    <w:rsid w:val="00923EB2"/>
    <w:rsid w:val="00925004"/>
    <w:rsid w:val="00925201"/>
    <w:rsid w:val="009253BB"/>
    <w:rsid w:val="00925A4E"/>
    <w:rsid w:val="00926DEE"/>
    <w:rsid w:val="00927CED"/>
    <w:rsid w:val="00930D74"/>
    <w:rsid w:val="00932EC9"/>
    <w:rsid w:val="009338BF"/>
    <w:rsid w:val="009350E6"/>
    <w:rsid w:val="009357A4"/>
    <w:rsid w:val="00936240"/>
    <w:rsid w:val="00936995"/>
    <w:rsid w:val="00936B0E"/>
    <w:rsid w:val="00937575"/>
    <w:rsid w:val="009376F0"/>
    <w:rsid w:val="00937711"/>
    <w:rsid w:val="00940A0F"/>
    <w:rsid w:val="00940AEE"/>
    <w:rsid w:val="00940DBB"/>
    <w:rsid w:val="00940DCB"/>
    <w:rsid w:val="00941A43"/>
    <w:rsid w:val="00941DD9"/>
    <w:rsid w:val="009426B3"/>
    <w:rsid w:val="0094313E"/>
    <w:rsid w:val="00946DFF"/>
    <w:rsid w:val="00946E62"/>
    <w:rsid w:val="00947E59"/>
    <w:rsid w:val="00950A5D"/>
    <w:rsid w:val="009517A9"/>
    <w:rsid w:val="00951B43"/>
    <w:rsid w:val="0095280C"/>
    <w:rsid w:val="009530BF"/>
    <w:rsid w:val="00954384"/>
    <w:rsid w:val="00954FD9"/>
    <w:rsid w:val="0095561F"/>
    <w:rsid w:val="0095582F"/>
    <w:rsid w:val="00955BF8"/>
    <w:rsid w:val="00955CAE"/>
    <w:rsid w:val="00955E05"/>
    <w:rsid w:val="00956028"/>
    <w:rsid w:val="009563FE"/>
    <w:rsid w:val="00956708"/>
    <w:rsid w:val="009568B0"/>
    <w:rsid w:val="00956CA0"/>
    <w:rsid w:val="00957A6A"/>
    <w:rsid w:val="0096080E"/>
    <w:rsid w:val="009609C9"/>
    <w:rsid w:val="00960E70"/>
    <w:rsid w:val="0096130C"/>
    <w:rsid w:val="00961A54"/>
    <w:rsid w:val="00961AE7"/>
    <w:rsid w:val="00961CE7"/>
    <w:rsid w:val="0096279A"/>
    <w:rsid w:val="00962F01"/>
    <w:rsid w:val="009633B6"/>
    <w:rsid w:val="0096430F"/>
    <w:rsid w:val="0096471D"/>
    <w:rsid w:val="00964722"/>
    <w:rsid w:val="00964BC1"/>
    <w:rsid w:val="009659F8"/>
    <w:rsid w:val="00966544"/>
    <w:rsid w:val="009666C8"/>
    <w:rsid w:val="00966B36"/>
    <w:rsid w:val="00970056"/>
    <w:rsid w:val="00971695"/>
    <w:rsid w:val="00971D79"/>
    <w:rsid w:val="00971E1E"/>
    <w:rsid w:val="009728A7"/>
    <w:rsid w:val="00974029"/>
    <w:rsid w:val="00975307"/>
    <w:rsid w:val="00976A90"/>
    <w:rsid w:val="0098085C"/>
    <w:rsid w:val="00981B1A"/>
    <w:rsid w:val="00981F0C"/>
    <w:rsid w:val="0098230A"/>
    <w:rsid w:val="00982A4D"/>
    <w:rsid w:val="00983787"/>
    <w:rsid w:val="00983842"/>
    <w:rsid w:val="00983B2F"/>
    <w:rsid w:val="00983F3C"/>
    <w:rsid w:val="009841F1"/>
    <w:rsid w:val="009846FE"/>
    <w:rsid w:val="00984EA7"/>
    <w:rsid w:val="00985586"/>
    <w:rsid w:val="00985CE8"/>
    <w:rsid w:val="009862E5"/>
    <w:rsid w:val="00986A3B"/>
    <w:rsid w:val="00987AAA"/>
    <w:rsid w:val="00987B2E"/>
    <w:rsid w:val="00987B70"/>
    <w:rsid w:val="009904D0"/>
    <w:rsid w:val="00990936"/>
    <w:rsid w:val="00990C5C"/>
    <w:rsid w:val="00992DFF"/>
    <w:rsid w:val="00993021"/>
    <w:rsid w:val="009931CD"/>
    <w:rsid w:val="0099400D"/>
    <w:rsid w:val="00994B46"/>
    <w:rsid w:val="00995BA0"/>
    <w:rsid w:val="009969EA"/>
    <w:rsid w:val="00996CF5"/>
    <w:rsid w:val="00996E30"/>
    <w:rsid w:val="009A027B"/>
    <w:rsid w:val="009A1220"/>
    <w:rsid w:val="009A162C"/>
    <w:rsid w:val="009A2A49"/>
    <w:rsid w:val="009A3EDB"/>
    <w:rsid w:val="009A5291"/>
    <w:rsid w:val="009A60EF"/>
    <w:rsid w:val="009A73EC"/>
    <w:rsid w:val="009A74C9"/>
    <w:rsid w:val="009A754B"/>
    <w:rsid w:val="009B0856"/>
    <w:rsid w:val="009B2D23"/>
    <w:rsid w:val="009B3B3E"/>
    <w:rsid w:val="009B3B85"/>
    <w:rsid w:val="009B509A"/>
    <w:rsid w:val="009B5890"/>
    <w:rsid w:val="009B62C4"/>
    <w:rsid w:val="009B62E5"/>
    <w:rsid w:val="009B7ADD"/>
    <w:rsid w:val="009C086B"/>
    <w:rsid w:val="009C0A36"/>
    <w:rsid w:val="009C0ACB"/>
    <w:rsid w:val="009C0B90"/>
    <w:rsid w:val="009C1122"/>
    <w:rsid w:val="009C153D"/>
    <w:rsid w:val="009C1744"/>
    <w:rsid w:val="009C1FC5"/>
    <w:rsid w:val="009C209E"/>
    <w:rsid w:val="009C2905"/>
    <w:rsid w:val="009C2CB6"/>
    <w:rsid w:val="009C2DDE"/>
    <w:rsid w:val="009C2F2B"/>
    <w:rsid w:val="009C3C1C"/>
    <w:rsid w:val="009C3D16"/>
    <w:rsid w:val="009C4D5E"/>
    <w:rsid w:val="009C6C44"/>
    <w:rsid w:val="009D00EE"/>
    <w:rsid w:val="009D09B8"/>
    <w:rsid w:val="009D09F0"/>
    <w:rsid w:val="009D0CA0"/>
    <w:rsid w:val="009D1030"/>
    <w:rsid w:val="009D2276"/>
    <w:rsid w:val="009D3FC6"/>
    <w:rsid w:val="009D4773"/>
    <w:rsid w:val="009D557D"/>
    <w:rsid w:val="009E16F2"/>
    <w:rsid w:val="009E1BB1"/>
    <w:rsid w:val="009E41E8"/>
    <w:rsid w:val="009E45BD"/>
    <w:rsid w:val="009E46DF"/>
    <w:rsid w:val="009E4D22"/>
    <w:rsid w:val="009E5B85"/>
    <w:rsid w:val="009E64EA"/>
    <w:rsid w:val="009E68EB"/>
    <w:rsid w:val="009E740F"/>
    <w:rsid w:val="009E7516"/>
    <w:rsid w:val="009F077F"/>
    <w:rsid w:val="009F1088"/>
    <w:rsid w:val="009F19A5"/>
    <w:rsid w:val="009F2B99"/>
    <w:rsid w:val="009F39DA"/>
    <w:rsid w:val="009F5518"/>
    <w:rsid w:val="009F5AD8"/>
    <w:rsid w:val="009F5CE5"/>
    <w:rsid w:val="009F67D5"/>
    <w:rsid w:val="009F6846"/>
    <w:rsid w:val="009F6D37"/>
    <w:rsid w:val="009F7537"/>
    <w:rsid w:val="009F7785"/>
    <w:rsid w:val="00A001F6"/>
    <w:rsid w:val="00A02ADE"/>
    <w:rsid w:val="00A04A66"/>
    <w:rsid w:val="00A04FD1"/>
    <w:rsid w:val="00A0590B"/>
    <w:rsid w:val="00A06AEB"/>
    <w:rsid w:val="00A07369"/>
    <w:rsid w:val="00A105FF"/>
    <w:rsid w:val="00A1082B"/>
    <w:rsid w:val="00A11123"/>
    <w:rsid w:val="00A11C7C"/>
    <w:rsid w:val="00A11CE1"/>
    <w:rsid w:val="00A1283A"/>
    <w:rsid w:val="00A12D35"/>
    <w:rsid w:val="00A1469C"/>
    <w:rsid w:val="00A15BB7"/>
    <w:rsid w:val="00A15CCC"/>
    <w:rsid w:val="00A160F8"/>
    <w:rsid w:val="00A204A6"/>
    <w:rsid w:val="00A21EE3"/>
    <w:rsid w:val="00A221E3"/>
    <w:rsid w:val="00A231F7"/>
    <w:rsid w:val="00A23A41"/>
    <w:rsid w:val="00A23E2E"/>
    <w:rsid w:val="00A243FE"/>
    <w:rsid w:val="00A2474D"/>
    <w:rsid w:val="00A248AC"/>
    <w:rsid w:val="00A267A2"/>
    <w:rsid w:val="00A26B5B"/>
    <w:rsid w:val="00A27369"/>
    <w:rsid w:val="00A305B3"/>
    <w:rsid w:val="00A312CA"/>
    <w:rsid w:val="00A313CF"/>
    <w:rsid w:val="00A31F5F"/>
    <w:rsid w:val="00A32146"/>
    <w:rsid w:val="00A32272"/>
    <w:rsid w:val="00A3363D"/>
    <w:rsid w:val="00A34993"/>
    <w:rsid w:val="00A34A1C"/>
    <w:rsid w:val="00A3517C"/>
    <w:rsid w:val="00A36882"/>
    <w:rsid w:val="00A36D37"/>
    <w:rsid w:val="00A37A57"/>
    <w:rsid w:val="00A40D7D"/>
    <w:rsid w:val="00A41B42"/>
    <w:rsid w:val="00A41F49"/>
    <w:rsid w:val="00A4241D"/>
    <w:rsid w:val="00A42965"/>
    <w:rsid w:val="00A442E7"/>
    <w:rsid w:val="00A446F7"/>
    <w:rsid w:val="00A44F00"/>
    <w:rsid w:val="00A45583"/>
    <w:rsid w:val="00A472BA"/>
    <w:rsid w:val="00A50674"/>
    <w:rsid w:val="00A50B92"/>
    <w:rsid w:val="00A52AD0"/>
    <w:rsid w:val="00A52D00"/>
    <w:rsid w:val="00A53D43"/>
    <w:rsid w:val="00A53ED9"/>
    <w:rsid w:val="00A555F3"/>
    <w:rsid w:val="00A57331"/>
    <w:rsid w:val="00A60683"/>
    <w:rsid w:val="00A60AC6"/>
    <w:rsid w:val="00A60EF4"/>
    <w:rsid w:val="00A6218A"/>
    <w:rsid w:val="00A62330"/>
    <w:rsid w:val="00A634F6"/>
    <w:rsid w:val="00A63C0D"/>
    <w:rsid w:val="00A63CBC"/>
    <w:rsid w:val="00A63FB8"/>
    <w:rsid w:val="00A64229"/>
    <w:rsid w:val="00A648E9"/>
    <w:rsid w:val="00A64EE2"/>
    <w:rsid w:val="00A654E5"/>
    <w:rsid w:val="00A65649"/>
    <w:rsid w:val="00A6659E"/>
    <w:rsid w:val="00A66FB0"/>
    <w:rsid w:val="00A677DF"/>
    <w:rsid w:val="00A70406"/>
    <w:rsid w:val="00A725A5"/>
    <w:rsid w:val="00A72DF5"/>
    <w:rsid w:val="00A73153"/>
    <w:rsid w:val="00A733D2"/>
    <w:rsid w:val="00A73DF1"/>
    <w:rsid w:val="00A73E72"/>
    <w:rsid w:val="00A74873"/>
    <w:rsid w:val="00A74A58"/>
    <w:rsid w:val="00A7508E"/>
    <w:rsid w:val="00A75283"/>
    <w:rsid w:val="00A768A8"/>
    <w:rsid w:val="00A768CD"/>
    <w:rsid w:val="00A76AE3"/>
    <w:rsid w:val="00A77BFF"/>
    <w:rsid w:val="00A77C81"/>
    <w:rsid w:val="00A77E69"/>
    <w:rsid w:val="00A77F00"/>
    <w:rsid w:val="00A80073"/>
    <w:rsid w:val="00A820FF"/>
    <w:rsid w:val="00A82823"/>
    <w:rsid w:val="00A8339E"/>
    <w:rsid w:val="00A83547"/>
    <w:rsid w:val="00A837ED"/>
    <w:rsid w:val="00A851F0"/>
    <w:rsid w:val="00A85BE2"/>
    <w:rsid w:val="00A869F0"/>
    <w:rsid w:val="00A9130A"/>
    <w:rsid w:val="00A91778"/>
    <w:rsid w:val="00A91D31"/>
    <w:rsid w:val="00A91DB2"/>
    <w:rsid w:val="00A92AD6"/>
    <w:rsid w:val="00A92EE0"/>
    <w:rsid w:val="00A932F5"/>
    <w:rsid w:val="00A93478"/>
    <w:rsid w:val="00A93657"/>
    <w:rsid w:val="00A93B25"/>
    <w:rsid w:val="00A94714"/>
    <w:rsid w:val="00A94DEA"/>
    <w:rsid w:val="00A94E8C"/>
    <w:rsid w:val="00A95661"/>
    <w:rsid w:val="00A95837"/>
    <w:rsid w:val="00A95E9A"/>
    <w:rsid w:val="00A9634C"/>
    <w:rsid w:val="00A9678B"/>
    <w:rsid w:val="00A96970"/>
    <w:rsid w:val="00A96BC3"/>
    <w:rsid w:val="00A97018"/>
    <w:rsid w:val="00AA03C1"/>
    <w:rsid w:val="00AA10E0"/>
    <w:rsid w:val="00AA275F"/>
    <w:rsid w:val="00AA2ACD"/>
    <w:rsid w:val="00AA37BA"/>
    <w:rsid w:val="00AA3BCC"/>
    <w:rsid w:val="00AA5F79"/>
    <w:rsid w:val="00AA6066"/>
    <w:rsid w:val="00AA6FE9"/>
    <w:rsid w:val="00AB193B"/>
    <w:rsid w:val="00AB22EF"/>
    <w:rsid w:val="00AB2C15"/>
    <w:rsid w:val="00AB300F"/>
    <w:rsid w:val="00AB37B9"/>
    <w:rsid w:val="00AB38A0"/>
    <w:rsid w:val="00AB46B7"/>
    <w:rsid w:val="00AB5343"/>
    <w:rsid w:val="00AB7504"/>
    <w:rsid w:val="00AC0DC0"/>
    <w:rsid w:val="00AC1393"/>
    <w:rsid w:val="00AC15C1"/>
    <w:rsid w:val="00AC1799"/>
    <w:rsid w:val="00AC1E82"/>
    <w:rsid w:val="00AC20BE"/>
    <w:rsid w:val="00AC28A5"/>
    <w:rsid w:val="00AC2F78"/>
    <w:rsid w:val="00AC3567"/>
    <w:rsid w:val="00AC3F3C"/>
    <w:rsid w:val="00AC43CE"/>
    <w:rsid w:val="00AC4C3A"/>
    <w:rsid w:val="00AC54BC"/>
    <w:rsid w:val="00AC56A9"/>
    <w:rsid w:val="00AC5DA9"/>
    <w:rsid w:val="00AC5DB7"/>
    <w:rsid w:val="00AC64CF"/>
    <w:rsid w:val="00AD0036"/>
    <w:rsid w:val="00AD093D"/>
    <w:rsid w:val="00AD0983"/>
    <w:rsid w:val="00AD118D"/>
    <w:rsid w:val="00AD1902"/>
    <w:rsid w:val="00AD1E6F"/>
    <w:rsid w:val="00AD2519"/>
    <w:rsid w:val="00AD38FF"/>
    <w:rsid w:val="00AD48E8"/>
    <w:rsid w:val="00AD4B24"/>
    <w:rsid w:val="00AD4FAD"/>
    <w:rsid w:val="00AD5217"/>
    <w:rsid w:val="00AD5415"/>
    <w:rsid w:val="00AD6378"/>
    <w:rsid w:val="00AD70C7"/>
    <w:rsid w:val="00AD7912"/>
    <w:rsid w:val="00AE00B9"/>
    <w:rsid w:val="00AE160F"/>
    <w:rsid w:val="00AE1638"/>
    <w:rsid w:val="00AE1B39"/>
    <w:rsid w:val="00AE1E67"/>
    <w:rsid w:val="00AE1F83"/>
    <w:rsid w:val="00AE230B"/>
    <w:rsid w:val="00AE2482"/>
    <w:rsid w:val="00AE34B2"/>
    <w:rsid w:val="00AE4B6D"/>
    <w:rsid w:val="00AE5D29"/>
    <w:rsid w:val="00AE65EC"/>
    <w:rsid w:val="00AE6C1D"/>
    <w:rsid w:val="00AE6D2A"/>
    <w:rsid w:val="00AE7520"/>
    <w:rsid w:val="00AF0B5A"/>
    <w:rsid w:val="00AF1057"/>
    <w:rsid w:val="00AF1B2E"/>
    <w:rsid w:val="00AF1DA1"/>
    <w:rsid w:val="00AF2E41"/>
    <w:rsid w:val="00AF2FD3"/>
    <w:rsid w:val="00AF3F87"/>
    <w:rsid w:val="00AF4684"/>
    <w:rsid w:val="00AF5BAE"/>
    <w:rsid w:val="00AF61E5"/>
    <w:rsid w:val="00AF6D14"/>
    <w:rsid w:val="00AF7042"/>
    <w:rsid w:val="00B007BA"/>
    <w:rsid w:val="00B01669"/>
    <w:rsid w:val="00B01B00"/>
    <w:rsid w:val="00B02181"/>
    <w:rsid w:val="00B0327E"/>
    <w:rsid w:val="00B032E5"/>
    <w:rsid w:val="00B03A35"/>
    <w:rsid w:val="00B03DA6"/>
    <w:rsid w:val="00B03FCD"/>
    <w:rsid w:val="00B0599B"/>
    <w:rsid w:val="00B06D25"/>
    <w:rsid w:val="00B10A88"/>
    <w:rsid w:val="00B11612"/>
    <w:rsid w:val="00B11F62"/>
    <w:rsid w:val="00B1228A"/>
    <w:rsid w:val="00B12A72"/>
    <w:rsid w:val="00B12B4C"/>
    <w:rsid w:val="00B12CB2"/>
    <w:rsid w:val="00B12E62"/>
    <w:rsid w:val="00B1320A"/>
    <w:rsid w:val="00B16FD7"/>
    <w:rsid w:val="00B177FE"/>
    <w:rsid w:val="00B207D9"/>
    <w:rsid w:val="00B20B6B"/>
    <w:rsid w:val="00B21B4F"/>
    <w:rsid w:val="00B228E3"/>
    <w:rsid w:val="00B24507"/>
    <w:rsid w:val="00B24642"/>
    <w:rsid w:val="00B2465A"/>
    <w:rsid w:val="00B24B37"/>
    <w:rsid w:val="00B24B6D"/>
    <w:rsid w:val="00B25579"/>
    <w:rsid w:val="00B257E9"/>
    <w:rsid w:val="00B2651C"/>
    <w:rsid w:val="00B26A78"/>
    <w:rsid w:val="00B275A7"/>
    <w:rsid w:val="00B27623"/>
    <w:rsid w:val="00B277D1"/>
    <w:rsid w:val="00B3014D"/>
    <w:rsid w:val="00B302DE"/>
    <w:rsid w:val="00B3078D"/>
    <w:rsid w:val="00B307F6"/>
    <w:rsid w:val="00B32F87"/>
    <w:rsid w:val="00B337DB"/>
    <w:rsid w:val="00B341C9"/>
    <w:rsid w:val="00B343DD"/>
    <w:rsid w:val="00B345F9"/>
    <w:rsid w:val="00B34853"/>
    <w:rsid w:val="00B34CF4"/>
    <w:rsid w:val="00B35053"/>
    <w:rsid w:val="00B35675"/>
    <w:rsid w:val="00B36091"/>
    <w:rsid w:val="00B360CF"/>
    <w:rsid w:val="00B36517"/>
    <w:rsid w:val="00B375A1"/>
    <w:rsid w:val="00B40043"/>
    <w:rsid w:val="00B407A4"/>
    <w:rsid w:val="00B41144"/>
    <w:rsid w:val="00B41215"/>
    <w:rsid w:val="00B41D53"/>
    <w:rsid w:val="00B41E3C"/>
    <w:rsid w:val="00B42F37"/>
    <w:rsid w:val="00B4391E"/>
    <w:rsid w:val="00B44062"/>
    <w:rsid w:val="00B44590"/>
    <w:rsid w:val="00B45CF3"/>
    <w:rsid w:val="00B46D55"/>
    <w:rsid w:val="00B47021"/>
    <w:rsid w:val="00B470D2"/>
    <w:rsid w:val="00B50640"/>
    <w:rsid w:val="00B507F9"/>
    <w:rsid w:val="00B50D8C"/>
    <w:rsid w:val="00B50EAC"/>
    <w:rsid w:val="00B5290D"/>
    <w:rsid w:val="00B52FB8"/>
    <w:rsid w:val="00B539C9"/>
    <w:rsid w:val="00B54981"/>
    <w:rsid w:val="00B54FA6"/>
    <w:rsid w:val="00B55E7A"/>
    <w:rsid w:val="00B57711"/>
    <w:rsid w:val="00B60C6A"/>
    <w:rsid w:val="00B61664"/>
    <w:rsid w:val="00B61DAC"/>
    <w:rsid w:val="00B61F69"/>
    <w:rsid w:val="00B628F3"/>
    <w:rsid w:val="00B63671"/>
    <w:rsid w:val="00B637B3"/>
    <w:rsid w:val="00B64865"/>
    <w:rsid w:val="00B65173"/>
    <w:rsid w:val="00B66278"/>
    <w:rsid w:val="00B662F0"/>
    <w:rsid w:val="00B667D0"/>
    <w:rsid w:val="00B67BB7"/>
    <w:rsid w:val="00B7037E"/>
    <w:rsid w:val="00B70D92"/>
    <w:rsid w:val="00B71606"/>
    <w:rsid w:val="00B717C5"/>
    <w:rsid w:val="00B71AED"/>
    <w:rsid w:val="00B7273C"/>
    <w:rsid w:val="00B72B25"/>
    <w:rsid w:val="00B748BC"/>
    <w:rsid w:val="00B74938"/>
    <w:rsid w:val="00B74F64"/>
    <w:rsid w:val="00B767C8"/>
    <w:rsid w:val="00B8236E"/>
    <w:rsid w:val="00B85550"/>
    <w:rsid w:val="00B85695"/>
    <w:rsid w:val="00B85A22"/>
    <w:rsid w:val="00B862D8"/>
    <w:rsid w:val="00B87035"/>
    <w:rsid w:val="00B8795C"/>
    <w:rsid w:val="00B905FB"/>
    <w:rsid w:val="00B91907"/>
    <w:rsid w:val="00B91C36"/>
    <w:rsid w:val="00B91DE1"/>
    <w:rsid w:val="00B93C03"/>
    <w:rsid w:val="00B93D59"/>
    <w:rsid w:val="00B93DD9"/>
    <w:rsid w:val="00B93E2D"/>
    <w:rsid w:val="00B9488D"/>
    <w:rsid w:val="00B94AD6"/>
    <w:rsid w:val="00B95149"/>
    <w:rsid w:val="00B95722"/>
    <w:rsid w:val="00B95A8D"/>
    <w:rsid w:val="00B9624C"/>
    <w:rsid w:val="00B964E9"/>
    <w:rsid w:val="00B96E82"/>
    <w:rsid w:val="00B96F4B"/>
    <w:rsid w:val="00B9727E"/>
    <w:rsid w:val="00B97EB9"/>
    <w:rsid w:val="00BA0B10"/>
    <w:rsid w:val="00BA1409"/>
    <w:rsid w:val="00BA1D3B"/>
    <w:rsid w:val="00BA349B"/>
    <w:rsid w:val="00BA3CA8"/>
    <w:rsid w:val="00BA4A4E"/>
    <w:rsid w:val="00BA4BB7"/>
    <w:rsid w:val="00BA4C5E"/>
    <w:rsid w:val="00BA6061"/>
    <w:rsid w:val="00BA6BDB"/>
    <w:rsid w:val="00BA6C7B"/>
    <w:rsid w:val="00BA72B1"/>
    <w:rsid w:val="00BB19D0"/>
    <w:rsid w:val="00BB23B2"/>
    <w:rsid w:val="00BB29D5"/>
    <w:rsid w:val="00BB32D2"/>
    <w:rsid w:val="00BB3CF3"/>
    <w:rsid w:val="00BB44EE"/>
    <w:rsid w:val="00BB4B63"/>
    <w:rsid w:val="00BB4E05"/>
    <w:rsid w:val="00BB664C"/>
    <w:rsid w:val="00BB6835"/>
    <w:rsid w:val="00BB6FDC"/>
    <w:rsid w:val="00BB798A"/>
    <w:rsid w:val="00BB7A14"/>
    <w:rsid w:val="00BC0706"/>
    <w:rsid w:val="00BC1011"/>
    <w:rsid w:val="00BC1B03"/>
    <w:rsid w:val="00BC2594"/>
    <w:rsid w:val="00BC3B17"/>
    <w:rsid w:val="00BC4709"/>
    <w:rsid w:val="00BC5455"/>
    <w:rsid w:val="00BC56B4"/>
    <w:rsid w:val="00BC5739"/>
    <w:rsid w:val="00BC6D78"/>
    <w:rsid w:val="00BC71DC"/>
    <w:rsid w:val="00BC71E0"/>
    <w:rsid w:val="00BC7BFF"/>
    <w:rsid w:val="00BD0C30"/>
    <w:rsid w:val="00BD10F8"/>
    <w:rsid w:val="00BD15A9"/>
    <w:rsid w:val="00BD17D6"/>
    <w:rsid w:val="00BD285A"/>
    <w:rsid w:val="00BD2C7A"/>
    <w:rsid w:val="00BD2F69"/>
    <w:rsid w:val="00BD2FB2"/>
    <w:rsid w:val="00BD3047"/>
    <w:rsid w:val="00BD3476"/>
    <w:rsid w:val="00BD44E1"/>
    <w:rsid w:val="00BD55D6"/>
    <w:rsid w:val="00BD5943"/>
    <w:rsid w:val="00BD60C9"/>
    <w:rsid w:val="00BD6DA5"/>
    <w:rsid w:val="00BD6E73"/>
    <w:rsid w:val="00BD6F16"/>
    <w:rsid w:val="00BD6F6A"/>
    <w:rsid w:val="00BD7056"/>
    <w:rsid w:val="00BD73FF"/>
    <w:rsid w:val="00BE2635"/>
    <w:rsid w:val="00BE3727"/>
    <w:rsid w:val="00BE4112"/>
    <w:rsid w:val="00BE4949"/>
    <w:rsid w:val="00BE5211"/>
    <w:rsid w:val="00BE53C4"/>
    <w:rsid w:val="00BE61EC"/>
    <w:rsid w:val="00BE65E4"/>
    <w:rsid w:val="00BE6C6D"/>
    <w:rsid w:val="00BE736B"/>
    <w:rsid w:val="00BF0EAA"/>
    <w:rsid w:val="00BF1622"/>
    <w:rsid w:val="00BF2136"/>
    <w:rsid w:val="00BF2230"/>
    <w:rsid w:val="00BF2D7E"/>
    <w:rsid w:val="00BF425E"/>
    <w:rsid w:val="00BF455A"/>
    <w:rsid w:val="00BF4F7B"/>
    <w:rsid w:val="00BF5700"/>
    <w:rsid w:val="00BF5B7D"/>
    <w:rsid w:val="00BF605F"/>
    <w:rsid w:val="00BF6ADD"/>
    <w:rsid w:val="00BF726D"/>
    <w:rsid w:val="00BF7B60"/>
    <w:rsid w:val="00C023EE"/>
    <w:rsid w:val="00C03424"/>
    <w:rsid w:val="00C05883"/>
    <w:rsid w:val="00C0678F"/>
    <w:rsid w:val="00C06848"/>
    <w:rsid w:val="00C07BAE"/>
    <w:rsid w:val="00C10034"/>
    <w:rsid w:val="00C1215A"/>
    <w:rsid w:val="00C12938"/>
    <w:rsid w:val="00C13AC1"/>
    <w:rsid w:val="00C145D3"/>
    <w:rsid w:val="00C14D15"/>
    <w:rsid w:val="00C154AE"/>
    <w:rsid w:val="00C179D2"/>
    <w:rsid w:val="00C20D57"/>
    <w:rsid w:val="00C222DC"/>
    <w:rsid w:val="00C22442"/>
    <w:rsid w:val="00C24BFD"/>
    <w:rsid w:val="00C25F88"/>
    <w:rsid w:val="00C25FE3"/>
    <w:rsid w:val="00C27E50"/>
    <w:rsid w:val="00C31C9C"/>
    <w:rsid w:val="00C326DF"/>
    <w:rsid w:val="00C32A53"/>
    <w:rsid w:val="00C32C7F"/>
    <w:rsid w:val="00C32D85"/>
    <w:rsid w:val="00C33065"/>
    <w:rsid w:val="00C33239"/>
    <w:rsid w:val="00C3327C"/>
    <w:rsid w:val="00C3448E"/>
    <w:rsid w:val="00C34F3B"/>
    <w:rsid w:val="00C35230"/>
    <w:rsid w:val="00C36FAB"/>
    <w:rsid w:val="00C37523"/>
    <w:rsid w:val="00C37547"/>
    <w:rsid w:val="00C407D3"/>
    <w:rsid w:val="00C40B55"/>
    <w:rsid w:val="00C42ACA"/>
    <w:rsid w:val="00C42FA7"/>
    <w:rsid w:val="00C4307E"/>
    <w:rsid w:val="00C43666"/>
    <w:rsid w:val="00C439F8"/>
    <w:rsid w:val="00C44370"/>
    <w:rsid w:val="00C4694D"/>
    <w:rsid w:val="00C47AD9"/>
    <w:rsid w:val="00C5024E"/>
    <w:rsid w:val="00C506A9"/>
    <w:rsid w:val="00C50B5A"/>
    <w:rsid w:val="00C513A0"/>
    <w:rsid w:val="00C5295F"/>
    <w:rsid w:val="00C53483"/>
    <w:rsid w:val="00C55421"/>
    <w:rsid w:val="00C55AF4"/>
    <w:rsid w:val="00C56119"/>
    <w:rsid w:val="00C566CA"/>
    <w:rsid w:val="00C56CC8"/>
    <w:rsid w:val="00C6089B"/>
    <w:rsid w:val="00C60C6B"/>
    <w:rsid w:val="00C63328"/>
    <w:rsid w:val="00C6366F"/>
    <w:rsid w:val="00C64DDF"/>
    <w:rsid w:val="00C6512D"/>
    <w:rsid w:val="00C654A0"/>
    <w:rsid w:val="00C6574C"/>
    <w:rsid w:val="00C66752"/>
    <w:rsid w:val="00C66AB4"/>
    <w:rsid w:val="00C6752A"/>
    <w:rsid w:val="00C675AF"/>
    <w:rsid w:val="00C701A6"/>
    <w:rsid w:val="00C70622"/>
    <w:rsid w:val="00C71A5F"/>
    <w:rsid w:val="00C72D27"/>
    <w:rsid w:val="00C73741"/>
    <w:rsid w:val="00C73890"/>
    <w:rsid w:val="00C7436F"/>
    <w:rsid w:val="00C7497C"/>
    <w:rsid w:val="00C753B9"/>
    <w:rsid w:val="00C755B2"/>
    <w:rsid w:val="00C757F8"/>
    <w:rsid w:val="00C77F4C"/>
    <w:rsid w:val="00C8068C"/>
    <w:rsid w:val="00C81022"/>
    <w:rsid w:val="00C811EA"/>
    <w:rsid w:val="00C8128C"/>
    <w:rsid w:val="00C8265A"/>
    <w:rsid w:val="00C83BDA"/>
    <w:rsid w:val="00C83F13"/>
    <w:rsid w:val="00C840EC"/>
    <w:rsid w:val="00C844B7"/>
    <w:rsid w:val="00C84BE7"/>
    <w:rsid w:val="00C84D4D"/>
    <w:rsid w:val="00C84FAB"/>
    <w:rsid w:val="00C85D09"/>
    <w:rsid w:val="00C867FD"/>
    <w:rsid w:val="00C8782B"/>
    <w:rsid w:val="00C903ED"/>
    <w:rsid w:val="00C90DF5"/>
    <w:rsid w:val="00C91BF0"/>
    <w:rsid w:val="00C91E15"/>
    <w:rsid w:val="00C92099"/>
    <w:rsid w:val="00C93248"/>
    <w:rsid w:val="00C94C16"/>
    <w:rsid w:val="00C953B2"/>
    <w:rsid w:val="00C9547B"/>
    <w:rsid w:val="00C961EA"/>
    <w:rsid w:val="00CA0685"/>
    <w:rsid w:val="00CA1263"/>
    <w:rsid w:val="00CA193E"/>
    <w:rsid w:val="00CA35A5"/>
    <w:rsid w:val="00CA3C25"/>
    <w:rsid w:val="00CA3F63"/>
    <w:rsid w:val="00CA45A2"/>
    <w:rsid w:val="00CA4ADD"/>
    <w:rsid w:val="00CA540E"/>
    <w:rsid w:val="00CA549B"/>
    <w:rsid w:val="00CA5520"/>
    <w:rsid w:val="00CB1ECF"/>
    <w:rsid w:val="00CB3CF6"/>
    <w:rsid w:val="00CB3F07"/>
    <w:rsid w:val="00CB41E9"/>
    <w:rsid w:val="00CB5460"/>
    <w:rsid w:val="00CB562D"/>
    <w:rsid w:val="00CB6CB9"/>
    <w:rsid w:val="00CB7EF6"/>
    <w:rsid w:val="00CB7FD6"/>
    <w:rsid w:val="00CC1426"/>
    <w:rsid w:val="00CC1629"/>
    <w:rsid w:val="00CC34B9"/>
    <w:rsid w:val="00CC3822"/>
    <w:rsid w:val="00CC4377"/>
    <w:rsid w:val="00CC4AAE"/>
    <w:rsid w:val="00CC4C16"/>
    <w:rsid w:val="00CC542C"/>
    <w:rsid w:val="00CC5F4C"/>
    <w:rsid w:val="00CD0B7C"/>
    <w:rsid w:val="00CD1123"/>
    <w:rsid w:val="00CD1653"/>
    <w:rsid w:val="00CD16B3"/>
    <w:rsid w:val="00CD176E"/>
    <w:rsid w:val="00CD1AD2"/>
    <w:rsid w:val="00CD2130"/>
    <w:rsid w:val="00CD217F"/>
    <w:rsid w:val="00CD2847"/>
    <w:rsid w:val="00CD29C1"/>
    <w:rsid w:val="00CD3B54"/>
    <w:rsid w:val="00CD5B26"/>
    <w:rsid w:val="00CD5B29"/>
    <w:rsid w:val="00CD7E38"/>
    <w:rsid w:val="00CD7FF8"/>
    <w:rsid w:val="00CE3AB4"/>
    <w:rsid w:val="00CE6482"/>
    <w:rsid w:val="00CE6B94"/>
    <w:rsid w:val="00CE6F96"/>
    <w:rsid w:val="00CE72B6"/>
    <w:rsid w:val="00CF0114"/>
    <w:rsid w:val="00CF2284"/>
    <w:rsid w:val="00CF293F"/>
    <w:rsid w:val="00CF5BE4"/>
    <w:rsid w:val="00CF6A84"/>
    <w:rsid w:val="00D00BC9"/>
    <w:rsid w:val="00D017D3"/>
    <w:rsid w:val="00D019CB"/>
    <w:rsid w:val="00D03387"/>
    <w:rsid w:val="00D03B69"/>
    <w:rsid w:val="00D03FE4"/>
    <w:rsid w:val="00D0483A"/>
    <w:rsid w:val="00D049CE"/>
    <w:rsid w:val="00D06151"/>
    <w:rsid w:val="00D06DF8"/>
    <w:rsid w:val="00D07697"/>
    <w:rsid w:val="00D07A45"/>
    <w:rsid w:val="00D103F7"/>
    <w:rsid w:val="00D11098"/>
    <w:rsid w:val="00D113A4"/>
    <w:rsid w:val="00D11BEB"/>
    <w:rsid w:val="00D127EB"/>
    <w:rsid w:val="00D12850"/>
    <w:rsid w:val="00D12A8D"/>
    <w:rsid w:val="00D1718D"/>
    <w:rsid w:val="00D1757E"/>
    <w:rsid w:val="00D1782E"/>
    <w:rsid w:val="00D2030B"/>
    <w:rsid w:val="00D210A5"/>
    <w:rsid w:val="00D2156D"/>
    <w:rsid w:val="00D21CE8"/>
    <w:rsid w:val="00D222B8"/>
    <w:rsid w:val="00D22663"/>
    <w:rsid w:val="00D22985"/>
    <w:rsid w:val="00D22F74"/>
    <w:rsid w:val="00D23089"/>
    <w:rsid w:val="00D253B4"/>
    <w:rsid w:val="00D253EE"/>
    <w:rsid w:val="00D25436"/>
    <w:rsid w:val="00D25742"/>
    <w:rsid w:val="00D25C28"/>
    <w:rsid w:val="00D27316"/>
    <w:rsid w:val="00D3010C"/>
    <w:rsid w:val="00D30CD6"/>
    <w:rsid w:val="00D31BBC"/>
    <w:rsid w:val="00D32572"/>
    <w:rsid w:val="00D32977"/>
    <w:rsid w:val="00D33E0D"/>
    <w:rsid w:val="00D33E2F"/>
    <w:rsid w:val="00D34141"/>
    <w:rsid w:val="00D40476"/>
    <w:rsid w:val="00D4047E"/>
    <w:rsid w:val="00D40661"/>
    <w:rsid w:val="00D40ABF"/>
    <w:rsid w:val="00D40E96"/>
    <w:rsid w:val="00D40FC7"/>
    <w:rsid w:val="00D415F9"/>
    <w:rsid w:val="00D41C20"/>
    <w:rsid w:val="00D4203E"/>
    <w:rsid w:val="00D422FD"/>
    <w:rsid w:val="00D44FF2"/>
    <w:rsid w:val="00D45816"/>
    <w:rsid w:val="00D45C4B"/>
    <w:rsid w:val="00D46CF0"/>
    <w:rsid w:val="00D470BE"/>
    <w:rsid w:val="00D50091"/>
    <w:rsid w:val="00D51972"/>
    <w:rsid w:val="00D52663"/>
    <w:rsid w:val="00D52AF7"/>
    <w:rsid w:val="00D54911"/>
    <w:rsid w:val="00D55907"/>
    <w:rsid w:val="00D5634A"/>
    <w:rsid w:val="00D56889"/>
    <w:rsid w:val="00D569CC"/>
    <w:rsid w:val="00D56A1D"/>
    <w:rsid w:val="00D57661"/>
    <w:rsid w:val="00D6068D"/>
    <w:rsid w:val="00D60CD1"/>
    <w:rsid w:val="00D61B60"/>
    <w:rsid w:val="00D61E61"/>
    <w:rsid w:val="00D620EE"/>
    <w:rsid w:val="00D622F6"/>
    <w:rsid w:val="00D6338D"/>
    <w:rsid w:val="00D6477D"/>
    <w:rsid w:val="00D65A2F"/>
    <w:rsid w:val="00D6739E"/>
    <w:rsid w:val="00D67563"/>
    <w:rsid w:val="00D67895"/>
    <w:rsid w:val="00D67B9E"/>
    <w:rsid w:val="00D70D19"/>
    <w:rsid w:val="00D715F7"/>
    <w:rsid w:val="00D723F4"/>
    <w:rsid w:val="00D73317"/>
    <w:rsid w:val="00D73329"/>
    <w:rsid w:val="00D745D2"/>
    <w:rsid w:val="00D74AEB"/>
    <w:rsid w:val="00D74BB8"/>
    <w:rsid w:val="00D75F28"/>
    <w:rsid w:val="00D76A69"/>
    <w:rsid w:val="00D8071C"/>
    <w:rsid w:val="00D81259"/>
    <w:rsid w:val="00D819F9"/>
    <w:rsid w:val="00D82A2E"/>
    <w:rsid w:val="00D83760"/>
    <w:rsid w:val="00D83E9C"/>
    <w:rsid w:val="00D84E90"/>
    <w:rsid w:val="00D85AC2"/>
    <w:rsid w:val="00D86094"/>
    <w:rsid w:val="00D862CA"/>
    <w:rsid w:val="00D8703A"/>
    <w:rsid w:val="00D90C70"/>
    <w:rsid w:val="00D919AC"/>
    <w:rsid w:val="00D93E56"/>
    <w:rsid w:val="00D93F6F"/>
    <w:rsid w:val="00D94BC3"/>
    <w:rsid w:val="00D94C8E"/>
    <w:rsid w:val="00D95423"/>
    <w:rsid w:val="00D954ED"/>
    <w:rsid w:val="00D97197"/>
    <w:rsid w:val="00DA2764"/>
    <w:rsid w:val="00DA38CE"/>
    <w:rsid w:val="00DA40CB"/>
    <w:rsid w:val="00DA46B2"/>
    <w:rsid w:val="00DA7BEF"/>
    <w:rsid w:val="00DB01ED"/>
    <w:rsid w:val="00DB02B8"/>
    <w:rsid w:val="00DB0D06"/>
    <w:rsid w:val="00DB1311"/>
    <w:rsid w:val="00DB15AB"/>
    <w:rsid w:val="00DB1A61"/>
    <w:rsid w:val="00DB21B5"/>
    <w:rsid w:val="00DB32CE"/>
    <w:rsid w:val="00DB35A3"/>
    <w:rsid w:val="00DB384D"/>
    <w:rsid w:val="00DB3BD4"/>
    <w:rsid w:val="00DB3D63"/>
    <w:rsid w:val="00DB40B4"/>
    <w:rsid w:val="00DB4E92"/>
    <w:rsid w:val="00DB584F"/>
    <w:rsid w:val="00DB5909"/>
    <w:rsid w:val="00DB6045"/>
    <w:rsid w:val="00DC078F"/>
    <w:rsid w:val="00DC095D"/>
    <w:rsid w:val="00DC3114"/>
    <w:rsid w:val="00DC325E"/>
    <w:rsid w:val="00DC3C81"/>
    <w:rsid w:val="00DC50CA"/>
    <w:rsid w:val="00DC5F7B"/>
    <w:rsid w:val="00DC762E"/>
    <w:rsid w:val="00DD01F1"/>
    <w:rsid w:val="00DD05F0"/>
    <w:rsid w:val="00DD0637"/>
    <w:rsid w:val="00DD1C24"/>
    <w:rsid w:val="00DD1F27"/>
    <w:rsid w:val="00DD23BB"/>
    <w:rsid w:val="00DD2583"/>
    <w:rsid w:val="00DD2673"/>
    <w:rsid w:val="00DD353C"/>
    <w:rsid w:val="00DD4EA8"/>
    <w:rsid w:val="00DD5591"/>
    <w:rsid w:val="00DE0FA2"/>
    <w:rsid w:val="00DE139C"/>
    <w:rsid w:val="00DE1A16"/>
    <w:rsid w:val="00DE2479"/>
    <w:rsid w:val="00DE2749"/>
    <w:rsid w:val="00DE3076"/>
    <w:rsid w:val="00DE416C"/>
    <w:rsid w:val="00DE4A7F"/>
    <w:rsid w:val="00DE522E"/>
    <w:rsid w:val="00DE5706"/>
    <w:rsid w:val="00DE61D3"/>
    <w:rsid w:val="00DF1332"/>
    <w:rsid w:val="00DF197E"/>
    <w:rsid w:val="00DF1F1B"/>
    <w:rsid w:val="00DF28F3"/>
    <w:rsid w:val="00DF2E7A"/>
    <w:rsid w:val="00DF3718"/>
    <w:rsid w:val="00DF52D0"/>
    <w:rsid w:val="00DF5CF4"/>
    <w:rsid w:val="00E0022C"/>
    <w:rsid w:val="00E0032D"/>
    <w:rsid w:val="00E01215"/>
    <w:rsid w:val="00E045EC"/>
    <w:rsid w:val="00E04CF7"/>
    <w:rsid w:val="00E051BB"/>
    <w:rsid w:val="00E05289"/>
    <w:rsid w:val="00E066C8"/>
    <w:rsid w:val="00E06C2E"/>
    <w:rsid w:val="00E1391E"/>
    <w:rsid w:val="00E149B4"/>
    <w:rsid w:val="00E15330"/>
    <w:rsid w:val="00E161A0"/>
    <w:rsid w:val="00E1657F"/>
    <w:rsid w:val="00E17F45"/>
    <w:rsid w:val="00E17F4C"/>
    <w:rsid w:val="00E200F1"/>
    <w:rsid w:val="00E2177D"/>
    <w:rsid w:val="00E228DA"/>
    <w:rsid w:val="00E2300D"/>
    <w:rsid w:val="00E24545"/>
    <w:rsid w:val="00E24BA5"/>
    <w:rsid w:val="00E24CB1"/>
    <w:rsid w:val="00E24CC7"/>
    <w:rsid w:val="00E24F57"/>
    <w:rsid w:val="00E25226"/>
    <w:rsid w:val="00E2599B"/>
    <w:rsid w:val="00E300A3"/>
    <w:rsid w:val="00E30655"/>
    <w:rsid w:val="00E3123E"/>
    <w:rsid w:val="00E3148A"/>
    <w:rsid w:val="00E31551"/>
    <w:rsid w:val="00E31E40"/>
    <w:rsid w:val="00E3260F"/>
    <w:rsid w:val="00E33229"/>
    <w:rsid w:val="00E34130"/>
    <w:rsid w:val="00E35129"/>
    <w:rsid w:val="00E36979"/>
    <w:rsid w:val="00E412B2"/>
    <w:rsid w:val="00E4174B"/>
    <w:rsid w:val="00E42DF0"/>
    <w:rsid w:val="00E42FAC"/>
    <w:rsid w:val="00E4326C"/>
    <w:rsid w:val="00E44EFB"/>
    <w:rsid w:val="00E45133"/>
    <w:rsid w:val="00E46660"/>
    <w:rsid w:val="00E468B3"/>
    <w:rsid w:val="00E474AE"/>
    <w:rsid w:val="00E47965"/>
    <w:rsid w:val="00E47DA2"/>
    <w:rsid w:val="00E50D2A"/>
    <w:rsid w:val="00E51238"/>
    <w:rsid w:val="00E51755"/>
    <w:rsid w:val="00E51CC0"/>
    <w:rsid w:val="00E52200"/>
    <w:rsid w:val="00E52523"/>
    <w:rsid w:val="00E539EE"/>
    <w:rsid w:val="00E53CE9"/>
    <w:rsid w:val="00E57AE9"/>
    <w:rsid w:val="00E60060"/>
    <w:rsid w:val="00E6135A"/>
    <w:rsid w:val="00E61C9D"/>
    <w:rsid w:val="00E629CA"/>
    <w:rsid w:val="00E62A69"/>
    <w:rsid w:val="00E64014"/>
    <w:rsid w:val="00E640C9"/>
    <w:rsid w:val="00E647EB"/>
    <w:rsid w:val="00E648AD"/>
    <w:rsid w:val="00E64945"/>
    <w:rsid w:val="00E65412"/>
    <w:rsid w:val="00E6555E"/>
    <w:rsid w:val="00E65C28"/>
    <w:rsid w:val="00E664E6"/>
    <w:rsid w:val="00E665B0"/>
    <w:rsid w:val="00E66AD1"/>
    <w:rsid w:val="00E66D32"/>
    <w:rsid w:val="00E67BC7"/>
    <w:rsid w:val="00E67FF4"/>
    <w:rsid w:val="00E71B7B"/>
    <w:rsid w:val="00E71DB4"/>
    <w:rsid w:val="00E72027"/>
    <w:rsid w:val="00E72BA5"/>
    <w:rsid w:val="00E72C40"/>
    <w:rsid w:val="00E73178"/>
    <w:rsid w:val="00E7338D"/>
    <w:rsid w:val="00E73446"/>
    <w:rsid w:val="00E7370E"/>
    <w:rsid w:val="00E73832"/>
    <w:rsid w:val="00E7384B"/>
    <w:rsid w:val="00E74C42"/>
    <w:rsid w:val="00E754D5"/>
    <w:rsid w:val="00E756F5"/>
    <w:rsid w:val="00E75FF9"/>
    <w:rsid w:val="00E76372"/>
    <w:rsid w:val="00E763DB"/>
    <w:rsid w:val="00E7749D"/>
    <w:rsid w:val="00E778DF"/>
    <w:rsid w:val="00E8177D"/>
    <w:rsid w:val="00E81CCA"/>
    <w:rsid w:val="00E82453"/>
    <w:rsid w:val="00E83E02"/>
    <w:rsid w:val="00E83F32"/>
    <w:rsid w:val="00E83FD9"/>
    <w:rsid w:val="00E845F3"/>
    <w:rsid w:val="00E84C2C"/>
    <w:rsid w:val="00E85095"/>
    <w:rsid w:val="00E85494"/>
    <w:rsid w:val="00E861F7"/>
    <w:rsid w:val="00E86585"/>
    <w:rsid w:val="00E869ED"/>
    <w:rsid w:val="00E86B6D"/>
    <w:rsid w:val="00E8714C"/>
    <w:rsid w:val="00E906B6"/>
    <w:rsid w:val="00E90995"/>
    <w:rsid w:val="00E925DB"/>
    <w:rsid w:val="00E92628"/>
    <w:rsid w:val="00E95358"/>
    <w:rsid w:val="00E95B7D"/>
    <w:rsid w:val="00E95D8D"/>
    <w:rsid w:val="00E9625A"/>
    <w:rsid w:val="00E963A8"/>
    <w:rsid w:val="00E9650A"/>
    <w:rsid w:val="00E97D95"/>
    <w:rsid w:val="00EA031A"/>
    <w:rsid w:val="00EA0EA5"/>
    <w:rsid w:val="00EA108F"/>
    <w:rsid w:val="00EA1FC9"/>
    <w:rsid w:val="00EA2ADB"/>
    <w:rsid w:val="00EA3313"/>
    <w:rsid w:val="00EA3E15"/>
    <w:rsid w:val="00EA44FD"/>
    <w:rsid w:val="00EA4CD6"/>
    <w:rsid w:val="00EA5E92"/>
    <w:rsid w:val="00EA635D"/>
    <w:rsid w:val="00EA6446"/>
    <w:rsid w:val="00EA6692"/>
    <w:rsid w:val="00EA6E70"/>
    <w:rsid w:val="00EA714C"/>
    <w:rsid w:val="00EA7A80"/>
    <w:rsid w:val="00EB233E"/>
    <w:rsid w:val="00EB2802"/>
    <w:rsid w:val="00EB5106"/>
    <w:rsid w:val="00EB533B"/>
    <w:rsid w:val="00EB668E"/>
    <w:rsid w:val="00EB6C3E"/>
    <w:rsid w:val="00EB6EDE"/>
    <w:rsid w:val="00EC0213"/>
    <w:rsid w:val="00EC049A"/>
    <w:rsid w:val="00EC0814"/>
    <w:rsid w:val="00EC0A03"/>
    <w:rsid w:val="00EC0A8D"/>
    <w:rsid w:val="00EC0FAE"/>
    <w:rsid w:val="00EC2008"/>
    <w:rsid w:val="00EC2337"/>
    <w:rsid w:val="00EC278D"/>
    <w:rsid w:val="00EC2848"/>
    <w:rsid w:val="00EC321D"/>
    <w:rsid w:val="00EC3DC2"/>
    <w:rsid w:val="00EC45C4"/>
    <w:rsid w:val="00EC4943"/>
    <w:rsid w:val="00EC4B10"/>
    <w:rsid w:val="00EC5482"/>
    <w:rsid w:val="00EC5612"/>
    <w:rsid w:val="00EC5C0C"/>
    <w:rsid w:val="00ED0110"/>
    <w:rsid w:val="00ED0FED"/>
    <w:rsid w:val="00ED1314"/>
    <w:rsid w:val="00ED13AE"/>
    <w:rsid w:val="00ED3AF7"/>
    <w:rsid w:val="00ED4798"/>
    <w:rsid w:val="00ED49E4"/>
    <w:rsid w:val="00ED4A0D"/>
    <w:rsid w:val="00ED4FF1"/>
    <w:rsid w:val="00ED5CD4"/>
    <w:rsid w:val="00ED74E5"/>
    <w:rsid w:val="00ED791C"/>
    <w:rsid w:val="00EE0FE9"/>
    <w:rsid w:val="00EE2892"/>
    <w:rsid w:val="00EE28FD"/>
    <w:rsid w:val="00EE32C8"/>
    <w:rsid w:val="00EE4219"/>
    <w:rsid w:val="00EE43EF"/>
    <w:rsid w:val="00EE5569"/>
    <w:rsid w:val="00EE67CB"/>
    <w:rsid w:val="00EE73DC"/>
    <w:rsid w:val="00EE7C45"/>
    <w:rsid w:val="00EE7D32"/>
    <w:rsid w:val="00EF0C6B"/>
    <w:rsid w:val="00EF11E0"/>
    <w:rsid w:val="00EF24CF"/>
    <w:rsid w:val="00EF2802"/>
    <w:rsid w:val="00EF324A"/>
    <w:rsid w:val="00EF3D48"/>
    <w:rsid w:val="00EF63F2"/>
    <w:rsid w:val="00EF76B3"/>
    <w:rsid w:val="00F0137A"/>
    <w:rsid w:val="00F030FA"/>
    <w:rsid w:val="00F037C8"/>
    <w:rsid w:val="00F04711"/>
    <w:rsid w:val="00F05169"/>
    <w:rsid w:val="00F05321"/>
    <w:rsid w:val="00F06052"/>
    <w:rsid w:val="00F0707A"/>
    <w:rsid w:val="00F07243"/>
    <w:rsid w:val="00F074A6"/>
    <w:rsid w:val="00F1208A"/>
    <w:rsid w:val="00F12529"/>
    <w:rsid w:val="00F12FAF"/>
    <w:rsid w:val="00F13024"/>
    <w:rsid w:val="00F1344D"/>
    <w:rsid w:val="00F13F43"/>
    <w:rsid w:val="00F14AAA"/>
    <w:rsid w:val="00F14D0C"/>
    <w:rsid w:val="00F15993"/>
    <w:rsid w:val="00F17A4C"/>
    <w:rsid w:val="00F17C9E"/>
    <w:rsid w:val="00F22063"/>
    <w:rsid w:val="00F2245D"/>
    <w:rsid w:val="00F243D7"/>
    <w:rsid w:val="00F25714"/>
    <w:rsid w:val="00F2619B"/>
    <w:rsid w:val="00F26EAF"/>
    <w:rsid w:val="00F3036D"/>
    <w:rsid w:val="00F30E15"/>
    <w:rsid w:val="00F327B8"/>
    <w:rsid w:val="00F32868"/>
    <w:rsid w:val="00F35958"/>
    <w:rsid w:val="00F35963"/>
    <w:rsid w:val="00F35ACB"/>
    <w:rsid w:val="00F368F4"/>
    <w:rsid w:val="00F36FB0"/>
    <w:rsid w:val="00F3799B"/>
    <w:rsid w:val="00F403AB"/>
    <w:rsid w:val="00F406C0"/>
    <w:rsid w:val="00F407C9"/>
    <w:rsid w:val="00F4103C"/>
    <w:rsid w:val="00F41CAB"/>
    <w:rsid w:val="00F41F90"/>
    <w:rsid w:val="00F42A1B"/>
    <w:rsid w:val="00F42B2F"/>
    <w:rsid w:val="00F42DF0"/>
    <w:rsid w:val="00F4382F"/>
    <w:rsid w:val="00F43C99"/>
    <w:rsid w:val="00F46358"/>
    <w:rsid w:val="00F46410"/>
    <w:rsid w:val="00F46581"/>
    <w:rsid w:val="00F46F82"/>
    <w:rsid w:val="00F50475"/>
    <w:rsid w:val="00F5052B"/>
    <w:rsid w:val="00F50855"/>
    <w:rsid w:val="00F508BB"/>
    <w:rsid w:val="00F50CAE"/>
    <w:rsid w:val="00F50D95"/>
    <w:rsid w:val="00F5148B"/>
    <w:rsid w:val="00F5157C"/>
    <w:rsid w:val="00F51826"/>
    <w:rsid w:val="00F51FEB"/>
    <w:rsid w:val="00F538E4"/>
    <w:rsid w:val="00F542F6"/>
    <w:rsid w:val="00F54721"/>
    <w:rsid w:val="00F553A7"/>
    <w:rsid w:val="00F55C65"/>
    <w:rsid w:val="00F5688E"/>
    <w:rsid w:val="00F5692A"/>
    <w:rsid w:val="00F57B9A"/>
    <w:rsid w:val="00F60559"/>
    <w:rsid w:val="00F60718"/>
    <w:rsid w:val="00F60AA9"/>
    <w:rsid w:val="00F610F5"/>
    <w:rsid w:val="00F62882"/>
    <w:rsid w:val="00F630F1"/>
    <w:rsid w:val="00F64B4E"/>
    <w:rsid w:val="00F64ED8"/>
    <w:rsid w:val="00F65A9E"/>
    <w:rsid w:val="00F66030"/>
    <w:rsid w:val="00F66964"/>
    <w:rsid w:val="00F67B41"/>
    <w:rsid w:val="00F67C9C"/>
    <w:rsid w:val="00F70146"/>
    <w:rsid w:val="00F7026B"/>
    <w:rsid w:val="00F70993"/>
    <w:rsid w:val="00F720D2"/>
    <w:rsid w:val="00F72390"/>
    <w:rsid w:val="00F724BC"/>
    <w:rsid w:val="00F730B2"/>
    <w:rsid w:val="00F73B74"/>
    <w:rsid w:val="00F73E3B"/>
    <w:rsid w:val="00F758FA"/>
    <w:rsid w:val="00F8138D"/>
    <w:rsid w:val="00F81552"/>
    <w:rsid w:val="00F81DFB"/>
    <w:rsid w:val="00F8255B"/>
    <w:rsid w:val="00F83260"/>
    <w:rsid w:val="00F83951"/>
    <w:rsid w:val="00F83CCF"/>
    <w:rsid w:val="00F8430E"/>
    <w:rsid w:val="00F84C83"/>
    <w:rsid w:val="00F85C89"/>
    <w:rsid w:val="00F86777"/>
    <w:rsid w:val="00F86A02"/>
    <w:rsid w:val="00F86AAC"/>
    <w:rsid w:val="00F86CA1"/>
    <w:rsid w:val="00F90239"/>
    <w:rsid w:val="00F90D1F"/>
    <w:rsid w:val="00F93BE5"/>
    <w:rsid w:val="00F93BF1"/>
    <w:rsid w:val="00F942FE"/>
    <w:rsid w:val="00F94A15"/>
    <w:rsid w:val="00F9637C"/>
    <w:rsid w:val="00F966FE"/>
    <w:rsid w:val="00F96952"/>
    <w:rsid w:val="00FA068A"/>
    <w:rsid w:val="00FA0B76"/>
    <w:rsid w:val="00FA0FB9"/>
    <w:rsid w:val="00FA32B0"/>
    <w:rsid w:val="00FA3EA7"/>
    <w:rsid w:val="00FA4B8A"/>
    <w:rsid w:val="00FA4C7D"/>
    <w:rsid w:val="00FA5158"/>
    <w:rsid w:val="00FB09EF"/>
    <w:rsid w:val="00FB0CDD"/>
    <w:rsid w:val="00FB1554"/>
    <w:rsid w:val="00FB2809"/>
    <w:rsid w:val="00FB2EFE"/>
    <w:rsid w:val="00FB3347"/>
    <w:rsid w:val="00FB4226"/>
    <w:rsid w:val="00FB4294"/>
    <w:rsid w:val="00FB494E"/>
    <w:rsid w:val="00FB600D"/>
    <w:rsid w:val="00FB65E0"/>
    <w:rsid w:val="00FB692F"/>
    <w:rsid w:val="00FB7CC4"/>
    <w:rsid w:val="00FB7EFB"/>
    <w:rsid w:val="00FC06B1"/>
    <w:rsid w:val="00FC1A7E"/>
    <w:rsid w:val="00FC24B3"/>
    <w:rsid w:val="00FC2613"/>
    <w:rsid w:val="00FC2FD2"/>
    <w:rsid w:val="00FC318C"/>
    <w:rsid w:val="00FC4543"/>
    <w:rsid w:val="00FC5491"/>
    <w:rsid w:val="00FC5514"/>
    <w:rsid w:val="00FC58CC"/>
    <w:rsid w:val="00FC5BFF"/>
    <w:rsid w:val="00FC64CF"/>
    <w:rsid w:val="00FC705A"/>
    <w:rsid w:val="00FC7DEA"/>
    <w:rsid w:val="00FD0775"/>
    <w:rsid w:val="00FD07E1"/>
    <w:rsid w:val="00FD1A6F"/>
    <w:rsid w:val="00FD2855"/>
    <w:rsid w:val="00FD28F7"/>
    <w:rsid w:val="00FD2FE1"/>
    <w:rsid w:val="00FD41A6"/>
    <w:rsid w:val="00FD4BDE"/>
    <w:rsid w:val="00FD5CA0"/>
    <w:rsid w:val="00FD5D51"/>
    <w:rsid w:val="00FD6142"/>
    <w:rsid w:val="00FD64E7"/>
    <w:rsid w:val="00FD64F5"/>
    <w:rsid w:val="00FD6826"/>
    <w:rsid w:val="00FD7734"/>
    <w:rsid w:val="00FE0405"/>
    <w:rsid w:val="00FE0B83"/>
    <w:rsid w:val="00FE1A75"/>
    <w:rsid w:val="00FE1D04"/>
    <w:rsid w:val="00FE4798"/>
    <w:rsid w:val="00FE5459"/>
    <w:rsid w:val="00FE6160"/>
    <w:rsid w:val="00FE7A4F"/>
    <w:rsid w:val="00FF0066"/>
    <w:rsid w:val="00FF01BC"/>
    <w:rsid w:val="00FF09F6"/>
    <w:rsid w:val="00FF0A90"/>
    <w:rsid w:val="00FF2120"/>
    <w:rsid w:val="00FF2198"/>
    <w:rsid w:val="00FF2443"/>
    <w:rsid w:val="00FF27C2"/>
    <w:rsid w:val="00FF4BBA"/>
    <w:rsid w:val="00FF53D0"/>
    <w:rsid w:val="00FF5EA1"/>
    <w:rsid w:val="00FF740B"/>
    <w:rsid w:val="00FF79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131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A36B3"/>
    <w:pPr>
      <w:spacing w:after="0" w:line="240" w:lineRule="auto"/>
    </w:pPr>
    <w:rPr>
      <w:rFonts w:eastAsia="Times New Roman"/>
      <w:szCs w:val="24"/>
      <w:lang w:val="nl-NL" w:eastAsia="nl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430E"/>
    <w:rPr>
      <w:rFonts w:ascii="Tahoma" w:eastAsiaTheme="minorHAnsi" w:hAnsi="Tahoma" w:cs="Tahoma"/>
      <w:sz w:val="16"/>
      <w:szCs w:val="16"/>
      <w:lang w:val="it-IT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430E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A15BB7"/>
    <w:pPr>
      <w:tabs>
        <w:tab w:val="center" w:pos="4819"/>
        <w:tab w:val="right" w:pos="9638"/>
      </w:tabs>
    </w:pPr>
    <w:rPr>
      <w:rFonts w:eastAsiaTheme="minorHAnsi"/>
      <w:szCs w:val="22"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A15BB7"/>
  </w:style>
  <w:style w:type="paragraph" w:styleId="Pidipagina">
    <w:name w:val="footer"/>
    <w:basedOn w:val="Normale"/>
    <w:link w:val="PidipaginaCarattere"/>
    <w:uiPriority w:val="99"/>
    <w:unhideWhenUsed/>
    <w:rsid w:val="00A15BB7"/>
    <w:pPr>
      <w:tabs>
        <w:tab w:val="center" w:pos="4819"/>
        <w:tab w:val="right" w:pos="9638"/>
      </w:tabs>
    </w:pPr>
    <w:rPr>
      <w:rFonts w:eastAsiaTheme="minorHAnsi"/>
      <w:szCs w:val="22"/>
      <w:lang w:val="it-IT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15BB7"/>
  </w:style>
  <w:style w:type="character" w:styleId="Collegamentoipertestuale">
    <w:name w:val="Hyperlink"/>
    <w:basedOn w:val="Carpredefinitoparagrafo"/>
    <w:rsid w:val="00BC0706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A96BC3"/>
    <w:pPr>
      <w:ind w:left="720"/>
      <w:contextualSpacing/>
    </w:pPr>
    <w:rPr>
      <w:rFonts w:eastAsia="Calibri"/>
      <w:szCs w:val="22"/>
      <w:lang w:val="it-IT"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135D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uigi.zecca@itb.cnr.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72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Zucca</dc:creator>
  <cp:lastModifiedBy>Fabio Zucca</cp:lastModifiedBy>
  <cp:revision>8</cp:revision>
  <cp:lastPrinted>2017-11-27T17:11:00Z</cp:lastPrinted>
  <dcterms:created xsi:type="dcterms:W3CDTF">2018-02-27T11:48:00Z</dcterms:created>
  <dcterms:modified xsi:type="dcterms:W3CDTF">2018-04-09T10:21:00Z</dcterms:modified>
</cp:coreProperties>
</file>